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664F4" w14:textId="1DDF6BF4" w:rsidR="004C3181" w:rsidRDefault="004C3181" w:rsidP="005A1F55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le </w:t>
      </w:r>
      <w:r w:rsidR="00371818">
        <w:rPr>
          <w:rFonts w:ascii="Times New Roman" w:hAnsi="Times New Roman" w:cs="Times New Roman"/>
          <w:b/>
          <w:sz w:val="20"/>
          <w:szCs w:val="20"/>
        </w:rPr>
        <w:t>S5</w:t>
      </w:r>
      <w:r>
        <w:rPr>
          <w:rFonts w:ascii="Times New Roman" w:hAnsi="Times New Roman" w:cs="Times New Roman"/>
          <w:b/>
          <w:sz w:val="20"/>
          <w:szCs w:val="20"/>
        </w:rPr>
        <w:t xml:space="preserve"> Meta-regression results</w:t>
      </w:r>
    </w:p>
    <w:p w14:paraId="0AE0838E" w14:textId="77777777" w:rsidR="004C3181" w:rsidRDefault="004C3181" w:rsidP="005A1F55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18ACD26E" w14:textId="678B1715" w:rsidR="005A1F55" w:rsidRPr="005A1F55" w:rsidRDefault="005A1F55" w:rsidP="005A1F55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  <w:r w:rsidRPr="005A1F5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71818">
        <w:rPr>
          <w:rFonts w:ascii="Times New Roman" w:hAnsi="Times New Roman" w:cs="Times New Roman"/>
          <w:b/>
          <w:sz w:val="20"/>
          <w:szCs w:val="20"/>
        </w:rPr>
        <w:t>S3</w:t>
      </w:r>
      <w:r w:rsidRPr="005A1F5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B57BB">
        <w:rPr>
          <w:rFonts w:ascii="Times New Roman" w:hAnsi="Times New Roman" w:cs="Times New Roman"/>
          <w:b/>
          <w:sz w:val="20"/>
          <w:szCs w:val="20"/>
        </w:rPr>
        <w:t>Meta-regression outcomes</w:t>
      </w:r>
      <w:r w:rsidRPr="005A1F5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elraster"/>
        <w:tblW w:w="50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2307"/>
        <w:gridCol w:w="746"/>
        <w:gridCol w:w="671"/>
        <w:gridCol w:w="1710"/>
        <w:gridCol w:w="2158"/>
        <w:gridCol w:w="728"/>
        <w:gridCol w:w="3323"/>
      </w:tblGrid>
      <w:tr w:rsidR="00D064C7" w:rsidRPr="005A1F55" w14:paraId="1D93A673" w14:textId="5582DDBE" w:rsidTr="00D064C7"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405B7264" w14:textId="1564A69D" w:rsidR="008A295F" w:rsidRPr="00D064C7" w:rsidRDefault="008A295F" w:rsidP="005A1F5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3258137E" w14:textId="5EB9E786" w:rsidR="008A295F" w:rsidRPr="00D064C7" w:rsidRDefault="008A295F" w:rsidP="005A1F55">
            <w:pPr>
              <w:pStyle w:val="Geenafstand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D064C7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oderator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0F404EA2" w14:textId="791B0DB7" w:rsidR="008A295F" w:rsidRPr="00D064C7" w:rsidRDefault="00344892" w:rsidP="005A1F55">
            <w:pPr>
              <w:pStyle w:val="Geenafstand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D064C7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Studies </w:t>
            </w:r>
            <w:r w:rsidR="008A295F" w:rsidRPr="00D064C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(</w:t>
            </w:r>
            <w:r w:rsidRPr="00D064C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n</w:t>
            </w:r>
            <w:r w:rsidR="008A295F" w:rsidRPr="00D064C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31154A56" w14:textId="36C66996" w:rsidR="008A295F" w:rsidRPr="00D064C7" w:rsidRDefault="008A295F" w:rsidP="005A1F55">
            <w:pPr>
              <w:pStyle w:val="Geenafstand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D064C7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Effect size</w:t>
            </w:r>
            <w:r w:rsidR="00344892" w:rsidRPr="00D064C7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</w:t>
            </w:r>
            <w:r w:rsidRPr="00D064C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 xml:space="preserve"> (</w:t>
            </w:r>
            <w:r w:rsidR="00344892" w:rsidRPr="00D064C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k</w:t>
            </w:r>
            <w:r w:rsidRPr="00D064C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18D18289" w14:textId="314E9A10" w:rsidR="008A295F" w:rsidRPr="00D064C7" w:rsidRDefault="008A295F" w:rsidP="00CF1DD6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4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D064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  <w:r w:rsidR="00484E69" w:rsidRPr="00D064C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6F63C2CF" w14:textId="578104B1" w:rsidR="008A295F" w:rsidRPr="00D064C7" w:rsidRDefault="008A295F" w:rsidP="00CF1DD6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064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</w:t>
            </w:r>
            <w:r w:rsidR="00484E6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80C025B" w14:textId="2743CEDD" w:rsidR="008A295F" w:rsidRPr="00D064C7" w:rsidRDefault="008A295F" w:rsidP="00CF1DD6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4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ion moderation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1881932C" w14:textId="665F55FF" w:rsidR="008A295F" w:rsidRPr="00D064C7" w:rsidRDefault="008A295F" w:rsidP="00CF1DD6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4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pretation</w:t>
            </w:r>
          </w:p>
        </w:tc>
      </w:tr>
      <w:tr w:rsidR="00D064C7" w:rsidRPr="005A1F55" w14:paraId="047AE7EA" w14:textId="670C9765" w:rsidTr="00E54565"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2C2ECFFE" w14:textId="7A1FA1B2" w:rsidR="008A295F" w:rsidRPr="003D3384" w:rsidRDefault="008A295F" w:rsidP="005A1F55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b/>
                <w:sz w:val="18"/>
                <w:szCs w:val="18"/>
              </w:rPr>
              <w:t>Spatiotemporal outcomes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6BDDF7C" w14:textId="77777777" w:rsidR="008A295F" w:rsidRPr="003D3384" w:rsidRDefault="008A295F" w:rsidP="005A1F5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1AEE1B9E" w14:textId="571FB70A" w:rsidR="008A295F" w:rsidRPr="003D3384" w:rsidRDefault="008A295F" w:rsidP="005A1F5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3BA635CB" w14:textId="77777777" w:rsidR="008A295F" w:rsidRPr="003D3384" w:rsidRDefault="008A295F" w:rsidP="005A1F5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726A8BD4" w14:textId="77777777" w:rsidR="008A295F" w:rsidRPr="003D3384" w:rsidRDefault="008A295F" w:rsidP="005A1F5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1225D800" w14:textId="77777777" w:rsidR="008A295F" w:rsidRPr="003D3384" w:rsidRDefault="008A295F" w:rsidP="005A1F5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19E8233D" w14:textId="6E88D37A" w:rsidR="008A295F" w:rsidRPr="003D3384" w:rsidRDefault="008A295F" w:rsidP="005A1F5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6918E251" w14:textId="77777777" w:rsidR="008A295F" w:rsidRPr="003D3384" w:rsidRDefault="008A295F" w:rsidP="005A1F55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4C7" w:rsidRPr="005A1F55" w14:paraId="3DECBC1B" w14:textId="2C10CE88" w:rsidTr="00E54565"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4465596D" w14:textId="1122007B" w:rsidR="008A295F" w:rsidRPr="003D3384" w:rsidRDefault="008A295F" w:rsidP="00401B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Contact time 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2106990" w14:textId="12112C06" w:rsidR="008A295F" w:rsidRPr="00707A3E" w:rsidRDefault="008F04A0" w:rsidP="00401BF9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0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7F2487A8" w14:textId="2FA93FEE" w:rsidR="008A295F" w:rsidRPr="003D3384" w:rsidRDefault="008A295F" w:rsidP="00401B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377528CD" w14:textId="67833586" w:rsidR="008A295F" w:rsidRPr="003D3384" w:rsidRDefault="008A295F" w:rsidP="00401B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4AB0230" w14:textId="39F783AC" w:rsidR="008A295F" w:rsidRPr="003D3384" w:rsidRDefault="008A295F" w:rsidP="00401B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A6FEB6F" w14:textId="2B536933" w:rsidR="008A295F" w:rsidRPr="003D3384" w:rsidRDefault="008A295F" w:rsidP="00401B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521A003" w14:textId="07756DDB" w:rsidR="008A295F" w:rsidRPr="003D3384" w:rsidRDefault="008A295F" w:rsidP="00401B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BD001BD" w14:textId="77777777" w:rsidR="008A295F" w:rsidRPr="003D3384" w:rsidRDefault="008A295F" w:rsidP="00401B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4C7" w:rsidRPr="005A1F55" w14:paraId="2BF6EDA5" w14:textId="6EEEEFDB" w:rsidTr="00E54565">
        <w:tc>
          <w:tcPr>
            <w:tcW w:w="539" w:type="pct"/>
            <w:tcBorders>
              <w:top w:val="single" w:sz="4" w:space="0" w:color="auto"/>
            </w:tcBorders>
          </w:tcPr>
          <w:p w14:paraId="7421BB3E" w14:textId="62E1A9DA" w:rsidR="008A295F" w:rsidRPr="003D3384" w:rsidRDefault="008A295F" w:rsidP="009B65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3384B63" w14:textId="4C19677D" w:rsidR="008A295F" w:rsidRPr="003D3384" w:rsidRDefault="00707A3E" w:rsidP="009B65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D193022" w14:textId="03B58F53" w:rsidR="008A295F" w:rsidRPr="003D3384" w:rsidRDefault="0045348D" w:rsidP="009B65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040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7" w:type="pct"/>
          </w:tcPr>
          <w:p w14:paraId="5A5876DF" w14:textId="0EAECB8D" w:rsidR="008A295F" w:rsidRPr="003D3384" w:rsidRDefault="000D7CBF" w:rsidP="009B65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040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</w:tcPr>
          <w:p w14:paraId="0ED51FC8" w14:textId="761CCC94" w:rsidR="008A295F" w:rsidRPr="003D3384" w:rsidRDefault="005D6918" w:rsidP="009B65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7E7D5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67 to 0.</w:t>
            </w:r>
            <w:r w:rsidR="007E7D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827" w:type="pct"/>
          </w:tcPr>
          <w:p w14:paraId="42B3481A" w14:textId="03253712" w:rsidR="008A295F" w:rsidRPr="003D3384" w:rsidRDefault="005D6918" w:rsidP="009B65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r w:rsidR="00D064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E7D5B">
              <w:rPr>
                <w:rFonts w:ascii="Times New Roman" w:hAnsi="Times New Roman" w:cs="Times New Roman"/>
                <w:sz w:val="18"/>
                <w:szCs w:val="18"/>
              </w:rPr>
              <w:t>8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= 0.</w:t>
            </w:r>
            <w:r w:rsidR="007E7D5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7E7D5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79" w:type="pct"/>
          </w:tcPr>
          <w:p w14:paraId="2130FC2C" w14:textId="3F04283A" w:rsidR="008A295F" w:rsidRPr="003D3384" w:rsidRDefault="008A295F" w:rsidP="009B65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F7496BF" w14:textId="77777777" w:rsidR="008A295F" w:rsidRPr="003D3384" w:rsidRDefault="008A295F" w:rsidP="009B65F9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4077" w:rsidRPr="005A1F55" w14:paraId="7A48F76E" w14:textId="5C27357D" w:rsidTr="00D064C7">
        <w:tc>
          <w:tcPr>
            <w:tcW w:w="539" w:type="pct"/>
          </w:tcPr>
          <w:p w14:paraId="04E8C667" w14:textId="063E0A08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526755E" w14:textId="5AF77654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tandardized shoes (NS)</w:t>
            </w:r>
          </w:p>
        </w:tc>
        <w:tc>
          <w:tcPr>
            <w:tcW w:w="286" w:type="pct"/>
          </w:tcPr>
          <w:p w14:paraId="71102280" w14:textId="6CBA2014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1308747A" w14:textId="73F97977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4669160E" w14:textId="03BF0E88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713E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3</w:t>
            </w:r>
            <w:r w:rsidR="00971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 w:rsidR="009713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65960401" w14:textId="77777777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87FF798" w14:textId="28C8E2E4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73BF4E5" w14:textId="639B992A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oe stan.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B04077" w:rsidRPr="005A1F55" w14:paraId="01AFB599" w14:textId="75668DC8" w:rsidTr="00D064C7">
        <w:tc>
          <w:tcPr>
            <w:tcW w:w="539" w:type="pct"/>
          </w:tcPr>
          <w:p w14:paraId="728341C2" w14:textId="151395B9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FAF0EBC" w14:textId="555953B3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307EB633" w14:textId="0949E25C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08208CC9" w14:textId="561E7238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63C5AEB8" w14:textId="52C5D930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  <w:r w:rsidR="00971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 w:rsidR="004C6A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5</w:t>
            </w:r>
            <w:r w:rsidR="004C6A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48CAE4C8" w14:textId="77777777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1CCAF6C" w14:textId="3DB509FD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A5A25DE" w14:textId="652A6CD5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 unit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B04077" w:rsidRPr="005A1F55" w14:paraId="1D7F68F0" w14:textId="77CF3E4A" w:rsidTr="00D064C7">
        <w:tc>
          <w:tcPr>
            <w:tcW w:w="539" w:type="pct"/>
          </w:tcPr>
          <w:p w14:paraId="019E9C5B" w14:textId="2B639241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952A527" w14:textId="41D15409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3CE1115F" w14:textId="3FC31CBA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216439D7" w14:textId="061DA918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1D0BA142" w14:textId="2A95D1F8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4C6A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4C6A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 w:rsidR="004C6A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24B7715A" w14:textId="77777777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23624A3" w14:textId="654CFB7C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495863B" w14:textId="7913B44A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Speed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B04077" w:rsidRPr="005A1F55" w14:paraId="7F320063" w14:textId="1F95C2F8" w:rsidTr="00D064C7">
        <w:tc>
          <w:tcPr>
            <w:tcW w:w="539" w:type="pct"/>
          </w:tcPr>
          <w:p w14:paraId="169177A9" w14:textId="25EE9C5C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2127F6F" w14:textId="6FE5566F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65A85919" w14:textId="250060B8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066EF199" w14:textId="68805B7E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69372211" w14:textId="63AAEF21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4C6A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4C6A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4C6A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3289F051" w14:textId="77777777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322DBD1" w14:textId="5558B650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4F657085" w14:textId="3D2F0EB4" w:rsidR="00B04077" w:rsidRPr="003D3384" w:rsidRDefault="00B04077" w:rsidP="00B040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Cor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ting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D064C7" w:rsidRPr="005A1F55" w14:paraId="106F7A97" w14:textId="74C93BF4" w:rsidTr="00D064C7">
        <w:tc>
          <w:tcPr>
            <w:tcW w:w="539" w:type="pct"/>
          </w:tcPr>
          <w:p w14:paraId="14289239" w14:textId="3A3BD463" w:rsidR="00D447A2" w:rsidRPr="003D3384" w:rsidRDefault="00D447A2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0747F84" w14:textId="2A298A9B" w:rsidR="00D447A2" w:rsidRPr="003D3384" w:rsidRDefault="008024EA" w:rsidP="00C827C3">
            <w:pPr>
              <w:pStyle w:val="Geenafstand"/>
              <w:tabs>
                <w:tab w:val="right" w:pos="18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0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C82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286" w:type="pct"/>
          </w:tcPr>
          <w:p w14:paraId="737E5D29" w14:textId="4D11D711" w:rsidR="00D447A2" w:rsidRPr="003D3384" w:rsidRDefault="00D447A2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1C8E089" w14:textId="77777777" w:rsidR="00D447A2" w:rsidRPr="003D3384" w:rsidRDefault="00D447A2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25ABE50" w14:textId="77777777" w:rsidR="00D447A2" w:rsidRPr="003D3384" w:rsidRDefault="00D447A2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1A13064A" w14:textId="77777777" w:rsidR="00D447A2" w:rsidRPr="003D3384" w:rsidRDefault="00D447A2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E43D50A" w14:textId="005A0F8B" w:rsidR="00D447A2" w:rsidRPr="003D3384" w:rsidRDefault="00D447A2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70DECF5" w14:textId="77777777" w:rsidR="00D447A2" w:rsidRPr="003D3384" w:rsidRDefault="00D447A2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A51" w:rsidRPr="005A1F55" w14:paraId="65E7AC8F" w14:textId="77777777" w:rsidTr="00D064C7">
        <w:tc>
          <w:tcPr>
            <w:tcW w:w="539" w:type="pct"/>
          </w:tcPr>
          <w:p w14:paraId="57F8E99A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3268B98" w14:textId="337E359C" w:rsidR="006F7A51" w:rsidRPr="00707A3E" w:rsidRDefault="006F7A51" w:rsidP="006F7A5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8C6071A" w14:textId="7BD1EDE0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600B7C30" w14:textId="6A574D68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33A82510" w14:textId="18EEAE5D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9015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4</w:t>
            </w:r>
            <w:r w:rsidR="009015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9015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54A2B8AB" w14:textId="23A1ABB6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1, 6.02) = 0.0</w:t>
            </w:r>
            <w:r w:rsidR="009015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7</w:t>
            </w:r>
          </w:p>
        </w:tc>
        <w:tc>
          <w:tcPr>
            <w:tcW w:w="279" w:type="pct"/>
          </w:tcPr>
          <w:p w14:paraId="01935A82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D03CD4D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A51" w:rsidRPr="005A1F55" w14:paraId="5D598ED3" w14:textId="77777777" w:rsidTr="00D064C7">
        <w:tc>
          <w:tcPr>
            <w:tcW w:w="539" w:type="pct"/>
          </w:tcPr>
          <w:p w14:paraId="42E384C8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D69CB5E" w14:textId="0C1420D0" w:rsidR="006F7A51" w:rsidRPr="00E305EF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E305EF"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4EAB9F67" w14:textId="1864C7BB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290F0C7C" w14:textId="0BEA5C00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415EB143" w14:textId="5D18D8FE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 (-0.02 to 0.02)</w:t>
            </w:r>
          </w:p>
        </w:tc>
        <w:tc>
          <w:tcPr>
            <w:tcW w:w="827" w:type="pct"/>
          </w:tcPr>
          <w:p w14:paraId="68C3245D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156F980" w14:textId="3162AB35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0AE64B1" w14:textId="25E1CB68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age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D064C7" w:rsidRPr="005A1F55" w14:paraId="02240B9E" w14:textId="77777777" w:rsidTr="00D064C7">
        <w:tc>
          <w:tcPr>
            <w:tcW w:w="539" w:type="pct"/>
          </w:tcPr>
          <w:p w14:paraId="4A5A3185" w14:textId="77777777" w:rsidR="008024EA" w:rsidRPr="003D3384" w:rsidRDefault="008024EA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12AA831" w14:textId="4B495BBC" w:rsidR="008024EA" w:rsidRPr="00707A3E" w:rsidRDefault="009B1CA6" w:rsidP="00D447A2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5C83105A" w14:textId="77777777" w:rsidR="008024EA" w:rsidRPr="003D3384" w:rsidRDefault="008024EA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B174183" w14:textId="77777777" w:rsidR="008024EA" w:rsidRPr="003D3384" w:rsidRDefault="008024EA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36390459" w14:textId="77777777" w:rsidR="008024EA" w:rsidRPr="003D3384" w:rsidRDefault="008024EA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468A84B" w14:textId="77777777" w:rsidR="008024EA" w:rsidRPr="003D3384" w:rsidRDefault="008024EA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E0D168A" w14:textId="77777777" w:rsidR="008024EA" w:rsidRPr="003D3384" w:rsidRDefault="008024EA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726AF68" w14:textId="77777777" w:rsidR="008024EA" w:rsidRPr="003D3384" w:rsidRDefault="008024EA" w:rsidP="00D447A2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A51" w:rsidRPr="005A1F55" w14:paraId="27DA866E" w14:textId="77777777" w:rsidTr="00D064C7">
        <w:tc>
          <w:tcPr>
            <w:tcW w:w="539" w:type="pct"/>
          </w:tcPr>
          <w:p w14:paraId="7F414CC7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72B632F" w14:textId="07C00F82" w:rsidR="006F7A51" w:rsidRPr="00707A3E" w:rsidRDefault="006F7A51" w:rsidP="006F7A5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2688C357" w14:textId="06E3A8DC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67BA9C19" w14:textId="158025DE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7D034D76" w14:textId="69421A0E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90F5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5</w:t>
            </w:r>
            <w:r w:rsidR="00C90F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6A78E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02BF94AB" w14:textId="2F20EFFC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1, 1.7</w:t>
            </w:r>
            <w:r w:rsidR="00C90F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C90F5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C90F5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79" w:type="pct"/>
          </w:tcPr>
          <w:p w14:paraId="0AB70DB6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B95AB54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A51" w:rsidRPr="005A1F55" w14:paraId="4D67F0C6" w14:textId="77777777" w:rsidTr="00D064C7">
        <w:tc>
          <w:tcPr>
            <w:tcW w:w="539" w:type="pct"/>
          </w:tcPr>
          <w:p w14:paraId="458FFFFC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05C4C99" w14:textId="40104357" w:rsidR="006F7A51" w:rsidRPr="00707A3E" w:rsidRDefault="006F7A51" w:rsidP="006F7A5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05EF">
              <w:rPr>
                <w:rFonts w:ascii="Times New Roman" w:hAnsi="Times New Roman" w:cs="Times New Roman"/>
                <w:sz w:val="18"/>
                <w:szCs w:val="18"/>
              </w:rPr>
              <w:t xml:space="preserve">CV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286" w:type="pct"/>
          </w:tcPr>
          <w:p w14:paraId="2FF3728F" w14:textId="67F5661A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297E9DC9" w14:textId="55C9956D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7977E695" w14:textId="55664E7F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6A78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12 to 0.1</w:t>
            </w:r>
            <w:r w:rsidR="006A78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07D5D5AC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172DE8F" w14:textId="429B4E2A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1ED0DAD5" w14:textId="6D74A641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height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D064C7" w:rsidRPr="005A1F55" w14:paraId="378E724A" w14:textId="77777777" w:rsidTr="00D064C7">
        <w:tc>
          <w:tcPr>
            <w:tcW w:w="539" w:type="pct"/>
          </w:tcPr>
          <w:p w14:paraId="2A4259E1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E7EC60F" w14:textId="0CFEE87C" w:rsidR="009423BE" w:rsidRPr="00707A3E" w:rsidRDefault="009423BE" w:rsidP="009423BE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 w:rsidR="00C82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86" w:type="pct"/>
          </w:tcPr>
          <w:p w14:paraId="70810590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0BF5688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7676490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0489DB42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7AD1884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69259DF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A51" w:rsidRPr="005A1F55" w14:paraId="6423D13C" w14:textId="77777777" w:rsidTr="00D064C7">
        <w:tc>
          <w:tcPr>
            <w:tcW w:w="539" w:type="pct"/>
          </w:tcPr>
          <w:p w14:paraId="7319C4E6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EA391AF" w14:textId="6E4A4568" w:rsidR="006F7A51" w:rsidRPr="00707A3E" w:rsidRDefault="006F7A51" w:rsidP="006F7A5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2418B03B" w14:textId="0FF8460F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622D901D" w14:textId="355E2A55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08FE89B9" w14:textId="11A4628F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E0C8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BE0C8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BE0C8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27F621E0" w14:textId="66D11CA2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1, 4.</w:t>
            </w:r>
            <w:r w:rsidR="00BE0C8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= 0.</w:t>
            </w:r>
            <w:r w:rsidR="00BE0C8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BE0C8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79" w:type="pct"/>
          </w:tcPr>
          <w:p w14:paraId="287E5389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1577B59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7A51" w:rsidRPr="005A1F55" w14:paraId="66FBED93" w14:textId="77777777" w:rsidTr="00D064C7">
        <w:tc>
          <w:tcPr>
            <w:tcW w:w="539" w:type="pct"/>
          </w:tcPr>
          <w:p w14:paraId="1CF6B41B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F682FA6" w14:textId="14162977" w:rsidR="006F7A51" w:rsidRPr="00707A3E" w:rsidRDefault="006F7A51" w:rsidP="006F7A5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05EF">
              <w:rPr>
                <w:rFonts w:ascii="Times New Roman" w:hAnsi="Times New Roman" w:cs="Times New Roman"/>
                <w:sz w:val="18"/>
                <w:szCs w:val="18"/>
              </w:rPr>
              <w:t xml:space="preserve">CV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 mass</w:t>
            </w:r>
          </w:p>
        </w:tc>
        <w:tc>
          <w:tcPr>
            <w:tcW w:w="286" w:type="pct"/>
          </w:tcPr>
          <w:p w14:paraId="1AF8C3DB" w14:textId="020D77FE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</w:tcPr>
          <w:p w14:paraId="547E6626" w14:textId="5D4D0E2A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55" w:type="pct"/>
          </w:tcPr>
          <w:p w14:paraId="1021A57C" w14:textId="093F8574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BE0C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 w:rsidR="00BE0C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1)</w:t>
            </w:r>
          </w:p>
        </w:tc>
        <w:tc>
          <w:tcPr>
            <w:tcW w:w="827" w:type="pct"/>
          </w:tcPr>
          <w:p w14:paraId="75D64C2D" w14:textId="77777777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9355B26" w14:textId="68475625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4EF6A3EF" w14:textId="6F3325F1" w:rsidR="006F7A51" w:rsidRPr="003D3384" w:rsidRDefault="006F7A51" w:rsidP="006F7A5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mas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D064C7" w:rsidRPr="005A1F55" w14:paraId="68C76406" w14:textId="77777777" w:rsidTr="00D064C7">
        <w:tc>
          <w:tcPr>
            <w:tcW w:w="539" w:type="pct"/>
          </w:tcPr>
          <w:p w14:paraId="3BD83ABC" w14:textId="77777777" w:rsidR="004F36EC" w:rsidRPr="003D3384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1520EFE" w14:textId="2A2E4F2B" w:rsidR="004F36EC" w:rsidRPr="004F36EC" w:rsidRDefault="004F36EC" w:rsidP="009423BE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74161829" w14:textId="77777777" w:rsidR="004F36EC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EA9E0B2" w14:textId="77777777" w:rsidR="004F36EC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61DD3A0" w14:textId="77777777" w:rsidR="004F36EC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614C5520" w14:textId="77777777" w:rsidR="004F36EC" w:rsidRPr="003D3384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86A88B6" w14:textId="77777777" w:rsidR="004F36EC" w:rsidRPr="003D3384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A0B9106" w14:textId="77777777" w:rsidR="004F36EC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4C7" w:rsidRPr="005A1F55" w14:paraId="73333CE9" w14:textId="77777777" w:rsidTr="00D064C7">
        <w:tc>
          <w:tcPr>
            <w:tcW w:w="539" w:type="pct"/>
          </w:tcPr>
          <w:p w14:paraId="0128AF12" w14:textId="77777777" w:rsidR="004F36EC" w:rsidRPr="003D3384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0D10827" w14:textId="41E30E42" w:rsidR="004F36EC" w:rsidRPr="00E305EF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3E328601" w14:textId="69C1A9EA" w:rsidR="004F36EC" w:rsidRDefault="0045348D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14:paraId="334B9E6E" w14:textId="3BE1B13B" w:rsidR="004F36EC" w:rsidRDefault="00B64EB0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7709BDD2" w14:textId="62CA9FB5" w:rsidR="004F36EC" w:rsidRDefault="00D064C7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4EB0" w:rsidRPr="00B64EB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4F36EC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4F36EC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08745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87457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827" w:type="pct"/>
          </w:tcPr>
          <w:p w14:paraId="4BC415A7" w14:textId="4BDB7395" w:rsidR="004F36EC" w:rsidRPr="00087457" w:rsidRDefault="00087457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1, 2.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= 0.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79" w:type="pct"/>
          </w:tcPr>
          <w:p w14:paraId="3C7F84F4" w14:textId="49C38FF6" w:rsidR="004F36EC" w:rsidRPr="003D3384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31C63F4" w14:textId="77777777" w:rsidR="004F36EC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4C7" w:rsidRPr="005A1F55" w14:paraId="22FDDE10" w14:textId="77777777" w:rsidTr="00D064C7">
        <w:tc>
          <w:tcPr>
            <w:tcW w:w="539" w:type="pct"/>
          </w:tcPr>
          <w:p w14:paraId="137D3A0E" w14:textId="77777777" w:rsidR="004F36EC" w:rsidRPr="003D3384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628D605" w14:textId="589ED87A" w:rsidR="004F36EC" w:rsidRPr="00E305EF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VO</w:t>
            </w:r>
            <w:r w:rsidRPr="004F36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286" w:type="pct"/>
          </w:tcPr>
          <w:p w14:paraId="27A75ABB" w14:textId="32970455" w:rsidR="004F36EC" w:rsidRDefault="0045348D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14:paraId="5A507466" w14:textId="1FD9F405" w:rsidR="004F36EC" w:rsidRDefault="00B64EB0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5B8E5D4C" w14:textId="45155337" w:rsidR="004F36EC" w:rsidRDefault="00087457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B64EB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09)</w:t>
            </w:r>
          </w:p>
        </w:tc>
        <w:tc>
          <w:tcPr>
            <w:tcW w:w="827" w:type="pct"/>
          </w:tcPr>
          <w:p w14:paraId="7F9E0A31" w14:textId="77777777" w:rsidR="004F36EC" w:rsidRPr="003D3384" w:rsidRDefault="004F36EC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CF9F4FB" w14:textId="6E76AC87" w:rsidR="004F36EC" w:rsidRPr="003D3384" w:rsidRDefault="00611567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4C3832B3" w14:textId="5AA4613C" w:rsidR="004F36EC" w:rsidRDefault="00611567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VO</w:t>
            </w:r>
            <w:r w:rsidRPr="0061156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x did not influence the </w:t>
            </w:r>
            <w:r w:rsidR="004C69EB"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4C69EB" w:rsidRPr="005A1F55" w14:paraId="5F0C65A7" w14:textId="77777777" w:rsidTr="00E54565">
        <w:tc>
          <w:tcPr>
            <w:tcW w:w="539" w:type="pct"/>
          </w:tcPr>
          <w:p w14:paraId="5CC97780" w14:textId="77777777" w:rsidR="004C69EB" w:rsidRPr="003D3384" w:rsidRDefault="004C69EB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7FA6249" w14:textId="77777777" w:rsidR="004C69EB" w:rsidRDefault="004C69EB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1B995CDE" w14:textId="77777777" w:rsidR="004C69EB" w:rsidRDefault="004C69EB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658C7C06" w14:textId="77777777" w:rsidR="004C69EB" w:rsidRDefault="004C69EB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97EE80A" w14:textId="77777777" w:rsidR="004C69EB" w:rsidRDefault="004C69EB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498BD1E" w14:textId="77777777" w:rsidR="004C69EB" w:rsidRPr="003D3384" w:rsidRDefault="004C69EB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29C20E9" w14:textId="77777777" w:rsidR="004C69EB" w:rsidRPr="003D3384" w:rsidRDefault="004C69EB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AA74B9B" w14:textId="77777777" w:rsidR="004C69EB" w:rsidRDefault="004C69EB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4C7" w:rsidRPr="005A1F55" w14:paraId="6B9915D5" w14:textId="77777777" w:rsidTr="00E54565">
        <w:tc>
          <w:tcPr>
            <w:tcW w:w="539" w:type="pct"/>
            <w:tcBorders>
              <w:bottom w:val="single" w:sz="4" w:space="0" w:color="auto"/>
            </w:tcBorders>
          </w:tcPr>
          <w:p w14:paraId="166A7447" w14:textId="456174D7" w:rsidR="009423BE" w:rsidRPr="003D3384" w:rsidRDefault="00C827C3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Flight time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CFB7F8B" w14:textId="15C99316" w:rsidR="009423BE" w:rsidRPr="00707A3E" w:rsidRDefault="00C827C3" w:rsidP="009423BE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2758B05E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072DAD2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1416782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652CA910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D5EA58C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301EACA" w14:textId="77777777" w:rsidR="009423BE" w:rsidRPr="003D3384" w:rsidRDefault="009423BE" w:rsidP="009423BE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38D" w:rsidRPr="005A1F55" w14:paraId="44F6C6BD" w14:textId="77777777" w:rsidTr="00E54565">
        <w:tc>
          <w:tcPr>
            <w:tcW w:w="539" w:type="pct"/>
            <w:tcBorders>
              <w:top w:val="single" w:sz="4" w:space="0" w:color="auto"/>
            </w:tcBorders>
          </w:tcPr>
          <w:p w14:paraId="7383173E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71FA5CE" w14:textId="41A74A79" w:rsidR="006E438D" w:rsidRPr="00707A3E" w:rsidRDefault="006E438D" w:rsidP="006E438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428821C" w14:textId="551804F6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011467CF" w14:textId="66E641DA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06DF1871" w14:textId="6751DD0E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87 (0.09 to 1.65)</w:t>
            </w:r>
          </w:p>
        </w:tc>
        <w:tc>
          <w:tcPr>
            <w:tcW w:w="827" w:type="pct"/>
          </w:tcPr>
          <w:p w14:paraId="37B948EC" w14:textId="0132B63D" w:rsidR="006E438D" w:rsidRPr="00B21C87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3.47) = 3.83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3</w:t>
            </w:r>
          </w:p>
        </w:tc>
        <w:tc>
          <w:tcPr>
            <w:tcW w:w="279" w:type="pct"/>
          </w:tcPr>
          <w:p w14:paraId="5A2F489B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30153C0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38D" w:rsidRPr="005A1F55" w14:paraId="2724F82C" w14:textId="77777777" w:rsidTr="00D064C7">
        <w:tc>
          <w:tcPr>
            <w:tcW w:w="539" w:type="pct"/>
          </w:tcPr>
          <w:p w14:paraId="09B5E943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2C26CEF" w14:textId="49E0DA6D" w:rsidR="006E438D" w:rsidRPr="00707A3E" w:rsidRDefault="006E438D" w:rsidP="006E438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17D9CC24" w14:textId="061B2DED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19794737" w14:textId="119CB1DF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5CADBD0E" w14:textId="0348F67C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 (0.44 to -0.04)</w:t>
            </w:r>
          </w:p>
        </w:tc>
        <w:tc>
          <w:tcPr>
            <w:tcW w:w="827" w:type="pct"/>
          </w:tcPr>
          <w:p w14:paraId="103AA525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4DE34DD" w14:textId="44679A49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4B9ED382" w14:textId="1FE0C6E9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Speed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6E438D" w:rsidRPr="005A1F55" w14:paraId="3EC418A9" w14:textId="77777777" w:rsidTr="00D064C7">
        <w:tc>
          <w:tcPr>
            <w:tcW w:w="539" w:type="pct"/>
          </w:tcPr>
          <w:p w14:paraId="3DCB51EF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C131664" w14:textId="4211CE7C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434EC8A1" w14:textId="66B798AE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40739B36" w14:textId="5DC6FB74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2E162E7A" w14:textId="08B94CD0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4 (-0.27 to 0.95)</w:t>
            </w:r>
          </w:p>
        </w:tc>
        <w:tc>
          <w:tcPr>
            <w:tcW w:w="827" w:type="pct"/>
          </w:tcPr>
          <w:p w14:paraId="2401B937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12B43FA" w14:textId="5596A9B3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3DBB539" w14:textId="6038127D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 unit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E13F77" w:rsidRPr="005A1F55" w14:paraId="2F72EEA1" w14:textId="7783719C" w:rsidTr="00D064C7">
        <w:tc>
          <w:tcPr>
            <w:tcW w:w="539" w:type="pct"/>
          </w:tcPr>
          <w:p w14:paraId="1786B3DC" w14:textId="20B25E0C" w:rsidR="00E13F77" w:rsidRPr="003D3384" w:rsidRDefault="00E13F77" w:rsidP="00E13F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D496B96" w14:textId="48081EAC" w:rsidR="00E13F77" w:rsidRPr="00B21C87" w:rsidRDefault="00E13F77" w:rsidP="00E13F77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25AEB685" w14:textId="61949C9F" w:rsidR="00E13F77" w:rsidRPr="003D3384" w:rsidRDefault="00E13F77" w:rsidP="00E13F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3A9CDD9D" w14:textId="77777777" w:rsidR="00E13F77" w:rsidRPr="003D3384" w:rsidRDefault="00E13F77" w:rsidP="00E13F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EEEACF3" w14:textId="77777777" w:rsidR="00E13F77" w:rsidRPr="003D3384" w:rsidRDefault="00E13F77" w:rsidP="00E13F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28AF434" w14:textId="77777777" w:rsidR="00E13F77" w:rsidRPr="003D3384" w:rsidRDefault="00E13F77" w:rsidP="00E13F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56DA2BF" w14:textId="2804284E" w:rsidR="00E13F77" w:rsidRPr="003D3384" w:rsidRDefault="00E13F77" w:rsidP="00E13F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8AA6543" w14:textId="77777777" w:rsidR="00E13F77" w:rsidRPr="003D3384" w:rsidRDefault="00E13F77" w:rsidP="00E13F77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38D" w:rsidRPr="005A1F55" w14:paraId="387ADF24" w14:textId="77777777" w:rsidTr="00E13F77">
        <w:tc>
          <w:tcPr>
            <w:tcW w:w="539" w:type="pct"/>
          </w:tcPr>
          <w:p w14:paraId="2538D319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10072061" w14:textId="16D4B11C" w:rsidR="006E438D" w:rsidRDefault="006E438D" w:rsidP="006E438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C71E8D9" w14:textId="1F7EAAF2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38FED534" w14:textId="540F284D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2345F5D9" w14:textId="7FB9AFB1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1.3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4DF54406" w14:textId="0AE3ED5D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79" w:type="pct"/>
          </w:tcPr>
          <w:p w14:paraId="553F6AE0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CF40543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38D" w:rsidRPr="005A1F55" w14:paraId="701BA249" w14:textId="77777777" w:rsidTr="004874FD">
        <w:tc>
          <w:tcPr>
            <w:tcW w:w="539" w:type="pct"/>
          </w:tcPr>
          <w:p w14:paraId="7FA13A50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6746FEB4" w14:textId="0AB4CBBE" w:rsidR="006E438D" w:rsidRDefault="006E438D" w:rsidP="006E438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29A6321C" w14:textId="1C6A223E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7DD132B" w14:textId="40744F6B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27353EE6" w14:textId="6CB046AB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3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1A28B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40BAD512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A8CF35F" w14:textId="708AB325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C616990" w14:textId="14078862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Speed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4874FD" w:rsidRPr="005A1F55" w14:paraId="75850E70" w14:textId="77777777" w:rsidTr="004874FD">
        <w:tc>
          <w:tcPr>
            <w:tcW w:w="539" w:type="pct"/>
          </w:tcPr>
          <w:p w14:paraId="5E49AC23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B5D9BF9" w14:textId="7626F883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61357074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A27F98A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4A9D1672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07730229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226A434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F763967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56E277D0" w14:textId="3BB059A8" w:rsidTr="004874FD">
        <w:tc>
          <w:tcPr>
            <w:tcW w:w="539" w:type="pct"/>
          </w:tcPr>
          <w:p w14:paraId="122AA751" w14:textId="5046C0DB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34D53FC" w14:textId="499275C4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096178B0" w14:textId="3BD42C40" w:rsidR="004874FD" w:rsidRPr="003D3384" w:rsidRDefault="006E438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7B5FBC7E" w14:textId="27AF6F2B" w:rsidR="004874FD" w:rsidRPr="003D3384" w:rsidRDefault="006E438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22CF35B2" w14:textId="40CC3DDD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60116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60116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3</w:t>
            </w:r>
            <w:r w:rsidR="006011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20FDBCD7" w14:textId="1049FF10" w:rsidR="004874FD" w:rsidRPr="00B21C87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</w:t>
            </w:r>
            <w:r w:rsidR="0060116E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60116E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60116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79" w:type="pct"/>
          </w:tcPr>
          <w:p w14:paraId="726EB9D6" w14:textId="3EA463D9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76C6323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5B51213D" w14:textId="77777777" w:rsidTr="00D064C7">
        <w:tc>
          <w:tcPr>
            <w:tcW w:w="539" w:type="pct"/>
          </w:tcPr>
          <w:p w14:paraId="0CC019C9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0A9FA74" w14:textId="69A398A0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53FA0417" w14:textId="357246AC" w:rsidR="004874FD" w:rsidRPr="003D3384" w:rsidRDefault="006E438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397BB8ED" w14:textId="0D9595A4" w:rsidR="004874FD" w:rsidRPr="003D3384" w:rsidRDefault="006E438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5A723C61" w14:textId="74FC1D55" w:rsidR="004874FD" w:rsidRPr="003D3384" w:rsidRDefault="0060116E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3</w:t>
            </w:r>
            <w:r w:rsidR="004874FD">
              <w:rPr>
                <w:rFonts w:ascii="Times New Roman" w:hAnsi="Times New Roman" w:cs="Times New Roman"/>
                <w:sz w:val="18"/>
                <w:szCs w:val="18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4874FD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="004874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6B833EBC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50AA8E9" w14:textId="439761CF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4FEBACD" w14:textId="0D9E7CE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 unit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4874FD" w:rsidRPr="005A1F55" w14:paraId="6F8F36C4" w14:textId="77777777" w:rsidTr="00D064C7">
        <w:tc>
          <w:tcPr>
            <w:tcW w:w="539" w:type="pct"/>
          </w:tcPr>
          <w:p w14:paraId="566F987F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23A2E96" w14:textId="606E48FA" w:rsidR="004874FD" w:rsidRPr="00B21C87" w:rsidRDefault="004874FD" w:rsidP="004874F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286" w:type="pct"/>
          </w:tcPr>
          <w:p w14:paraId="5D19D9ED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3CA4418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41A3353E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2D3E7446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FFF78B8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6C71C23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38D" w:rsidRPr="005A1F55" w14:paraId="28C74C8A" w14:textId="77777777" w:rsidTr="00D064C7">
        <w:tc>
          <w:tcPr>
            <w:tcW w:w="539" w:type="pct"/>
          </w:tcPr>
          <w:p w14:paraId="70CBEA45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9E755D2" w14:textId="34A02725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1AD443C4" w14:textId="57554DE0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5C386DF3" w14:textId="5D0E0A81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7BDEE282" w14:textId="45875F32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29 to 0.26)</w:t>
            </w:r>
          </w:p>
        </w:tc>
        <w:tc>
          <w:tcPr>
            <w:tcW w:w="827" w:type="pct"/>
          </w:tcPr>
          <w:p w14:paraId="30A49043" w14:textId="5ADFD4E2" w:rsidR="006E438D" w:rsidRPr="00B21C87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76) = 6.49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4</w:t>
            </w:r>
          </w:p>
        </w:tc>
        <w:tc>
          <w:tcPr>
            <w:tcW w:w="279" w:type="pct"/>
          </w:tcPr>
          <w:p w14:paraId="343F17B5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37D4B86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38D" w:rsidRPr="005A1F55" w14:paraId="4200B730" w14:textId="77777777" w:rsidTr="00D064C7">
        <w:tc>
          <w:tcPr>
            <w:tcW w:w="539" w:type="pct"/>
          </w:tcPr>
          <w:p w14:paraId="6ACD15EB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8CECA09" w14:textId="0E4B8F9A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1029AA3E" w14:textId="24026DCD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2974C060" w14:textId="51789615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7F04F106" w14:textId="12AE4FD2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1 (-0.29 to 0.92)</w:t>
            </w:r>
          </w:p>
        </w:tc>
        <w:tc>
          <w:tcPr>
            <w:tcW w:w="827" w:type="pct"/>
          </w:tcPr>
          <w:p w14:paraId="7B9F5E53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BF28CC4" w14:textId="4D86D6DA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130F035D" w14:textId="79A4AA88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Cor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cting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4874FD" w:rsidRPr="005A1F55" w14:paraId="184240C9" w14:textId="77777777" w:rsidTr="00D064C7">
        <w:tc>
          <w:tcPr>
            <w:tcW w:w="539" w:type="pct"/>
          </w:tcPr>
          <w:p w14:paraId="4137C0E7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2F03D28" w14:textId="4EE3535E" w:rsidR="004874FD" w:rsidRPr="004F36EC" w:rsidRDefault="004874FD" w:rsidP="004874F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2566D5D7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5265652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ACA70FD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235D74A7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350DCD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036254F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38D" w:rsidRPr="005A1F55" w14:paraId="40087219" w14:textId="77777777" w:rsidTr="00D064C7">
        <w:tc>
          <w:tcPr>
            <w:tcW w:w="539" w:type="pct"/>
          </w:tcPr>
          <w:p w14:paraId="05C8B74F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02D0601" w14:textId="190196E2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5A4BFF98" w14:textId="0F26832B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30996302" w14:textId="6F12B761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4CE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5" w:type="pct"/>
          </w:tcPr>
          <w:p w14:paraId="0777FE19" w14:textId="3155BDB1" w:rsidR="006E438D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EE4C2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EE4C2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EE4C2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215BCBAB" w14:textId="4E77B1BD" w:rsidR="006E438D" w:rsidRPr="00087457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1, 2.</w:t>
            </w:r>
            <w:r w:rsidR="00EE4C2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EE4C20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EE4C2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9" w:type="pct"/>
          </w:tcPr>
          <w:p w14:paraId="59A116A4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3EE8246" w14:textId="77777777" w:rsidR="006E438D" w:rsidRPr="003D3384" w:rsidRDefault="006E438D" w:rsidP="006E438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CE6" w:rsidRPr="005A1F55" w14:paraId="3419B82E" w14:textId="77777777" w:rsidTr="00D064C7">
        <w:tc>
          <w:tcPr>
            <w:tcW w:w="539" w:type="pct"/>
          </w:tcPr>
          <w:p w14:paraId="5218F5AC" w14:textId="77777777" w:rsidR="00036CE6" w:rsidRPr="003D3384" w:rsidRDefault="00036CE6" w:rsidP="00036CE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2959C75" w14:textId="21944244" w:rsidR="00036CE6" w:rsidRDefault="00036CE6" w:rsidP="00036CE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*</w:t>
            </w:r>
          </w:p>
        </w:tc>
        <w:tc>
          <w:tcPr>
            <w:tcW w:w="286" w:type="pct"/>
          </w:tcPr>
          <w:p w14:paraId="609FE73B" w14:textId="6247E0BB" w:rsidR="00036CE6" w:rsidRPr="003D3384" w:rsidRDefault="00036CE6" w:rsidP="00036CE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71769B25" w14:textId="15FA0626" w:rsidR="00036CE6" w:rsidRDefault="00036CE6" w:rsidP="00036CE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4CE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5" w:type="pct"/>
          </w:tcPr>
          <w:p w14:paraId="6E2ADD0A" w14:textId="65420A63" w:rsidR="00036CE6" w:rsidRDefault="00036CE6" w:rsidP="00036CE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 (0.00 to 0.03)</w:t>
            </w:r>
          </w:p>
        </w:tc>
        <w:tc>
          <w:tcPr>
            <w:tcW w:w="827" w:type="pct"/>
          </w:tcPr>
          <w:p w14:paraId="7D6EB98C" w14:textId="77777777" w:rsidR="00036CE6" w:rsidRPr="003D3384" w:rsidRDefault="00036CE6" w:rsidP="00036CE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BD125E0" w14:textId="42DB4B13" w:rsidR="00036CE6" w:rsidRPr="003D3384" w:rsidRDefault="00036CE6" w:rsidP="00036CE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3" w:type="pct"/>
          </w:tcPr>
          <w:p w14:paraId="41A6B926" w14:textId="6760CA15" w:rsidR="00036CE6" w:rsidRPr="003D3384" w:rsidRDefault="00036CE6" w:rsidP="00036CE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. with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V of age</w:t>
            </w:r>
          </w:p>
        </w:tc>
      </w:tr>
      <w:tr w:rsidR="004874FD" w:rsidRPr="005A1F55" w14:paraId="6D79A502" w14:textId="77777777" w:rsidTr="00D064C7">
        <w:tc>
          <w:tcPr>
            <w:tcW w:w="539" w:type="pct"/>
          </w:tcPr>
          <w:p w14:paraId="18316BBA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AFE7B30" w14:textId="24D4351D" w:rsidR="004874FD" w:rsidRPr="00087457" w:rsidRDefault="004874FD" w:rsidP="004874F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286" w:type="pct"/>
          </w:tcPr>
          <w:p w14:paraId="4FC8B841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62516AF4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8810E92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A18E183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7903CB3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3757E43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4AB6F5C2" w14:textId="77777777" w:rsidTr="00D064C7">
        <w:tc>
          <w:tcPr>
            <w:tcW w:w="539" w:type="pct"/>
          </w:tcPr>
          <w:p w14:paraId="2BF20D6A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FF956FF" w14:textId="4804B9B5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1B8B7D62" w14:textId="4F6DA5A7" w:rsidR="004874FD" w:rsidRPr="003D3384" w:rsidRDefault="003A4CE5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5155DF1C" w14:textId="274095C1" w:rsidR="004874FD" w:rsidRDefault="003A4CE5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665D0C16" w14:textId="77D0F2EF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0229B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0229B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7</w:t>
            </w:r>
            <w:r w:rsidR="000229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1AA59CCF" w14:textId="549A96E3" w:rsidR="004874FD" w:rsidRPr="007821F6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1, 1.</w:t>
            </w:r>
            <w:r w:rsidR="006072A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6072AF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6072A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79" w:type="pct"/>
          </w:tcPr>
          <w:p w14:paraId="5E7D6B7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C91A6C1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2BB3116E" w14:textId="77777777" w:rsidTr="00D064C7">
        <w:tc>
          <w:tcPr>
            <w:tcW w:w="539" w:type="pct"/>
          </w:tcPr>
          <w:p w14:paraId="10D50F3B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8B5F870" w14:textId="6C03E2DA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</w:t>
            </w:r>
          </w:p>
        </w:tc>
        <w:tc>
          <w:tcPr>
            <w:tcW w:w="286" w:type="pct"/>
          </w:tcPr>
          <w:p w14:paraId="5808CEC2" w14:textId="01638167" w:rsidR="004874FD" w:rsidRPr="003D3384" w:rsidRDefault="003A4CE5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4F0BBCB" w14:textId="0F22C3DD" w:rsidR="004874FD" w:rsidRDefault="003A4CE5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02615A5A" w14:textId="7225B62C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0229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0229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 w:rsidR="000229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6BD3EEFB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C840D8B" w14:textId="1EB41052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31086FBA" w14:textId="32A7B0E9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height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4874FD" w:rsidRPr="005A1F55" w14:paraId="5308436F" w14:textId="77777777" w:rsidTr="00D064C7">
        <w:tc>
          <w:tcPr>
            <w:tcW w:w="539" w:type="pct"/>
          </w:tcPr>
          <w:p w14:paraId="4F1582B6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744717D" w14:textId="1BB672E2" w:rsidR="004874FD" w:rsidRPr="00087457" w:rsidRDefault="004874FD" w:rsidP="004874F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7</w:t>
            </w:r>
          </w:p>
        </w:tc>
        <w:tc>
          <w:tcPr>
            <w:tcW w:w="286" w:type="pct"/>
          </w:tcPr>
          <w:p w14:paraId="67C27511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A11F0E8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0D53C50F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61BB7C95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0A73971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A5391AB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444F9271" w14:textId="77777777" w:rsidTr="00D064C7">
        <w:tc>
          <w:tcPr>
            <w:tcW w:w="539" w:type="pct"/>
          </w:tcPr>
          <w:p w14:paraId="73F1FFC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25EF75D4" w14:textId="4F8934B4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E880062" w14:textId="65FAEA4C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72839C8B" w14:textId="3ED7C721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4D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55" w:type="pct"/>
          </w:tcPr>
          <w:p w14:paraId="3E1984E5" w14:textId="73A7914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 w:rsidR="00004D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69E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5 to </w:t>
            </w:r>
            <w:r w:rsidRPr="004C69E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04D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740C1D87" w14:textId="5CC177BC" w:rsidR="004874FD" w:rsidRPr="007821F6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69) = </w:t>
            </w:r>
            <w:r w:rsidR="00004D1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4D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2</w:t>
            </w:r>
          </w:p>
        </w:tc>
        <w:tc>
          <w:tcPr>
            <w:tcW w:w="279" w:type="pct"/>
          </w:tcPr>
          <w:p w14:paraId="0FD5CA2B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7B98C7F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111B94A9" w14:textId="77777777" w:rsidTr="00D064C7">
        <w:tc>
          <w:tcPr>
            <w:tcW w:w="539" w:type="pct"/>
          </w:tcPr>
          <w:p w14:paraId="4F417788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1D9383CF" w14:textId="6D49C2BC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*</w:t>
            </w:r>
          </w:p>
        </w:tc>
        <w:tc>
          <w:tcPr>
            <w:tcW w:w="286" w:type="pct"/>
          </w:tcPr>
          <w:p w14:paraId="3F346927" w14:textId="65FB546D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58B2C58C" w14:textId="34326825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4D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55" w:type="pct"/>
          </w:tcPr>
          <w:p w14:paraId="5D517788" w14:textId="266B7179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 (0.0</w:t>
            </w:r>
            <w:r w:rsidR="00004D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0)</w:t>
            </w:r>
          </w:p>
        </w:tc>
        <w:tc>
          <w:tcPr>
            <w:tcW w:w="827" w:type="pct"/>
          </w:tcPr>
          <w:p w14:paraId="196376EC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7D5FF66" w14:textId="72FA51B8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3" w:type="pct"/>
          </w:tcPr>
          <w:p w14:paraId="07B3A05C" w14:textId="5D0BBCDA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. with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V of body mass</w:t>
            </w:r>
          </w:p>
        </w:tc>
      </w:tr>
      <w:tr w:rsidR="004874FD" w:rsidRPr="005A1F55" w14:paraId="1CBF0BC8" w14:textId="77777777" w:rsidTr="00D064C7">
        <w:tc>
          <w:tcPr>
            <w:tcW w:w="539" w:type="pct"/>
          </w:tcPr>
          <w:p w14:paraId="2F9FCC42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06BD2C6" w14:textId="23080EEF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8</w:t>
            </w:r>
          </w:p>
        </w:tc>
        <w:tc>
          <w:tcPr>
            <w:tcW w:w="286" w:type="pct"/>
          </w:tcPr>
          <w:p w14:paraId="6381C4C1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465FD41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7B1519F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89524A4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CAB864A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B4B8F22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10C4CAF2" w14:textId="77777777" w:rsidTr="00D064C7">
        <w:tc>
          <w:tcPr>
            <w:tcW w:w="539" w:type="pct"/>
          </w:tcPr>
          <w:p w14:paraId="0A2A7A0A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A98760D" w14:textId="365464B0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5F58ED6" w14:textId="25587060" w:rsidR="004874FD" w:rsidRPr="003D3384" w:rsidRDefault="000229BB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7" w:type="pct"/>
          </w:tcPr>
          <w:p w14:paraId="187597D6" w14:textId="65A52D09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29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</w:tcPr>
          <w:p w14:paraId="724EBC63" w14:textId="56201CF0" w:rsidR="004874FD" w:rsidRDefault="003A4CE5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</w:t>
            </w:r>
            <w:r w:rsidR="004874FD">
              <w:rPr>
                <w:rFonts w:ascii="Times New Roman" w:hAnsi="Times New Roman" w:cs="Times New Roman"/>
                <w:sz w:val="18"/>
                <w:szCs w:val="18"/>
              </w:rPr>
              <w:t xml:space="preserve"> (-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874FD">
              <w:rPr>
                <w:rFonts w:ascii="Times New Roman" w:hAnsi="Times New Roman" w:cs="Times New Roman"/>
                <w:sz w:val="18"/>
                <w:szCs w:val="18"/>
              </w:rPr>
              <w:t xml:space="preserve"> to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4874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519E2563" w14:textId="07E708BC" w:rsidR="004874FD" w:rsidRPr="00FD731F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1, 1.</w:t>
            </w:r>
            <w:r w:rsidR="003A4CE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= 0.</w:t>
            </w:r>
            <w:r w:rsidR="003A4CE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3A4CE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79" w:type="pct"/>
          </w:tcPr>
          <w:p w14:paraId="3B0D37E2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525A8A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2133412F" w14:textId="77777777" w:rsidTr="00D064C7">
        <w:tc>
          <w:tcPr>
            <w:tcW w:w="539" w:type="pct"/>
          </w:tcPr>
          <w:p w14:paraId="76F0493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7B36D8A4" w14:textId="5EA78F46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VO</w:t>
            </w:r>
            <w:r w:rsidRPr="004F36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286" w:type="pct"/>
          </w:tcPr>
          <w:p w14:paraId="0221F502" w14:textId="29157CAF" w:rsidR="004874FD" w:rsidRPr="003D3384" w:rsidRDefault="000229BB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7" w:type="pct"/>
          </w:tcPr>
          <w:p w14:paraId="6BC0F0B7" w14:textId="5F86B66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29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</w:tcPr>
          <w:p w14:paraId="63DF9604" w14:textId="19B171A8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3A4C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 w:rsidR="003A4C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2</w:t>
            </w:r>
            <w:r w:rsidR="003A4C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138AF9D6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59F4D2C" w14:textId="669A2604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5B60874B" w14:textId="0CA18764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VO</w:t>
            </w:r>
            <w:r w:rsidRPr="0061156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x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4874FD" w:rsidRPr="005A1F55" w14:paraId="4F53C1F4" w14:textId="77777777" w:rsidTr="00E54565">
        <w:tc>
          <w:tcPr>
            <w:tcW w:w="539" w:type="pct"/>
          </w:tcPr>
          <w:p w14:paraId="25DA3D83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07680D7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1D397F11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1CC632D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905916F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5A9323B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6F8D249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2A7EDA0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71FCB0E2" w14:textId="3FCB827F" w:rsidTr="00E54565">
        <w:tc>
          <w:tcPr>
            <w:tcW w:w="539" w:type="pct"/>
            <w:tcBorders>
              <w:bottom w:val="single" w:sz="4" w:space="0" w:color="auto"/>
            </w:tcBorders>
          </w:tcPr>
          <w:p w14:paraId="491B5A8D" w14:textId="77F949E0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wing time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0677DC1" w14:textId="55AAE1F9" w:rsidR="004874FD" w:rsidRPr="00EB52FE" w:rsidRDefault="004874FD" w:rsidP="004874F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396DB3F5" w14:textId="394D2A96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09D8496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75F44C60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2551B98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8F0EB37" w14:textId="6BFFEDB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D5A0D70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13D8F897" w14:textId="77777777" w:rsidTr="002C7C9F">
        <w:tc>
          <w:tcPr>
            <w:tcW w:w="539" w:type="pct"/>
            <w:tcBorders>
              <w:top w:val="single" w:sz="4" w:space="0" w:color="auto"/>
            </w:tcBorders>
          </w:tcPr>
          <w:p w14:paraId="7421B688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C64812E" w14:textId="7E3DC600" w:rsidR="004874FD" w:rsidRPr="00EB52FE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6BCB2A1" w14:textId="35B252D2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501D9A10" w14:textId="1B6B45A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5" w:type="pct"/>
          </w:tcPr>
          <w:p w14:paraId="1AAC2DE8" w14:textId="3FD269B5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2 (0.50 to 1.34)</w:t>
            </w:r>
          </w:p>
        </w:tc>
        <w:tc>
          <w:tcPr>
            <w:tcW w:w="827" w:type="pct"/>
          </w:tcPr>
          <w:p w14:paraId="5A69EBCE" w14:textId="4BD5B9B8" w:rsidR="004874FD" w:rsidRPr="00EB52FE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16) = 37.3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2</w:t>
            </w:r>
          </w:p>
        </w:tc>
        <w:tc>
          <w:tcPr>
            <w:tcW w:w="279" w:type="pct"/>
          </w:tcPr>
          <w:p w14:paraId="2C882577" w14:textId="26B2AC33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3" w:type="pct"/>
          </w:tcPr>
          <w:p w14:paraId="7E1201B8" w14:textId="13D23990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. with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eed</w:t>
            </w:r>
          </w:p>
        </w:tc>
      </w:tr>
      <w:tr w:rsidR="004874FD" w:rsidRPr="005A1F55" w14:paraId="67B2EC73" w14:textId="77777777" w:rsidTr="00E852CD">
        <w:tc>
          <w:tcPr>
            <w:tcW w:w="539" w:type="pct"/>
          </w:tcPr>
          <w:p w14:paraId="2068B8D2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6C87064F" w14:textId="772C6152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*</w:t>
            </w:r>
          </w:p>
        </w:tc>
        <w:tc>
          <w:tcPr>
            <w:tcW w:w="286" w:type="pct"/>
          </w:tcPr>
          <w:p w14:paraId="130A037B" w14:textId="15200D25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0234460D" w14:textId="49D44AD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5" w:type="pct"/>
          </w:tcPr>
          <w:p w14:paraId="2A701553" w14:textId="5CAC4CD9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  <w:r w:rsidRPr="00A66B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66B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A66B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A66BA0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827" w:type="pct"/>
          </w:tcPr>
          <w:p w14:paraId="28EED843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DEB5B47" w14:textId="7B04ECF5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919A3E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374DDD9D" w14:textId="77777777" w:rsidTr="008E504C">
        <w:tc>
          <w:tcPr>
            <w:tcW w:w="539" w:type="pct"/>
          </w:tcPr>
          <w:p w14:paraId="6569C885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63E770D" w14:textId="68041346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4569F44E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CCE3239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D697F09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33B5D4E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777356F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3498A5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0E3266C9" w14:textId="77777777" w:rsidTr="008E504C">
        <w:tc>
          <w:tcPr>
            <w:tcW w:w="539" w:type="pct"/>
          </w:tcPr>
          <w:p w14:paraId="19F505D7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7EDC053" w14:textId="4B1E6B9B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26F82B56" w14:textId="7733B6BA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19A34D66" w14:textId="757F1EC8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5" w:type="pct"/>
          </w:tcPr>
          <w:p w14:paraId="28DCFCA6" w14:textId="68D550AD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3 (-0.21 to 0.46)</w:t>
            </w:r>
          </w:p>
        </w:tc>
        <w:tc>
          <w:tcPr>
            <w:tcW w:w="827" w:type="pct"/>
          </w:tcPr>
          <w:p w14:paraId="40D547CB" w14:textId="41CF98DC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5.55) = 0.07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0</w:t>
            </w:r>
          </w:p>
        </w:tc>
        <w:tc>
          <w:tcPr>
            <w:tcW w:w="279" w:type="pct"/>
          </w:tcPr>
          <w:p w14:paraId="51300844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ABA0A85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1C83CFBE" w14:textId="77777777" w:rsidTr="009D62A5">
        <w:trPr>
          <w:trHeight w:val="60"/>
        </w:trPr>
        <w:tc>
          <w:tcPr>
            <w:tcW w:w="539" w:type="pct"/>
          </w:tcPr>
          <w:p w14:paraId="57254904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C6EFF56" w14:textId="196AECB1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59465AC3" w14:textId="15F5E2A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7B14C07B" w14:textId="56DEEC0C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5" w:type="pct"/>
          </w:tcPr>
          <w:p w14:paraId="6629201F" w14:textId="3894AFE9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-0.83 to 0.67)</w:t>
            </w:r>
          </w:p>
        </w:tc>
        <w:tc>
          <w:tcPr>
            <w:tcW w:w="827" w:type="pct"/>
          </w:tcPr>
          <w:p w14:paraId="52C245C3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1FB3764" w14:textId="1680CAE4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73" w:type="pct"/>
          </w:tcPr>
          <w:p w14:paraId="1D8899DF" w14:textId="7064A0F2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↓ corr. with RE expressed as OC</w:t>
            </w:r>
          </w:p>
        </w:tc>
      </w:tr>
      <w:tr w:rsidR="004874FD" w:rsidRPr="005A1F55" w14:paraId="6C82B6FC" w14:textId="77777777" w:rsidTr="009D62A5">
        <w:trPr>
          <w:trHeight w:val="60"/>
        </w:trPr>
        <w:tc>
          <w:tcPr>
            <w:tcW w:w="539" w:type="pct"/>
          </w:tcPr>
          <w:p w14:paraId="5FE8A215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A9EE05C" w14:textId="32871D8B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3C12165E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CF0F230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287CD57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0EDD5B66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D0814E5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A1681EA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6F502258" w14:textId="77777777" w:rsidTr="009D62A5">
        <w:trPr>
          <w:trHeight w:val="60"/>
        </w:trPr>
        <w:tc>
          <w:tcPr>
            <w:tcW w:w="539" w:type="pct"/>
          </w:tcPr>
          <w:p w14:paraId="4F8DBE06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BBFD276" w14:textId="0F3D1E03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58F9AA05" w14:textId="36B5016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7CFC61A5" w14:textId="59039B9E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5" w:type="pct"/>
          </w:tcPr>
          <w:p w14:paraId="793B035B" w14:textId="07E5C3FE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 (-0.40 to 0.53)</w:t>
            </w:r>
          </w:p>
        </w:tc>
        <w:tc>
          <w:tcPr>
            <w:tcW w:w="827" w:type="pct"/>
          </w:tcPr>
          <w:p w14:paraId="67FCA32E" w14:textId="12FA30D8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07) = 25.7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2</w:t>
            </w:r>
          </w:p>
        </w:tc>
        <w:tc>
          <w:tcPr>
            <w:tcW w:w="279" w:type="pct"/>
          </w:tcPr>
          <w:p w14:paraId="620D15EB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B0EBC07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7603E7B1" w14:textId="77777777" w:rsidTr="008E504C">
        <w:trPr>
          <w:trHeight w:val="60"/>
        </w:trPr>
        <w:tc>
          <w:tcPr>
            <w:tcW w:w="539" w:type="pct"/>
          </w:tcPr>
          <w:p w14:paraId="6D3EF0F1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2AE40A5" w14:textId="0C773A3A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11F2AD6C" w14:textId="303F020E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25F3B38B" w14:textId="7C3EA54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5" w:type="pct"/>
          </w:tcPr>
          <w:p w14:paraId="113BB4E4" w14:textId="6FA5D9FB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0 (-0.54 to 0.74)</w:t>
            </w:r>
          </w:p>
        </w:tc>
        <w:tc>
          <w:tcPr>
            <w:tcW w:w="827" w:type="pct"/>
          </w:tcPr>
          <w:p w14:paraId="3A9736B1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619F00D" w14:textId="36F01838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3C1B1510" w14:textId="64A95D52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ing did not influence the corr.</w:t>
            </w:r>
          </w:p>
        </w:tc>
      </w:tr>
      <w:tr w:rsidR="004874FD" w:rsidRPr="005A1F55" w14:paraId="7A8B065B" w14:textId="77777777" w:rsidTr="008E504C">
        <w:tc>
          <w:tcPr>
            <w:tcW w:w="539" w:type="pct"/>
          </w:tcPr>
          <w:p w14:paraId="3D2F644B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E275F3F" w14:textId="33E1D9D7" w:rsidR="004874FD" w:rsidRPr="002C7C9F" w:rsidRDefault="004874FD" w:rsidP="004874FD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86" w:type="pct"/>
          </w:tcPr>
          <w:p w14:paraId="277DD119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0CB846D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3AA402FE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113A95C" w14:textId="77777777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A54F528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84DC4F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4FD" w:rsidRPr="005A1F55" w14:paraId="7D33E74A" w14:textId="77777777" w:rsidTr="008E504C">
        <w:tc>
          <w:tcPr>
            <w:tcW w:w="539" w:type="pct"/>
          </w:tcPr>
          <w:p w14:paraId="4C53E94E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A2A20DD" w14:textId="3E57C674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D3B9BB8" w14:textId="1F85DEB1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02D1CF18" w14:textId="6DBCEADD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5" w:type="pct"/>
          </w:tcPr>
          <w:p w14:paraId="460278C0" w14:textId="2096BCC3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3 (-2.39 to 3.24)</w:t>
            </w:r>
          </w:p>
        </w:tc>
        <w:tc>
          <w:tcPr>
            <w:tcW w:w="827" w:type="pct"/>
          </w:tcPr>
          <w:p w14:paraId="67DF3DF5" w14:textId="099B7C58" w:rsidR="004874FD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49) = 0.20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2</w:t>
            </w:r>
          </w:p>
        </w:tc>
        <w:tc>
          <w:tcPr>
            <w:tcW w:w="279" w:type="pct"/>
          </w:tcPr>
          <w:p w14:paraId="7A58D989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D9E4E70" w14:textId="77777777" w:rsidR="004874FD" w:rsidRPr="003D3384" w:rsidRDefault="004874FD" w:rsidP="004874F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4C4D0C0B" w14:textId="77777777" w:rsidTr="00D064C7">
        <w:tc>
          <w:tcPr>
            <w:tcW w:w="539" w:type="pct"/>
          </w:tcPr>
          <w:p w14:paraId="43549E8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05292F0" w14:textId="4C1915AC" w:rsidR="00867FE4" w:rsidRPr="00EB52F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1ADBC3BA" w14:textId="69AEB1B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7BF0756F" w14:textId="6DE4286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5" w:type="pct"/>
          </w:tcPr>
          <w:p w14:paraId="52D60C5F" w14:textId="3E0B430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 (-0.20 to 0.17)</w:t>
            </w:r>
          </w:p>
        </w:tc>
        <w:tc>
          <w:tcPr>
            <w:tcW w:w="827" w:type="pct"/>
          </w:tcPr>
          <w:p w14:paraId="78A58BD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1F20C67" w14:textId="0DCFF79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3DD26A84" w14:textId="76CBCA5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age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2638F8F4" w14:textId="77777777" w:rsidTr="00D064C7">
        <w:tc>
          <w:tcPr>
            <w:tcW w:w="539" w:type="pct"/>
          </w:tcPr>
          <w:p w14:paraId="223DB81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4CC88F9" w14:textId="0A990F5C" w:rsidR="00867FE4" w:rsidRPr="00EB52FE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25AF95E5" w14:textId="08C212A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C163912" w14:textId="5F92408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B98614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FD980D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62FB47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F2AC0F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45F8234B" w14:textId="77777777" w:rsidTr="00D064C7">
        <w:tc>
          <w:tcPr>
            <w:tcW w:w="539" w:type="pct"/>
          </w:tcPr>
          <w:p w14:paraId="6C26706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9B29A07" w14:textId="446F1075" w:rsidR="00867FE4" w:rsidRPr="00EB52F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3CBAF05" w14:textId="01C0CDC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80640A9" w14:textId="5CA4108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5" w:type="pct"/>
          </w:tcPr>
          <w:p w14:paraId="52EB7852" w14:textId="5A63A7C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7 (-3.46 to 2.33)</w:t>
            </w:r>
          </w:p>
        </w:tc>
        <w:tc>
          <w:tcPr>
            <w:tcW w:w="827" w:type="pct"/>
          </w:tcPr>
          <w:p w14:paraId="2E73D554" w14:textId="35F94439" w:rsidR="00867FE4" w:rsidRPr="0032037D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57) = 0.48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55</w:t>
            </w:r>
          </w:p>
        </w:tc>
        <w:tc>
          <w:tcPr>
            <w:tcW w:w="279" w:type="pct"/>
          </w:tcPr>
          <w:p w14:paraId="2CCBD4C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2AF9BC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EA8BD73" w14:textId="77777777" w:rsidTr="00D064C7">
        <w:tc>
          <w:tcPr>
            <w:tcW w:w="539" w:type="pct"/>
          </w:tcPr>
          <w:p w14:paraId="661B1A7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8D32FFB" w14:textId="4C48E151" w:rsidR="00867FE4" w:rsidRPr="00EB52F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</w:t>
            </w:r>
          </w:p>
        </w:tc>
        <w:tc>
          <w:tcPr>
            <w:tcW w:w="286" w:type="pct"/>
          </w:tcPr>
          <w:p w14:paraId="18E4877A" w14:textId="36BB1EB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122E1E40" w14:textId="439539E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5" w:type="pct"/>
          </w:tcPr>
          <w:p w14:paraId="0E4B494E" w14:textId="015CD82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9 (-0.79 to 1.18)</w:t>
            </w:r>
          </w:p>
        </w:tc>
        <w:tc>
          <w:tcPr>
            <w:tcW w:w="827" w:type="pct"/>
          </w:tcPr>
          <w:p w14:paraId="7947F6D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8D4CD0D" w14:textId="7898E26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6CB41D0" w14:textId="23C9678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height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4CB46EA5" w14:textId="77777777" w:rsidTr="00D064C7">
        <w:tc>
          <w:tcPr>
            <w:tcW w:w="539" w:type="pct"/>
          </w:tcPr>
          <w:p w14:paraId="6992CD8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FE31519" w14:textId="641D2BBE" w:rsidR="00867FE4" w:rsidRPr="00EB52FE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286" w:type="pct"/>
          </w:tcPr>
          <w:p w14:paraId="05AD394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617A059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1348A2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7A4EB6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CE6FA0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4138A7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22C20176" w14:textId="77777777" w:rsidTr="00D064C7">
        <w:tc>
          <w:tcPr>
            <w:tcW w:w="539" w:type="pct"/>
          </w:tcPr>
          <w:p w14:paraId="43F0D64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9584D24" w14:textId="5B102862" w:rsidR="00867FE4" w:rsidRPr="00EB52F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1B94032C" w14:textId="61DC9DE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184A5F17" w14:textId="67A2123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5" w:type="pct"/>
          </w:tcPr>
          <w:p w14:paraId="782EC05B" w14:textId="07E52DD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42 (-2.16 to 4.99)</w:t>
            </w:r>
          </w:p>
        </w:tc>
        <w:tc>
          <w:tcPr>
            <w:tcW w:w="827" w:type="pct"/>
          </w:tcPr>
          <w:p w14:paraId="34965C72" w14:textId="46CC5112" w:rsidR="00867FE4" w:rsidRPr="0032037D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52) = 1.49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32</w:t>
            </w:r>
          </w:p>
        </w:tc>
        <w:tc>
          <w:tcPr>
            <w:tcW w:w="279" w:type="pct"/>
          </w:tcPr>
          <w:p w14:paraId="07653EC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2264F6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DA2104A" w14:textId="77777777" w:rsidTr="00D064C7">
        <w:tc>
          <w:tcPr>
            <w:tcW w:w="539" w:type="pct"/>
          </w:tcPr>
          <w:p w14:paraId="4181122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FA36B52" w14:textId="3917BC26" w:rsidR="00867FE4" w:rsidRPr="00EB52F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</w:t>
            </w:r>
          </w:p>
        </w:tc>
        <w:tc>
          <w:tcPr>
            <w:tcW w:w="286" w:type="pct"/>
          </w:tcPr>
          <w:p w14:paraId="0B58DEE4" w14:textId="47F7771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B6B89D9" w14:textId="4DCAE5A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55" w:type="pct"/>
          </w:tcPr>
          <w:p w14:paraId="17942C71" w14:textId="57BA3ED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 (-0.46 to 0.22)</w:t>
            </w:r>
          </w:p>
        </w:tc>
        <w:tc>
          <w:tcPr>
            <w:tcW w:w="827" w:type="pct"/>
          </w:tcPr>
          <w:p w14:paraId="2A79A00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6FCF022" w14:textId="1E9F123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0094F5B0" w14:textId="4988569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mas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2383C53B" w14:textId="77777777" w:rsidTr="00E54565">
        <w:tc>
          <w:tcPr>
            <w:tcW w:w="539" w:type="pct"/>
          </w:tcPr>
          <w:p w14:paraId="75C8C18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1B4F890" w14:textId="77777777" w:rsidR="00867FE4" w:rsidRPr="00EB52F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06B07FD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3C25E2B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476EDA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189015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004DA8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540D6F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3C423994" w14:textId="76045025" w:rsidTr="00E54565">
        <w:tc>
          <w:tcPr>
            <w:tcW w:w="539" w:type="pct"/>
            <w:tcBorders>
              <w:bottom w:val="single" w:sz="4" w:space="0" w:color="auto"/>
            </w:tcBorders>
          </w:tcPr>
          <w:p w14:paraId="061AD14E" w14:textId="13CE392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tride time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1712BEE" w14:textId="11DC2664" w:rsidR="00867FE4" w:rsidRPr="0032037D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4DDC52E9" w14:textId="4FEDD0D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865899E" w14:textId="5A69AE4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0A5D2521" w14:textId="78CFE3F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7258FA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CC7325E" w14:textId="18E97AA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E839D4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2D900E6E" w14:textId="77777777" w:rsidTr="00E54565">
        <w:tc>
          <w:tcPr>
            <w:tcW w:w="539" w:type="pct"/>
            <w:tcBorders>
              <w:top w:val="single" w:sz="4" w:space="0" w:color="auto"/>
            </w:tcBorders>
          </w:tcPr>
          <w:p w14:paraId="0F949F5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3B16B53" w14:textId="6CEC9FE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586F3B1F" w14:textId="390A5C8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3E3C0AA6" w14:textId="0364AEE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20715BD9" w14:textId="688D220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7 (-3.14 to 2.40)</w:t>
            </w:r>
          </w:p>
        </w:tc>
        <w:tc>
          <w:tcPr>
            <w:tcW w:w="827" w:type="pct"/>
          </w:tcPr>
          <w:p w14:paraId="37DD49A2" w14:textId="7B74C735" w:rsidR="00867FE4" w:rsidRPr="0046247B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42) = 0.43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0</w:t>
            </w:r>
          </w:p>
        </w:tc>
        <w:tc>
          <w:tcPr>
            <w:tcW w:w="279" w:type="pct"/>
          </w:tcPr>
          <w:p w14:paraId="3F5E8F5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9AEAF8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32B014D0" w14:textId="77777777" w:rsidTr="00D064C7">
        <w:tc>
          <w:tcPr>
            <w:tcW w:w="539" w:type="pct"/>
          </w:tcPr>
          <w:p w14:paraId="6540B06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7DBBA01A" w14:textId="7AE5AD4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21F9F2FE" w14:textId="627AB94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0CEBC355" w14:textId="1922F5D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4BB14B2D" w14:textId="5131506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1 (-0.99 to 1.21)</w:t>
            </w:r>
          </w:p>
        </w:tc>
        <w:tc>
          <w:tcPr>
            <w:tcW w:w="827" w:type="pct"/>
          </w:tcPr>
          <w:p w14:paraId="6B9DD92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19FDAC0" w14:textId="501238F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0C97B2B9" w14:textId="40D86AD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eed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6DF0EBA8" w14:textId="77777777" w:rsidTr="00D064C7">
        <w:tc>
          <w:tcPr>
            <w:tcW w:w="539" w:type="pct"/>
          </w:tcPr>
          <w:p w14:paraId="7C2106F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A158A47" w14:textId="46D83E56" w:rsidR="00867FE4" w:rsidRPr="0032037D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4766772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0F6A15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099201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1D71BC4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F5084B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EFF948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0DECE486" w14:textId="77777777" w:rsidTr="00D064C7">
        <w:tc>
          <w:tcPr>
            <w:tcW w:w="539" w:type="pct"/>
          </w:tcPr>
          <w:p w14:paraId="54D3C97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BE41E5D" w14:textId="2DDFE49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596DAA9A" w14:textId="34A38FD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5F36C776" w14:textId="01D2050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538EDAD3" w14:textId="10DA3B7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72 to 0.67)</w:t>
            </w:r>
          </w:p>
        </w:tc>
        <w:tc>
          <w:tcPr>
            <w:tcW w:w="827" w:type="pct"/>
          </w:tcPr>
          <w:p w14:paraId="2A6DAC24" w14:textId="42EAF07C" w:rsidR="00867FE4" w:rsidRPr="0046247B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29) = 0.02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1</w:t>
            </w:r>
          </w:p>
        </w:tc>
        <w:tc>
          <w:tcPr>
            <w:tcW w:w="279" w:type="pct"/>
          </w:tcPr>
          <w:p w14:paraId="4C71B29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0DD896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06DF18FE" w14:textId="77777777" w:rsidTr="00D064C7">
        <w:tc>
          <w:tcPr>
            <w:tcW w:w="539" w:type="pct"/>
          </w:tcPr>
          <w:p w14:paraId="43B144D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2AAA74E" w14:textId="1CE8FA0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67E0FB7A" w14:textId="0C05EA4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3D1C749A" w14:textId="59F9628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07B21D67" w14:textId="6BE664F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7 (-1.42 to 1.55)</w:t>
            </w:r>
          </w:p>
        </w:tc>
        <w:tc>
          <w:tcPr>
            <w:tcW w:w="827" w:type="pct"/>
          </w:tcPr>
          <w:p w14:paraId="571EA9A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E5F05BE" w14:textId="24C1E09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E6C2BF5" w14:textId="2C843AD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 unit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4AF60125" w14:textId="77777777" w:rsidTr="00D064C7">
        <w:tc>
          <w:tcPr>
            <w:tcW w:w="539" w:type="pct"/>
          </w:tcPr>
          <w:p w14:paraId="6A2C02E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5776D5F" w14:textId="18784135" w:rsidR="00867FE4" w:rsidRPr="0032037D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41ABA41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0C3B4C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EFAA0F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0FFCFA0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7105BB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99A994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0B10BD91" w14:textId="77777777" w:rsidTr="00D064C7">
        <w:tc>
          <w:tcPr>
            <w:tcW w:w="539" w:type="pct"/>
          </w:tcPr>
          <w:p w14:paraId="106F3E8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6BEACDE" w14:textId="2865138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2BFA82BD" w14:textId="4D8035A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44764814" w14:textId="4A972F4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08B802AF" w14:textId="00BB767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1 (-2.22 to 3.64)</w:t>
            </w:r>
          </w:p>
        </w:tc>
        <w:tc>
          <w:tcPr>
            <w:tcW w:w="827" w:type="pct"/>
          </w:tcPr>
          <w:p w14:paraId="164B97C4" w14:textId="69DC1298" w:rsidR="00867FE4" w:rsidRPr="00123CC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41) = 0.75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51</w:t>
            </w:r>
          </w:p>
        </w:tc>
        <w:tc>
          <w:tcPr>
            <w:tcW w:w="279" w:type="pct"/>
          </w:tcPr>
          <w:p w14:paraId="6D0A09C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525ED6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7C574954" w14:textId="77777777" w:rsidTr="00D064C7">
        <w:tc>
          <w:tcPr>
            <w:tcW w:w="539" w:type="pct"/>
          </w:tcPr>
          <w:p w14:paraId="231AE1F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95B0A68" w14:textId="6716F3D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14AB1D89" w14:textId="39BD893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0398DDE0" w14:textId="3745EA3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1A848A55" w14:textId="2E5DDA2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-0.23 to 0.18)</w:t>
            </w:r>
          </w:p>
        </w:tc>
        <w:tc>
          <w:tcPr>
            <w:tcW w:w="827" w:type="pct"/>
          </w:tcPr>
          <w:p w14:paraId="69BB9BF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D5A6E2D" w14:textId="47C3BB8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1419753" w14:textId="5E69DA5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age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1E9473DF" w14:textId="77777777" w:rsidTr="00D064C7">
        <w:tc>
          <w:tcPr>
            <w:tcW w:w="539" w:type="pct"/>
          </w:tcPr>
          <w:p w14:paraId="4729FB7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09FC3BE" w14:textId="63B1C72E" w:rsidR="00867FE4" w:rsidRPr="0032037D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286" w:type="pct"/>
          </w:tcPr>
          <w:p w14:paraId="7C25118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351D9EF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4C69260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8E3C2E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4B8661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131624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CDA8B02" w14:textId="77777777" w:rsidTr="00D064C7">
        <w:tc>
          <w:tcPr>
            <w:tcW w:w="539" w:type="pct"/>
          </w:tcPr>
          <w:p w14:paraId="2FED954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884AFDE" w14:textId="0C13F34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</w:p>
        </w:tc>
        <w:tc>
          <w:tcPr>
            <w:tcW w:w="286" w:type="pct"/>
          </w:tcPr>
          <w:p w14:paraId="255BA0C8" w14:textId="5F7063A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4733D6EC" w14:textId="75AC946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2AC8F367" w14:textId="3B8D199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4 (-3.09 to 1.80)</w:t>
            </w:r>
          </w:p>
        </w:tc>
        <w:tc>
          <w:tcPr>
            <w:tcW w:w="827" w:type="pct"/>
          </w:tcPr>
          <w:p w14:paraId="7A2E7DD2" w14:textId="404DD10A" w:rsidR="00867FE4" w:rsidRPr="00F21EFB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92) = 0.55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51</w:t>
            </w:r>
          </w:p>
        </w:tc>
        <w:tc>
          <w:tcPr>
            <w:tcW w:w="279" w:type="pct"/>
          </w:tcPr>
          <w:p w14:paraId="649DE57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878C99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F4E1E4B" w14:textId="77777777" w:rsidTr="00D064C7">
        <w:tc>
          <w:tcPr>
            <w:tcW w:w="539" w:type="pct"/>
          </w:tcPr>
          <w:p w14:paraId="667BA74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0CE0692" w14:textId="0257640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</w:t>
            </w:r>
          </w:p>
        </w:tc>
        <w:tc>
          <w:tcPr>
            <w:tcW w:w="286" w:type="pct"/>
          </w:tcPr>
          <w:p w14:paraId="6ADEE175" w14:textId="64AD899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037C3E38" w14:textId="708420F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506B8F6F" w14:textId="32BCE2C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9 (-0.63 to 1.01)</w:t>
            </w:r>
          </w:p>
        </w:tc>
        <w:tc>
          <w:tcPr>
            <w:tcW w:w="827" w:type="pct"/>
          </w:tcPr>
          <w:p w14:paraId="496A6BC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2B615C1" w14:textId="619E03B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E6D39C5" w14:textId="323DED8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height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5684325F" w14:textId="77777777" w:rsidTr="00D064C7">
        <w:tc>
          <w:tcPr>
            <w:tcW w:w="539" w:type="pct"/>
          </w:tcPr>
          <w:p w14:paraId="2B6292D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FA758C1" w14:textId="48E13701" w:rsidR="00867FE4" w:rsidRPr="0032037D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5204D57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E7EA2C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7B3796F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1EA85AE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BB5090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B28C7C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1A6EBFE0" w14:textId="77777777" w:rsidTr="00D064C7">
        <w:tc>
          <w:tcPr>
            <w:tcW w:w="539" w:type="pct"/>
          </w:tcPr>
          <w:p w14:paraId="1515B7D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D3AEBA7" w14:textId="5E38C5C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586F4E1E" w14:textId="2FC67D2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4114B6D4" w14:textId="6CBC214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52B6CC5D" w14:textId="1355294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73 (-4.28 to 7.74)</w:t>
            </w:r>
          </w:p>
        </w:tc>
        <w:tc>
          <w:tcPr>
            <w:tcW w:w="827" w:type="pct"/>
          </w:tcPr>
          <w:p w14:paraId="49CAF476" w14:textId="24D37B8B" w:rsidR="00867FE4" w:rsidRPr="00F21EFB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11) = 1.08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40</w:t>
            </w:r>
          </w:p>
        </w:tc>
        <w:tc>
          <w:tcPr>
            <w:tcW w:w="279" w:type="pct"/>
          </w:tcPr>
          <w:p w14:paraId="0A11233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E7FDDD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3AC2F939" w14:textId="77777777" w:rsidTr="00D064C7">
        <w:tc>
          <w:tcPr>
            <w:tcW w:w="539" w:type="pct"/>
          </w:tcPr>
          <w:p w14:paraId="07DC4DA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99BCF9E" w14:textId="76A793A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</w:t>
            </w:r>
          </w:p>
        </w:tc>
        <w:tc>
          <w:tcPr>
            <w:tcW w:w="286" w:type="pct"/>
          </w:tcPr>
          <w:p w14:paraId="5978B2F8" w14:textId="50DEC22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0676B461" w14:textId="0CCADAF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</w:tcPr>
          <w:p w14:paraId="12F2B061" w14:textId="519D527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 (-0.73 to 0.44)</w:t>
            </w:r>
          </w:p>
        </w:tc>
        <w:tc>
          <w:tcPr>
            <w:tcW w:w="827" w:type="pct"/>
          </w:tcPr>
          <w:p w14:paraId="0365232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A014AB4" w14:textId="2863261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E9BD18D" w14:textId="6AECE99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mas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0E210651" w14:textId="77777777" w:rsidTr="00E54565">
        <w:tc>
          <w:tcPr>
            <w:tcW w:w="539" w:type="pct"/>
          </w:tcPr>
          <w:p w14:paraId="5644758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1B5D6C99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6A1BF808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E072B90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041F194B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81A0DE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A93ADC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E7EB635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54A702C5" w14:textId="7C2C7C2C" w:rsidTr="00E54565">
        <w:tc>
          <w:tcPr>
            <w:tcW w:w="539" w:type="pct"/>
            <w:tcBorders>
              <w:bottom w:val="single" w:sz="4" w:space="0" w:color="auto"/>
            </w:tcBorders>
          </w:tcPr>
          <w:p w14:paraId="53A7A78D" w14:textId="066C5D1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Duty factor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43B46FF" w14:textId="5A5D9080" w:rsidR="00867FE4" w:rsidRPr="00FF0FF2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61D39C52" w14:textId="5BE1E5D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E20D64D" w14:textId="5C76F52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CC9F9A7" w14:textId="2822DCA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214D04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44DEF90" w14:textId="545C502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1A495B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1B34303" w14:textId="77777777" w:rsidTr="00E54565">
        <w:tc>
          <w:tcPr>
            <w:tcW w:w="539" w:type="pct"/>
            <w:tcBorders>
              <w:top w:val="single" w:sz="4" w:space="0" w:color="auto"/>
            </w:tcBorders>
          </w:tcPr>
          <w:p w14:paraId="53BFDC8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27CA56E" w14:textId="0164669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02E313C7" w14:textId="2A94A0F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5C7A7037" w14:textId="463F2D1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602FE449" w14:textId="1F28C08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E5456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 to 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827" w:type="pct"/>
          </w:tcPr>
          <w:p w14:paraId="2855B5D0" w14:textId="2270DD8F" w:rsidR="00867FE4" w:rsidRPr="000509FF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21) = 8.76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  <w:tc>
          <w:tcPr>
            <w:tcW w:w="279" w:type="pct"/>
          </w:tcPr>
          <w:p w14:paraId="7B2CB89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DB346E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531F9316" w14:textId="77777777" w:rsidTr="00D064C7">
        <w:tc>
          <w:tcPr>
            <w:tcW w:w="539" w:type="pct"/>
          </w:tcPr>
          <w:p w14:paraId="3A1F049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2FFF091" w14:textId="65D2075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3FBCD11A" w14:textId="0C4F38F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49AEB7E6" w14:textId="5648EEB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4ED1CA25" w14:textId="451CD86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9 (0.02 to 0.37)</w:t>
            </w:r>
          </w:p>
        </w:tc>
        <w:tc>
          <w:tcPr>
            <w:tcW w:w="827" w:type="pct"/>
          </w:tcPr>
          <w:p w14:paraId="6144D43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88F3075" w14:textId="36B5BE1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3" w:type="pct"/>
          </w:tcPr>
          <w:p w14:paraId="1842BB7E" w14:textId="1F18D22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. with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eed</w:t>
            </w:r>
          </w:p>
        </w:tc>
      </w:tr>
      <w:tr w:rsidR="00867FE4" w:rsidRPr="005A1F55" w14:paraId="37ED3967" w14:textId="77777777" w:rsidTr="00D064C7">
        <w:tc>
          <w:tcPr>
            <w:tcW w:w="539" w:type="pct"/>
          </w:tcPr>
          <w:p w14:paraId="54291E6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880A498" w14:textId="3F3D8807" w:rsidR="00867FE4" w:rsidRPr="00FF0FF2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0A373E2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457227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DD2556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2923E56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125749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4F6B79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5D97C0CE" w14:textId="77777777" w:rsidTr="00D064C7">
        <w:tc>
          <w:tcPr>
            <w:tcW w:w="539" w:type="pct"/>
          </w:tcPr>
          <w:p w14:paraId="49FB654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C6887C4" w14:textId="78FB4DA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12D4E88" w14:textId="73D8476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222A9991" w14:textId="4B38A52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57520134" w14:textId="7EA7B11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 (-0.11 to 0.13)</w:t>
            </w:r>
          </w:p>
        </w:tc>
        <w:tc>
          <w:tcPr>
            <w:tcW w:w="827" w:type="pct"/>
          </w:tcPr>
          <w:p w14:paraId="00050435" w14:textId="47E62730" w:rsidR="00867FE4" w:rsidRPr="000509FF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04) = 8.61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  <w:tc>
          <w:tcPr>
            <w:tcW w:w="279" w:type="pct"/>
          </w:tcPr>
          <w:p w14:paraId="5B7F105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4A29E1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2E93941" w14:textId="77777777" w:rsidTr="00D064C7">
        <w:tc>
          <w:tcPr>
            <w:tcW w:w="539" w:type="pct"/>
          </w:tcPr>
          <w:p w14:paraId="3310C7C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5CDA38B" w14:textId="1AEF32F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5D07DB71" w14:textId="31317A8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117A76FD" w14:textId="5236905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223381D5" w14:textId="42DBE43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E5456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 to 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827" w:type="pct"/>
          </w:tcPr>
          <w:p w14:paraId="2D088B8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BDD1734" w14:textId="2970882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73" w:type="pct"/>
          </w:tcPr>
          <w:p w14:paraId="2BCFEDF9" w14:textId="059220C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↓ corr. with correcting for resting OC/EC</w:t>
            </w:r>
          </w:p>
        </w:tc>
      </w:tr>
      <w:tr w:rsidR="00867FE4" w:rsidRPr="005A1F55" w14:paraId="67ED2F20" w14:textId="77777777" w:rsidTr="00D064C7">
        <w:tc>
          <w:tcPr>
            <w:tcW w:w="539" w:type="pct"/>
          </w:tcPr>
          <w:p w14:paraId="7E3608E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A0025D6" w14:textId="422B2587" w:rsidR="00867FE4" w:rsidRPr="00FF0FF2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72B86B4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7F7F88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F06316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BA1240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FEF75E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08B37E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1AA4E39" w14:textId="77777777" w:rsidTr="00D064C7">
        <w:tc>
          <w:tcPr>
            <w:tcW w:w="539" w:type="pct"/>
          </w:tcPr>
          <w:p w14:paraId="154FFA7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848E420" w14:textId="54A62F1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5F64763E" w14:textId="193F698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2C190177" w14:textId="30C08EA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5659FD02" w14:textId="0240A4B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4 (-0.29 to 0.76)</w:t>
            </w:r>
          </w:p>
        </w:tc>
        <w:tc>
          <w:tcPr>
            <w:tcW w:w="827" w:type="pct"/>
          </w:tcPr>
          <w:p w14:paraId="554C1A34" w14:textId="5762FFF8" w:rsidR="00867FE4" w:rsidRPr="000509FF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81) = 8.54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1</w:t>
            </w:r>
          </w:p>
        </w:tc>
        <w:tc>
          <w:tcPr>
            <w:tcW w:w="279" w:type="pct"/>
          </w:tcPr>
          <w:p w14:paraId="63962CF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3488F3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7D7C38E1" w14:textId="77777777" w:rsidTr="00D064C7">
        <w:tc>
          <w:tcPr>
            <w:tcW w:w="539" w:type="pct"/>
          </w:tcPr>
          <w:p w14:paraId="36D04BD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6FF9442D" w14:textId="0620208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48B9557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9110F2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E7EF8DF" w14:textId="73ABA57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03 to 0.01)</w:t>
            </w:r>
          </w:p>
        </w:tc>
        <w:tc>
          <w:tcPr>
            <w:tcW w:w="827" w:type="pct"/>
          </w:tcPr>
          <w:p w14:paraId="181E7B9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47773EB" w14:textId="5D99E72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55A6DD14" w14:textId="16CEAD8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age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1DE23324" w14:textId="77777777" w:rsidTr="00D064C7">
        <w:tc>
          <w:tcPr>
            <w:tcW w:w="539" w:type="pct"/>
          </w:tcPr>
          <w:p w14:paraId="7252B40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9D1E6AE" w14:textId="57163A66" w:rsidR="00867FE4" w:rsidRPr="00FF0FF2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286" w:type="pct"/>
          </w:tcPr>
          <w:p w14:paraId="348B9593" w14:textId="3F391A6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69F6059C" w14:textId="0CB73E0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1E42306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6C46B2A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F3FCFE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E18F0F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5D7593C6" w14:textId="77777777" w:rsidTr="00D064C7">
        <w:tc>
          <w:tcPr>
            <w:tcW w:w="539" w:type="pct"/>
          </w:tcPr>
          <w:p w14:paraId="1026F96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23B7442" w14:textId="78A0273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DE7E183" w14:textId="7565431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43C3611D" w14:textId="48CC07A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39717F8F" w14:textId="60D7011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(-0.59 to 0.30)</w:t>
            </w:r>
          </w:p>
        </w:tc>
        <w:tc>
          <w:tcPr>
            <w:tcW w:w="827" w:type="pct"/>
          </w:tcPr>
          <w:p w14:paraId="52376B9D" w14:textId="4647CBB5" w:rsidR="00867FE4" w:rsidRPr="00504B67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56) = 0.21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0.70</w:t>
            </w:r>
          </w:p>
        </w:tc>
        <w:tc>
          <w:tcPr>
            <w:tcW w:w="279" w:type="pct"/>
          </w:tcPr>
          <w:p w14:paraId="332837A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8EB144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0A786337" w14:textId="77777777" w:rsidTr="00D064C7">
        <w:tc>
          <w:tcPr>
            <w:tcW w:w="539" w:type="pct"/>
          </w:tcPr>
          <w:p w14:paraId="7F7B28D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2DAA9C1" w14:textId="181171A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</w:t>
            </w:r>
          </w:p>
        </w:tc>
        <w:tc>
          <w:tcPr>
            <w:tcW w:w="286" w:type="pct"/>
          </w:tcPr>
          <w:p w14:paraId="09AF2F74" w14:textId="3A82ACA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20BC1C8E" w14:textId="42255FB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6BA03BE4" w14:textId="04FB6AD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 (-0.22 to 0.26)</w:t>
            </w:r>
          </w:p>
        </w:tc>
        <w:tc>
          <w:tcPr>
            <w:tcW w:w="827" w:type="pct"/>
          </w:tcPr>
          <w:p w14:paraId="7D267E8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8D1060A" w14:textId="18A6914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15E1975C" w14:textId="5664D19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height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64D54CAB" w14:textId="77777777" w:rsidTr="00D064C7">
        <w:tc>
          <w:tcPr>
            <w:tcW w:w="539" w:type="pct"/>
          </w:tcPr>
          <w:p w14:paraId="2F98B7A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0CA7C41" w14:textId="220D24D5" w:rsidR="00867FE4" w:rsidRPr="00FF0FF2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430D836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876222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7097DB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229F62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ED53A5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52C055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9E2C274" w14:textId="77777777" w:rsidTr="00D064C7">
        <w:tc>
          <w:tcPr>
            <w:tcW w:w="539" w:type="pct"/>
          </w:tcPr>
          <w:p w14:paraId="531D90A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0427FE7" w14:textId="59DFA77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02318DB9" w14:textId="4962F23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4216ACA7" w14:textId="7BA5C91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55" w:type="pct"/>
          </w:tcPr>
          <w:p w14:paraId="7AEA5038" w14:textId="33A81AF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5 (-0.07 to 0.96)</w:t>
            </w:r>
          </w:p>
        </w:tc>
        <w:tc>
          <w:tcPr>
            <w:tcW w:w="827" w:type="pct"/>
          </w:tcPr>
          <w:p w14:paraId="0A14651D" w14:textId="638AC47C" w:rsidR="00867FE4" w:rsidRPr="004D5495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77) = 17.3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  <w:tc>
          <w:tcPr>
            <w:tcW w:w="279" w:type="pct"/>
          </w:tcPr>
          <w:p w14:paraId="4B77CB3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DBD153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1025C545" w14:textId="77777777" w:rsidTr="00D064C7">
        <w:tc>
          <w:tcPr>
            <w:tcW w:w="539" w:type="pct"/>
          </w:tcPr>
          <w:p w14:paraId="5988081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2AA42ED" w14:textId="735E2F9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*</w:t>
            </w:r>
          </w:p>
        </w:tc>
        <w:tc>
          <w:tcPr>
            <w:tcW w:w="286" w:type="pct"/>
          </w:tcPr>
          <w:p w14:paraId="68D65443" w14:textId="5F3C251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016B8A33" w14:textId="4677065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55" w:type="pct"/>
          </w:tcPr>
          <w:p w14:paraId="15A183AC" w14:textId="360E095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-0.10 to 0.01)</w:t>
            </w:r>
          </w:p>
        </w:tc>
        <w:tc>
          <w:tcPr>
            <w:tcW w:w="827" w:type="pct"/>
          </w:tcPr>
          <w:p w14:paraId="7045195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5EA7C0F" w14:textId="2955AC0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FA60BF7" w14:textId="6174B26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mas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1981FED3" w14:textId="77777777" w:rsidTr="00E54565">
        <w:tc>
          <w:tcPr>
            <w:tcW w:w="539" w:type="pct"/>
          </w:tcPr>
          <w:p w14:paraId="014E6AB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8610324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7CC23DF0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2CF1EE4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EE0F0AA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67D697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443236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EB1792A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09877AB6" w14:textId="023E4D30" w:rsidTr="00E54565">
        <w:trPr>
          <w:trHeight w:val="248"/>
        </w:trPr>
        <w:tc>
          <w:tcPr>
            <w:tcW w:w="539" w:type="pct"/>
            <w:tcBorders>
              <w:bottom w:val="single" w:sz="4" w:space="0" w:color="auto"/>
            </w:tcBorders>
          </w:tcPr>
          <w:p w14:paraId="262214B0" w14:textId="00D9AE2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tride length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9D5A210" w14:textId="15887427" w:rsidR="00867FE4" w:rsidRPr="00F9460F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0480649B" w14:textId="6F31855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CA0386B" w14:textId="5CB3636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39A13DDC" w14:textId="7E5D4F2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76C46D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049D2CC" w14:textId="6F19681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B23EC1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5DF2CDEF" w14:textId="77777777" w:rsidTr="00E54565">
        <w:trPr>
          <w:trHeight w:val="248"/>
        </w:trPr>
        <w:tc>
          <w:tcPr>
            <w:tcW w:w="539" w:type="pct"/>
            <w:tcBorders>
              <w:top w:val="single" w:sz="4" w:space="0" w:color="auto"/>
            </w:tcBorders>
          </w:tcPr>
          <w:p w14:paraId="422CB6F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87433B1" w14:textId="0883EF0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2CEFE0D9" w14:textId="5C23DDD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0991AC9E" w14:textId="5FCDF90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3497DD53" w14:textId="531E7DC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4 (-0.27 to 0.75)</w:t>
            </w:r>
          </w:p>
        </w:tc>
        <w:tc>
          <w:tcPr>
            <w:tcW w:w="827" w:type="pct"/>
          </w:tcPr>
          <w:p w14:paraId="41128E45" w14:textId="5EFB281C" w:rsidR="00867FE4" w:rsidRPr="000E1BE9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2, 2.71) = 0.22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2</w:t>
            </w:r>
          </w:p>
        </w:tc>
        <w:tc>
          <w:tcPr>
            <w:tcW w:w="279" w:type="pct"/>
          </w:tcPr>
          <w:p w14:paraId="7FE8D41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21D6D3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64BCA66B" w14:textId="77777777" w:rsidTr="00D064C7">
        <w:trPr>
          <w:trHeight w:val="248"/>
        </w:trPr>
        <w:tc>
          <w:tcPr>
            <w:tcW w:w="539" w:type="pct"/>
          </w:tcPr>
          <w:p w14:paraId="0216359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911B094" w14:textId="1D46E2D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26AFDA63" w14:textId="6CBAFD1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4359D06C" w14:textId="5D0CFAA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679D8B82" w14:textId="10C0FA7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-0.68 to 0.52)</w:t>
            </w:r>
          </w:p>
        </w:tc>
        <w:tc>
          <w:tcPr>
            <w:tcW w:w="827" w:type="pct"/>
          </w:tcPr>
          <w:p w14:paraId="21FDF6F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6F8E595" w14:textId="5261AA8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358C5C45" w14:textId="5206AAB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 unit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273356AD" w14:textId="77777777" w:rsidTr="005D0581">
        <w:trPr>
          <w:trHeight w:val="248"/>
        </w:trPr>
        <w:tc>
          <w:tcPr>
            <w:tcW w:w="539" w:type="pct"/>
          </w:tcPr>
          <w:p w14:paraId="086A3C9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6EA408D5" w14:textId="4379F17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25F3BD41" w14:textId="6BA3362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12B0336B" w14:textId="3D8D11B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0CB14A52" w14:textId="5C65D29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23 to 0.19)</w:t>
            </w:r>
          </w:p>
        </w:tc>
        <w:tc>
          <w:tcPr>
            <w:tcW w:w="827" w:type="pct"/>
          </w:tcPr>
          <w:p w14:paraId="087CD2F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7B69A96" w14:textId="7DDD367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3553731" w14:textId="2E7CCCE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eed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2A4BF58A" w14:textId="77777777" w:rsidTr="005D0581">
        <w:trPr>
          <w:trHeight w:val="248"/>
        </w:trPr>
        <w:tc>
          <w:tcPr>
            <w:tcW w:w="539" w:type="pct"/>
          </w:tcPr>
          <w:p w14:paraId="1448D0D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88130E8" w14:textId="2F088459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1F3E1BD6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CBE9545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6713835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60860F4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206438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5599F96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22E7A3AD" w14:textId="77777777" w:rsidTr="005D0581">
        <w:trPr>
          <w:trHeight w:val="248"/>
        </w:trPr>
        <w:tc>
          <w:tcPr>
            <w:tcW w:w="539" w:type="pct"/>
          </w:tcPr>
          <w:p w14:paraId="444DF6C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E00BDED" w14:textId="74CA272A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D832F8B" w14:textId="3162CDDD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2CC3F0D7" w14:textId="77B77359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73FB3FFE" w14:textId="65989B6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0 (-0.43 to 1.03)</w:t>
            </w:r>
          </w:p>
        </w:tc>
        <w:tc>
          <w:tcPr>
            <w:tcW w:w="827" w:type="pct"/>
          </w:tcPr>
          <w:p w14:paraId="08D2F5F4" w14:textId="3ADB315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27) = 1.10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40</w:t>
            </w:r>
          </w:p>
        </w:tc>
        <w:tc>
          <w:tcPr>
            <w:tcW w:w="279" w:type="pct"/>
          </w:tcPr>
          <w:p w14:paraId="20323CB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250700E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78576AB0" w14:textId="77777777" w:rsidTr="005D0581">
        <w:trPr>
          <w:trHeight w:val="248"/>
        </w:trPr>
        <w:tc>
          <w:tcPr>
            <w:tcW w:w="539" w:type="pct"/>
          </w:tcPr>
          <w:p w14:paraId="13FEC56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FE7D563" w14:textId="6CA539A6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6BF2100D" w14:textId="1592831C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405EC1CD" w14:textId="4B684E12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0E3DB1B6" w14:textId="3CCCDE21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-0.23 to 0.13)</w:t>
            </w:r>
          </w:p>
        </w:tc>
        <w:tc>
          <w:tcPr>
            <w:tcW w:w="827" w:type="pct"/>
          </w:tcPr>
          <w:p w14:paraId="6FD75D9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42E7F30" w14:textId="6F94929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6D22EB9" w14:textId="42C9E004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eed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396345D5" w14:textId="77777777" w:rsidTr="005D0581">
        <w:trPr>
          <w:trHeight w:val="248"/>
        </w:trPr>
        <w:tc>
          <w:tcPr>
            <w:tcW w:w="539" w:type="pct"/>
          </w:tcPr>
          <w:p w14:paraId="182C16A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E6ED624" w14:textId="4068B473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2D1A277A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F694BA9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5887227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E90214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A58815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066F8CA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282068D0" w14:textId="77777777" w:rsidTr="005D0581">
        <w:trPr>
          <w:trHeight w:val="248"/>
        </w:trPr>
        <w:tc>
          <w:tcPr>
            <w:tcW w:w="539" w:type="pct"/>
          </w:tcPr>
          <w:p w14:paraId="6119F2B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B813185" w14:textId="0BBAF19C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65594DB" w14:textId="1DD3A8F1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7C3C71B8" w14:textId="22578F3C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35E389B8" w14:textId="6DEB37FE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8 (-0.08 to 0.44)</w:t>
            </w:r>
          </w:p>
        </w:tc>
        <w:tc>
          <w:tcPr>
            <w:tcW w:w="827" w:type="pct"/>
          </w:tcPr>
          <w:p w14:paraId="752724A4" w14:textId="72CBBBE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6.34) = 0.29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1</w:t>
            </w:r>
          </w:p>
        </w:tc>
        <w:tc>
          <w:tcPr>
            <w:tcW w:w="279" w:type="pct"/>
          </w:tcPr>
          <w:p w14:paraId="79B5AEB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9FDC94D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41D2CCF3" w14:textId="77777777" w:rsidTr="00C25DA8">
        <w:trPr>
          <w:trHeight w:val="248"/>
        </w:trPr>
        <w:tc>
          <w:tcPr>
            <w:tcW w:w="539" w:type="pct"/>
          </w:tcPr>
          <w:p w14:paraId="6F7E129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29C3C71" w14:textId="259E9242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4EC79231" w14:textId="7BFF3B73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59404528" w14:textId="2AA2BE35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11A9E3D4" w14:textId="30784762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 (-0.65 to 0.42)</w:t>
            </w:r>
          </w:p>
        </w:tc>
        <w:tc>
          <w:tcPr>
            <w:tcW w:w="827" w:type="pct"/>
          </w:tcPr>
          <w:p w14:paraId="3D95FCC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E0E4F8E" w14:textId="4611682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460ED373" w14:textId="311911BD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 unit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2E963520" w14:textId="77777777" w:rsidTr="00C25DA8">
        <w:trPr>
          <w:trHeight w:val="248"/>
        </w:trPr>
        <w:tc>
          <w:tcPr>
            <w:tcW w:w="539" w:type="pct"/>
          </w:tcPr>
          <w:p w14:paraId="52D7E55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F863CE8" w14:textId="52E4837B" w:rsidR="00867FE4" w:rsidRPr="007D3527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5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286" w:type="pct"/>
          </w:tcPr>
          <w:p w14:paraId="1BDB6541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AC82157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7AB3DF51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618B290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2B1BC1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789DAA7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274AD0C6" w14:textId="77777777" w:rsidTr="00C25DA8">
        <w:trPr>
          <w:trHeight w:val="248"/>
        </w:trPr>
        <w:tc>
          <w:tcPr>
            <w:tcW w:w="539" w:type="pct"/>
          </w:tcPr>
          <w:p w14:paraId="4C6CDB8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72FA33E" w14:textId="0B1217E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9962E08" w14:textId="52CE8E2E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2170BEB4" w14:textId="549C75DC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7D50B20A" w14:textId="79BA6419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1BCB21BF" w14:textId="263A2AB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7)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pct"/>
          </w:tcPr>
          <w:p w14:paraId="5ADA567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5339795" w14:textId="77777777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743577F5" w14:textId="77777777" w:rsidTr="00D064C7">
        <w:trPr>
          <w:trHeight w:val="248"/>
        </w:trPr>
        <w:tc>
          <w:tcPr>
            <w:tcW w:w="539" w:type="pct"/>
          </w:tcPr>
          <w:p w14:paraId="2CE0A95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1CE4AE0" w14:textId="02510DE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tandardized shoes (NS)</w:t>
            </w:r>
          </w:p>
        </w:tc>
        <w:tc>
          <w:tcPr>
            <w:tcW w:w="286" w:type="pct"/>
          </w:tcPr>
          <w:p w14:paraId="221B480C" w14:textId="04CB8BFB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0BA7B194" w14:textId="3226DECB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3B543D9A" w14:textId="4A1B5896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29CC17A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5B56D24" w14:textId="45458D8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C28CC60" w14:textId="23E9FCCA" w:rsidR="00867FE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oe stand.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02350AEB" w14:textId="77777777" w:rsidTr="00D064C7">
        <w:trPr>
          <w:trHeight w:val="248"/>
        </w:trPr>
        <w:tc>
          <w:tcPr>
            <w:tcW w:w="539" w:type="pct"/>
          </w:tcPr>
          <w:p w14:paraId="297D17E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F0B6C23" w14:textId="5A71CC0A" w:rsidR="00867FE4" w:rsidRPr="00F9460F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3440456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0B3F76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3326387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C50896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8B4881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0D5B95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36564C4F" w14:textId="77777777" w:rsidTr="00D064C7">
        <w:trPr>
          <w:trHeight w:val="248"/>
        </w:trPr>
        <w:tc>
          <w:tcPr>
            <w:tcW w:w="539" w:type="pct"/>
          </w:tcPr>
          <w:p w14:paraId="1D25591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CD7BF04" w14:textId="1F6E28E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3BC7D95D" w14:textId="352A3AB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7CEAA79D" w14:textId="5A2C896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512D2247" w14:textId="5966DD5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5 (-0.19 to 1.07)</w:t>
            </w:r>
          </w:p>
        </w:tc>
        <w:tc>
          <w:tcPr>
            <w:tcW w:w="827" w:type="pct"/>
          </w:tcPr>
          <w:p w14:paraId="4B88DB87" w14:textId="733CA57A" w:rsidR="00867FE4" w:rsidRPr="009C0CC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52) = 0.93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46</w:t>
            </w:r>
          </w:p>
        </w:tc>
        <w:tc>
          <w:tcPr>
            <w:tcW w:w="279" w:type="pct"/>
          </w:tcPr>
          <w:p w14:paraId="5C5AACC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DA3F76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5277757D" w14:textId="77777777" w:rsidTr="00D064C7">
        <w:trPr>
          <w:trHeight w:val="248"/>
        </w:trPr>
        <w:tc>
          <w:tcPr>
            <w:tcW w:w="539" w:type="pct"/>
          </w:tcPr>
          <w:p w14:paraId="6F2F898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DBCC23D" w14:textId="18EC0F8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1D7453BC" w14:textId="4F80E52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12BD2845" w14:textId="67EF205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7DBE91CA" w14:textId="6A20A0A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 (-1.49 to 1.07)</w:t>
            </w:r>
          </w:p>
        </w:tc>
        <w:tc>
          <w:tcPr>
            <w:tcW w:w="827" w:type="pct"/>
          </w:tcPr>
          <w:p w14:paraId="12EBF17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09B181C" w14:textId="08EFEDC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58F88E49" w14:textId="6D53651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rrecting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7D907421" w14:textId="77777777" w:rsidTr="00D064C7">
        <w:trPr>
          <w:trHeight w:val="248"/>
        </w:trPr>
        <w:tc>
          <w:tcPr>
            <w:tcW w:w="539" w:type="pct"/>
          </w:tcPr>
          <w:p w14:paraId="3208F93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D4CD506" w14:textId="4B3897DD" w:rsidR="00867FE4" w:rsidRPr="00F9460F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286" w:type="pct"/>
          </w:tcPr>
          <w:p w14:paraId="2795033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AA881F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4D8E8A5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05D17F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E6E71E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E152DF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390CAE4F" w14:textId="77777777" w:rsidTr="00D064C7">
        <w:trPr>
          <w:trHeight w:val="248"/>
        </w:trPr>
        <w:tc>
          <w:tcPr>
            <w:tcW w:w="539" w:type="pct"/>
          </w:tcPr>
          <w:p w14:paraId="4C38ACB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54629BB" w14:textId="56E5683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5FBBACDE" w14:textId="343F61E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3DE3BADB" w14:textId="7043F10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64844736" w14:textId="69B9CF4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3 (-0.14 to 1.39)</w:t>
            </w:r>
          </w:p>
        </w:tc>
        <w:tc>
          <w:tcPr>
            <w:tcW w:w="827" w:type="pct"/>
          </w:tcPr>
          <w:p w14:paraId="41ACD2C9" w14:textId="59D12B82" w:rsidR="00867FE4" w:rsidRPr="009C0CC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99) = 3.03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8</w:t>
            </w:r>
          </w:p>
        </w:tc>
        <w:tc>
          <w:tcPr>
            <w:tcW w:w="279" w:type="pct"/>
          </w:tcPr>
          <w:p w14:paraId="1E1F3FA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FD9292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49F6A090" w14:textId="77777777" w:rsidTr="00D064C7">
        <w:trPr>
          <w:trHeight w:val="248"/>
        </w:trPr>
        <w:tc>
          <w:tcPr>
            <w:tcW w:w="539" w:type="pct"/>
          </w:tcPr>
          <w:p w14:paraId="4388A8A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6CBB014E" w14:textId="13B7A53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5D2E0A17" w14:textId="786EE27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4A45FED4" w14:textId="720632F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7A4DE91F" w14:textId="2FF142D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06 to 0.02)</w:t>
            </w:r>
          </w:p>
        </w:tc>
        <w:tc>
          <w:tcPr>
            <w:tcW w:w="827" w:type="pct"/>
          </w:tcPr>
          <w:p w14:paraId="19F54FD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3057FAA" w14:textId="586A80E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34FF874F" w14:textId="207F76B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age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3DD23E6C" w14:textId="77777777" w:rsidTr="00D064C7">
        <w:trPr>
          <w:trHeight w:val="248"/>
        </w:trPr>
        <w:tc>
          <w:tcPr>
            <w:tcW w:w="539" w:type="pct"/>
          </w:tcPr>
          <w:p w14:paraId="54E9234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EFB4D23" w14:textId="4B9E39E5" w:rsidR="00867FE4" w:rsidRPr="00F9460F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7</w:t>
            </w:r>
          </w:p>
        </w:tc>
        <w:tc>
          <w:tcPr>
            <w:tcW w:w="286" w:type="pct"/>
          </w:tcPr>
          <w:p w14:paraId="59CAF23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9BBBC5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234451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A4A8E9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94E1D6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4CA3EA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763DEE5B" w14:textId="77777777" w:rsidTr="00D064C7">
        <w:trPr>
          <w:trHeight w:val="248"/>
        </w:trPr>
        <w:tc>
          <w:tcPr>
            <w:tcW w:w="539" w:type="pct"/>
          </w:tcPr>
          <w:p w14:paraId="72021396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4B65A47" w14:textId="3D32771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2B22823" w14:textId="18DD56E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37BAB875" w14:textId="75DA832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11433028" w14:textId="1CB6736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8 (-1.26 to 1.41)</w:t>
            </w:r>
          </w:p>
        </w:tc>
        <w:tc>
          <w:tcPr>
            <w:tcW w:w="827" w:type="pct"/>
          </w:tcPr>
          <w:p w14:paraId="599B253A" w14:textId="0193DA87" w:rsidR="00867FE4" w:rsidRPr="009C0CC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22) = 0.00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5</w:t>
            </w:r>
          </w:p>
        </w:tc>
        <w:tc>
          <w:tcPr>
            <w:tcW w:w="279" w:type="pct"/>
          </w:tcPr>
          <w:p w14:paraId="2FF012D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80F83B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18BEFCAA" w14:textId="77777777" w:rsidTr="00D064C7">
        <w:trPr>
          <w:trHeight w:val="248"/>
        </w:trPr>
        <w:tc>
          <w:tcPr>
            <w:tcW w:w="539" w:type="pct"/>
          </w:tcPr>
          <w:p w14:paraId="521703F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7FFA572" w14:textId="007C787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</w:t>
            </w:r>
          </w:p>
        </w:tc>
        <w:tc>
          <w:tcPr>
            <w:tcW w:w="286" w:type="pct"/>
          </w:tcPr>
          <w:p w14:paraId="057ADF48" w14:textId="0B33E05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55D490F7" w14:textId="3666510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56CA3C54" w14:textId="5611491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 (-0.35 to 0.36)</w:t>
            </w:r>
          </w:p>
        </w:tc>
        <w:tc>
          <w:tcPr>
            <w:tcW w:w="827" w:type="pct"/>
          </w:tcPr>
          <w:p w14:paraId="2779523C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4549AF7" w14:textId="49D88E1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CC9E765" w14:textId="236FF91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height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4507953C" w14:textId="77777777" w:rsidTr="00D064C7">
        <w:trPr>
          <w:trHeight w:val="248"/>
        </w:trPr>
        <w:tc>
          <w:tcPr>
            <w:tcW w:w="539" w:type="pct"/>
          </w:tcPr>
          <w:p w14:paraId="162245F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BE23D54" w14:textId="3178095D" w:rsidR="00867FE4" w:rsidRPr="00F9460F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8</w:t>
            </w:r>
          </w:p>
        </w:tc>
        <w:tc>
          <w:tcPr>
            <w:tcW w:w="286" w:type="pct"/>
          </w:tcPr>
          <w:p w14:paraId="71578AA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66E332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0CAE4CB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15C2F77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39CF71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7BFD2D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34B1E4BA" w14:textId="77777777" w:rsidTr="00D064C7">
        <w:trPr>
          <w:trHeight w:val="248"/>
        </w:trPr>
        <w:tc>
          <w:tcPr>
            <w:tcW w:w="539" w:type="pct"/>
          </w:tcPr>
          <w:p w14:paraId="2BB6AD0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A19AACF" w14:textId="7BBDC79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5BA8DEE" w14:textId="1E0693D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40E3CF48" w14:textId="7DAA66F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7E93E59A" w14:textId="43B39AF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 (-0.70 to 1.20)</w:t>
            </w:r>
          </w:p>
        </w:tc>
        <w:tc>
          <w:tcPr>
            <w:tcW w:w="827" w:type="pct"/>
          </w:tcPr>
          <w:p w14:paraId="0ADC4D18" w14:textId="17584840" w:rsidR="00867FE4" w:rsidRPr="009C0CC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3.55) = 0.12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75</w:t>
            </w:r>
          </w:p>
        </w:tc>
        <w:tc>
          <w:tcPr>
            <w:tcW w:w="279" w:type="pct"/>
          </w:tcPr>
          <w:p w14:paraId="408646D8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A589DF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200E2F61" w14:textId="77777777" w:rsidTr="00D064C7">
        <w:trPr>
          <w:trHeight w:val="248"/>
        </w:trPr>
        <w:tc>
          <w:tcPr>
            <w:tcW w:w="539" w:type="pct"/>
          </w:tcPr>
          <w:p w14:paraId="052A1CA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B994B44" w14:textId="32E4356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</w:t>
            </w:r>
          </w:p>
        </w:tc>
        <w:tc>
          <w:tcPr>
            <w:tcW w:w="286" w:type="pct"/>
          </w:tcPr>
          <w:p w14:paraId="02E9566F" w14:textId="5D49C9B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4CA594EC" w14:textId="032B5EF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5" w:type="pct"/>
          </w:tcPr>
          <w:p w14:paraId="074F0F36" w14:textId="1A6DECA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12 to 0.09)</w:t>
            </w:r>
          </w:p>
        </w:tc>
        <w:tc>
          <w:tcPr>
            <w:tcW w:w="827" w:type="pct"/>
          </w:tcPr>
          <w:p w14:paraId="7F073D31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3C371F1" w14:textId="2AEA9A9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0BF70F2F" w14:textId="2363A52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 of mass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01378D93" w14:textId="77777777" w:rsidTr="00D064C7">
        <w:trPr>
          <w:trHeight w:val="248"/>
        </w:trPr>
        <w:tc>
          <w:tcPr>
            <w:tcW w:w="539" w:type="pct"/>
          </w:tcPr>
          <w:p w14:paraId="65AD64F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80636DC" w14:textId="1A634442" w:rsidR="00867FE4" w:rsidRPr="00F9460F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9</w:t>
            </w:r>
          </w:p>
        </w:tc>
        <w:tc>
          <w:tcPr>
            <w:tcW w:w="286" w:type="pct"/>
          </w:tcPr>
          <w:p w14:paraId="31737070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34AD3C5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74F0FCF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C26943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F11944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072DA8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5DF90092" w14:textId="77777777" w:rsidTr="00D064C7">
        <w:trPr>
          <w:trHeight w:val="248"/>
        </w:trPr>
        <w:tc>
          <w:tcPr>
            <w:tcW w:w="539" w:type="pct"/>
          </w:tcPr>
          <w:p w14:paraId="6621573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281CEC06" w14:textId="3E1972DC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8975760" w14:textId="75106E0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60FFFCBA" w14:textId="75BA6E4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55" w:type="pct"/>
          </w:tcPr>
          <w:p w14:paraId="578F5957" w14:textId="03FEC44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5 (-1.95 to 2.60)</w:t>
            </w:r>
          </w:p>
        </w:tc>
        <w:tc>
          <w:tcPr>
            <w:tcW w:w="827" w:type="pct"/>
          </w:tcPr>
          <w:p w14:paraId="31633C6B" w14:textId="0C759F9B" w:rsidR="00867FE4" w:rsidRPr="009C0CCE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66) = 0.24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8</w:t>
            </w:r>
          </w:p>
        </w:tc>
        <w:tc>
          <w:tcPr>
            <w:tcW w:w="279" w:type="pct"/>
          </w:tcPr>
          <w:p w14:paraId="4711983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909F497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106B62CC" w14:textId="77777777" w:rsidTr="00D064C7">
        <w:trPr>
          <w:trHeight w:val="248"/>
        </w:trPr>
        <w:tc>
          <w:tcPr>
            <w:tcW w:w="539" w:type="pct"/>
          </w:tcPr>
          <w:p w14:paraId="24FAEA8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904F33F" w14:textId="11728E3B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VO</w:t>
            </w:r>
            <w:r w:rsidRPr="00F9460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286" w:type="pct"/>
          </w:tcPr>
          <w:p w14:paraId="5DF4916D" w14:textId="6A0F5C0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0A7BDEC3" w14:textId="3914E26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55" w:type="pct"/>
          </w:tcPr>
          <w:p w14:paraId="4D1DA25A" w14:textId="65C93C1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-0.40 to 0.33)</w:t>
            </w:r>
          </w:p>
        </w:tc>
        <w:tc>
          <w:tcPr>
            <w:tcW w:w="827" w:type="pct"/>
          </w:tcPr>
          <w:p w14:paraId="04EA236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55DC013" w14:textId="4C42560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189E6A94" w14:textId="0B2AA96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VO</w:t>
            </w:r>
            <w:r w:rsidRPr="0061156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x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867FE4" w:rsidRPr="005A1F55" w14:paraId="7194C8C2" w14:textId="05E70FCB" w:rsidTr="00E54565">
        <w:tc>
          <w:tcPr>
            <w:tcW w:w="539" w:type="pct"/>
          </w:tcPr>
          <w:p w14:paraId="2D7B5E7A" w14:textId="2B19B1D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1E8B2AC2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70E4374C" w14:textId="6FF17E6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E2A5BA9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3A0B68BE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2F517CC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00A88CA" w14:textId="6935263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C559DE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4DB4FDCF" w14:textId="21917E59" w:rsidTr="00E54565">
        <w:tc>
          <w:tcPr>
            <w:tcW w:w="539" w:type="pct"/>
            <w:tcBorders>
              <w:bottom w:val="single" w:sz="4" w:space="0" w:color="auto"/>
            </w:tcBorders>
          </w:tcPr>
          <w:p w14:paraId="73E69ECD" w14:textId="77BD88A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dence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36CB268" w14:textId="430A8AB6" w:rsidR="00867FE4" w:rsidRPr="006C0DF3" w:rsidRDefault="00867FE4" w:rsidP="00867FE4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71672710" w14:textId="5529E61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D52961D" w14:textId="76D138CF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04558F69" w14:textId="28CA5FF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C8A82D3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9596CC3" w14:textId="1D7F7D22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5A8DBCB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74CF8527" w14:textId="77777777" w:rsidTr="00E54565">
        <w:tc>
          <w:tcPr>
            <w:tcW w:w="539" w:type="pct"/>
            <w:tcBorders>
              <w:top w:val="single" w:sz="4" w:space="0" w:color="auto"/>
            </w:tcBorders>
          </w:tcPr>
          <w:p w14:paraId="3CB40C4D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248AF8D" w14:textId="7B9049C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19839C4D" w14:textId="2CA8DFA4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7" w:type="pct"/>
          </w:tcPr>
          <w:p w14:paraId="690FF4E9" w14:textId="2AC91BBD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55" w:type="pct"/>
          </w:tcPr>
          <w:p w14:paraId="24337EAA" w14:textId="5E1614A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EE76C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033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E4A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668F0870" w14:textId="788502DC" w:rsidR="00867FE4" w:rsidRPr="00016D5C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3, 5.</w:t>
            </w:r>
            <w:r w:rsidR="006E4A5A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= 10.6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6E4A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pct"/>
          </w:tcPr>
          <w:p w14:paraId="184391D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33FE20A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FE4" w:rsidRPr="005A1F55" w14:paraId="35D245A4" w14:textId="77777777" w:rsidTr="00D064C7">
        <w:tc>
          <w:tcPr>
            <w:tcW w:w="539" w:type="pct"/>
          </w:tcPr>
          <w:p w14:paraId="56F343B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D794CFF" w14:textId="749A1011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*</w:t>
            </w:r>
          </w:p>
        </w:tc>
        <w:tc>
          <w:tcPr>
            <w:tcW w:w="286" w:type="pct"/>
          </w:tcPr>
          <w:p w14:paraId="418BAF19" w14:textId="22855CE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7" w:type="pct"/>
          </w:tcPr>
          <w:p w14:paraId="26C93178" w14:textId="49B1C359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55" w:type="pct"/>
          </w:tcPr>
          <w:p w14:paraId="0F7B84D7" w14:textId="2C14A53E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803357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803357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 w:rsidR="006E4A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10A3E115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9FEA636" w14:textId="691A205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3" w:type="pct"/>
          </w:tcPr>
          <w:p w14:paraId="393B5FAD" w14:textId="534E12B0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. with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eed</w:t>
            </w:r>
          </w:p>
        </w:tc>
      </w:tr>
      <w:tr w:rsidR="00867FE4" w:rsidRPr="005A1F55" w14:paraId="05BC978D" w14:textId="77777777" w:rsidTr="00D064C7">
        <w:tc>
          <w:tcPr>
            <w:tcW w:w="539" w:type="pct"/>
          </w:tcPr>
          <w:p w14:paraId="772D0B1F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161090E9" w14:textId="538C65A8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 units (OC)*</w:t>
            </w:r>
          </w:p>
        </w:tc>
        <w:tc>
          <w:tcPr>
            <w:tcW w:w="286" w:type="pct"/>
          </w:tcPr>
          <w:p w14:paraId="1493FCCF" w14:textId="41D788E6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7" w:type="pct"/>
          </w:tcPr>
          <w:p w14:paraId="0C565397" w14:textId="6BCA53D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55" w:type="pct"/>
          </w:tcPr>
          <w:p w14:paraId="66D178C8" w14:textId="76D0C8A5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8033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0335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E4A5A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0D1381F4" w14:textId="77777777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06D1354" w14:textId="0A2AB753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73" w:type="pct"/>
          </w:tcPr>
          <w:p w14:paraId="338B655E" w14:textId="12A6CA1A" w:rsidR="00867FE4" w:rsidRPr="003D3384" w:rsidRDefault="00867FE4" w:rsidP="00867FE4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↓ corr. with RE expressed as OC</w:t>
            </w:r>
          </w:p>
        </w:tc>
      </w:tr>
      <w:tr w:rsidR="006E4A5A" w:rsidRPr="005A1F55" w14:paraId="66E80044" w14:textId="77777777" w:rsidTr="009D62A5">
        <w:tc>
          <w:tcPr>
            <w:tcW w:w="539" w:type="pct"/>
          </w:tcPr>
          <w:p w14:paraId="523F844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69C3AAD4" w14:textId="6E11967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ized shoes*</w:t>
            </w:r>
          </w:p>
        </w:tc>
        <w:tc>
          <w:tcPr>
            <w:tcW w:w="286" w:type="pct"/>
          </w:tcPr>
          <w:p w14:paraId="127D88F2" w14:textId="49113F1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7" w:type="pct"/>
          </w:tcPr>
          <w:p w14:paraId="74FB5E0A" w14:textId="2F3A702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55" w:type="pct"/>
          </w:tcPr>
          <w:p w14:paraId="6A539353" w14:textId="6C2C2CF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827" w:type="pct"/>
          </w:tcPr>
          <w:p w14:paraId="2347D45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5AA94E8" w14:textId="0A40782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4C1F46B2" w14:textId="5592038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oe stand.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6E4A5A" w:rsidRPr="005A1F55" w14:paraId="7D8780E4" w14:textId="77777777" w:rsidTr="009D62A5">
        <w:tc>
          <w:tcPr>
            <w:tcW w:w="539" w:type="pct"/>
          </w:tcPr>
          <w:p w14:paraId="08BAD83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3047B1D" w14:textId="7A5C261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5DF3BA8F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6A48F48A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0BDA34E4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D2BD1B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51A215E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67EE797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C6B6E27" w14:textId="77777777" w:rsidTr="005209B0">
        <w:tc>
          <w:tcPr>
            <w:tcW w:w="539" w:type="pct"/>
          </w:tcPr>
          <w:p w14:paraId="783715C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</w:tcPr>
          <w:p w14:paraId="744A8AB1" w14:textId="3C2AF226" w:rsidR="006E4A5A" w:rsidRPr="005209B0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209B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AB7929F" w14:textId="7178086C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1F80D460" w14:textId="2B9BF844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55" w:type="pct"/>
          </w:tcPr>
          <w:p w14:paraId="2C602EF5" w14:textId="2A509544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  <w:r w:rsidRPr="00495C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39</w:t>
            </w:r>
            <w:r w:rsidRPr="00495CD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495CD5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827" w:type="pct"/>
          </w:tcPr>
          <w:p w14:paraId="00F63CCF" w14:textId="6049417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03) = 0.79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42</w:t>
            </w:r>
          </w:p>
        </w:tc>
        <w:tc>
          <w:tcPr>
            <w:tcW w:w="279" w:type="pct"/>
          </w:tcPr>
          <w:p w14:paraId="01876F79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3CC371F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1AC5C49" w14:textId="77777777" w:rsidTr="005209B0">
        <w:tc>
          <w:tcPr>
            <w:tcW w:w="539" w:type="pct"/>
          </w:tcPr>
          <w:p w14:paraId="6FA9BCA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</w:tcPr>
          <w:p w14:paraId="5DB74BD3" w14:textId="23CF5339" w:rsidR="006E4A5A" w:rsidRPr="005209B0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209B0"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5BE4D2EA" w14:textId="769E7805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747C3F1C" w14:textId="49FCFAFF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55" w:type="pct"/>
          </w:tcPr>
          <w:p w14:paraId="5D8E08C9" w14:textId="2B0253B1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6 (-0.33 to 0.64)</w:t>
            </w:r>
          </w:p>
        </w:tc>
        <w:tc>
          <w:tcPr>
            <w:tcW w:w="827" w:type="pct"/>
          </w:tcPr>
          <w:p w14:paraId="2CF3EB5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498977D" w14:textId="7732E4B0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0CF86E4E" w14:textId="767C1D95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ing did not influence the corr.</w:t>
            </w:r>
          </w:p>
        </w:tc>
      </w:tr>
      <w:tr w:rsidR="006E4A5A" w:rsidRPr="005A1F55" w14:paraId="2DABADE3" w14:textId="77777777" w:rsidTr="00D064C7">
        <w:tc>
          <w:tcPr>
            <w:tcW w:w="539" w:type="pct"/>
          </w:tcPr>
          <w:p w14:paraId="04D2D9A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7F5393C" w14:textId="4E239BC8" w:rsidR="006E4A5A" w:rsidRPr="00016D5C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05A16A8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C8135B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3F71B9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9EAC68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ECEEBE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33BF17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D501753" w14:textId="77777777" w:rsidTr="00D064C7">
        <w:tc>
          <w:tcPr>
            <w:tcW w:w="539" w:type="pct"/>
          </w:tcPr>
          <w:p w14:paraId="1A4AD68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414BB21" w14:textId="4E92602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A5BC2C4" w14:textId="549CD3B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5D4BDAFA" w14:textId="4960ADA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55" w:type="pct"/>
          </w:tcPr>
          <w:p w14:paraId="421C99BD" w14:textId="49A38A5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6 (-1.12 to 0.19)</w:t>
            </w:r>
          </w:p>
        </w:tc>
        <w:tc>
          <w:tcPr>
            <w:tcW w:w="827" w:type="pct"/>
          </w:tcPr>
          <w:p w14:paraId="5E42B73C" w14:textId="32E6725A" w:rsidR="006E4A5A" w:rsidRPr="0030131B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5.26) = 0.96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0.37</w:t>
            </w:r>
          </w:p>
        </w:tc>
        <w:tc>
          <w:tcPr>
            <w:tcW w:w="279" w:type="pct"/>
          </w:tcPr>
          <w:p w14:paraId="407C4EE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BEB4F5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2AF60B8" w14:textId="77777777" w:rsidTr="00D064C7">
        <w:tc>
          <w:tcPr>
            <w:tcW w:w="539" w:type="pct"/>
          </w:tcPr>
          <w:p w14:paraId="6B3D74B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FB4C4CA" w14:textId="0B5723E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44EE4788" w14:textId="7D78DAC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043B178F" w14:textId="4FFEA70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55" w:type="pct"/>
          </w:tcPr>
          <w:p w14:paraId="6A0372AF" w14:textId="00D1684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 (-0.02 to 0.04)</w:t>
            </w:r>
          </w:p>
        </w:tc>
        <w:tc>
          <w:tcPr>
            <w:tcW w:w="827" w:type="pct"/>
          </w:tcPr>
          <w:p w14:paraId="2153841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BFEF1AC" w14:textId="4FF40C4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1E8A175F" w14:textId="3335BF1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did not influence the corr.</w:t>
            </w:r>
          </w:p>
        </w:tc>
      </w:tr>
      <w:tr w:rsidR="006E4A5A" w:rsidRPr="005A1F55" w14:paraId="293A2F04" w14:textId="77777777" w:rsidTr="00D064C7">
        <w:tc>
          <w:tcPr>
            <w:tcW w:w="539" w:type="pct"/>
          </w:tcPr>
          <w:p w14:paraId="6CD8CC1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41A0763" w14:textId="63405360" w:rsidR="006E4A5A" w:rsidRPr="00016D5C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286" w:type="pct"/>
          </w:tcPr>
          <w:p w14:paraId="059A3F0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96FBB4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E6FF87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89CDCF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4D64F8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CB6507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6C1D39B" w14:textId="77777777" w:rsidTr="00D064C7">
        <w:tc>
          <w:tcPr>
            <w:tcW w:w="539" w:type="pct"/>
          </w:tcPr>
          <w:p w14:paraId="2F362C0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C43F7A9" w14:textId="4BB70CD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680F68B" w14:textId="3082E3E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7C7F1EC4" w14:textId="47210E5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55" w:type="pct"/>
          </w:tcPr>
          <w:p w14:paraId="33CC311A" w14:textId="18FE2FD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 (-0.85 to 0.24)</w:t>
            </w:r>
          </w:p>
        </w:tc>
        <w:tc>
          <w:tcPr>
            <w:tcW w:w="827" w:type="pct"/>
          </w:tcPr>
          <w:p w14:paraId="3B847B80" w14:textId="708CDD15" w:rsidR="006E4A5A" w:rsidRPr="0030131B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05) = 0.30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4</w:t>
            </w:r>
          </w:p>
        </w:tc>
        <w:tc>
          <w:tcPr>
            <w:tcW w:w="279" w:type="pct"/>
          </w:tcPr>
          <w:p w14:paraId="6482BB2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652EFA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4C813CE2" w14:textId="77777777" w:rsidTr="00D064C7">
        <w:tc>
          <w:tcPr>
            <w:tcW w:w="539" w:type="pct"/>
          </w:tcPr>
          <w:p w14:paraId="0FB41EE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C11C62E" w14:textId="3981C66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</w:t>
            </w:r>
          </w:p>
        </w:tc>
        <w:tc>
          <w:tcPr>
            <w:tcW w:w="286" w:type="pct"/>
          </w:tcPr>
          <w:p w14:paraId="20EC92C7" w14:textId="636BE88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2EC79B62" w14:textId="177863C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55" w:type="pct"/>
          </w:tcPr>
          <w:p w14:paraId="3AA0D632" w14:textId="63FFDE4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 (-0.17 to 0.22)</w:t>
            </w:r>
          </w:p>
        </w:tc>
        <w:tc>
          <w:tcPr>
            <w:tcW w:w="827" w:type="pct"/>
          </w:tcPr>
          <w:p w14:paraId="4745FC9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2F881E0" w14:textId="5FE4388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29B57B9" w14:textId="64FEB2E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 did not influence the corr.</w:t>
            </w:r>
          </w:p>
        </w:tc>
      </w:tr>
      <w:tr w:rsidR="006E4A5A" w:rsidRPr="005A1F55" w14:paraId="34E4B63F" w14:textId="77777777" w:rsidTr="00D064C7">
        <w:tc>
          <w:tcPr>
            <w:tcW w:w="539" w:type="pct"/>
          </w:tcPr>
          <w:p w14:paraId="4069FC9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3D0CF531" w14:textId="2401DB8D" w:rsidR="006E4A5A" w:rsidRPr="00016D5C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352730B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3B83D29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4B33A27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16ED338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4DEC2F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0EB7B4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46709F6" w14:textId="77777777" w:rsidTr="00D064C7">
        <w:tc>
          <w:tcPr>
            <w:tcW w:w="539" w:type="pct"/>
          </w:tcPr>
          <w:p w14:paraId="410A280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DAD4C7C" w14:textId="09B526D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3C5C0BA3" w14:textId="7D4D8A8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323736D8" w14:textId="09EAE7A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55" w:type="pct"/>
          </w:tcPr>
          <w:p w14:paraId="0B3FD304" w14:textId="1704CF4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 (-0.43 to 0.54)</w:t>
            </w:r>
          </w:p>
        </w:tc>
        <w:tc>
          <w:tcPr>
            <w:tcW w:w="827" w:type="pct"/>
          </w:tcPr>
          <w:p w14:paraId="2A8EEC10" w14:textId="23D56E8A" w:rsidR="006E4A5A" w:rsidRPr="00FD2EF1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7.06) = 1.36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28</w:t>
            </w:r>
          </w:p>
        </w:tc>
        <w:tc>
          <w:tcPr>
            <w:tcW w:w="279" w:type="pct"/>
          </w:tcPr>
          <w:p w14:paraId="4802F0B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3D95A3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2A625C14" w14:textId="77777777" w:rsidTr="00D064C7">
        <w:tc>
          <w:tcPr>
            <w:tcW w:w="539" w:type="pct"/>
          </w:tcPr>
          <w:p w14:paraId="79B2075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DCFB23A" w14:textId="30AE9D9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</w:t>
            </w:r>
          </w:p>
        </w:tc>
        <w:tc>
          <w:tcPr>
            <w:tcW w:w="286" w:type="pct"/>
          </w:tcPr>
          <w:p w14:paraId="63F52207" w14:textId="2020F0D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</w:tcPr>
          <w:p w14:paraId="4E2740E8" w14:textId="364AC91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55" w:type="pct"/>
          </w:tcPr>
          <w:p w14:paraId="52F1E05E" w14:textId="5F74B0A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07 to 0.02)</w:t>
            </w:r>
          </w:p>
        </w:tc>
        <w:tc>
          <w:tcPr>
            <w:tcW w:w="827" w:type="pct"/>
          </w:tcPr>
          <w:p w14:paraId="2439590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71A3EEF" w14:textId="47931BE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54ED304A" w14:textId="440A58F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mass did not influence the corr.</w:t>
            </w:r>
          </w:p>
        </w:tc>
      </w:tr>
      <w:tr w:rsidR="006E4A5A" w:rsidRPr="005A1F55" w14:paraId="0FBA36B5" w14:textId="77777777" w:rsidTr="00D064C7">
        <w:tc>
          <w:tcPr>
            <w:tcW w:w="539" w:type="pct"/>
          </w:tcPr>
          <w:p w14:paraId="2513DB5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5D1DD6A" w14:textId="6680271D" w:rsidR="006E4A5A" w:rsidRPr="00016D5C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286" w:type="pct"/>
          </w:tcPr>
          <w:p w14:paraId="5F27F25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A87D9DB" w14:textId="107CE1A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8BD648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4C64AD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631CBA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F5DE22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70FAE187" w14:textId="77777777" w:rsidTr="00D064C7">
        <w:tc>
          <w:tcPr>
            <w:tcW w:w="539" w:type="pct"/>
          </w:tcPr>
          <w:p w14:paraId="7B21848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FE6065F" w14:textId="5E13935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68F4C25" w14:textId="75DD436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0268F4EC" w14:textId="1DA626F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55" w:type="pct"/>
          </w:tcPr>
          <w:p w14:paraId="0F88AE2C" w14:textId="111D392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 (-1.04 to 0.57)</w:t>
            </w:r>
          </w:p>
        </w:tc>
        <w:tc>
          <w:tcPr>
            <w:tcW w:w="827" w:type="pct"/>
          </w:tcPr>
          <w:p w14:paraId="098E7674" w14:textId="0E50AFD5" w:rsidR="006E4A5A" w:rsidRPr="00FD2EF1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57) = 0.33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1</w:t>
            </w:r>
          </w:p>
        </w:tc>
        <w:tc>
          <w:tcPr>
            <w:tcW w:w="279" w:type="pct"/>
          </w:tcPr>
          <w:p w14:paraId="3962E78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259FAE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4F31808" w14:textId="40222316" w:rsidTr="00D064C7">
        <w:tc>
          <w:tcPr>
            <w:tcW w:w="539" w:type="pct"/>
          </w:tcPr>
          <w:p w14:paraId="3379CEDC" w14:textId="2E6D26DC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79DD695" w14:textId="79129BE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VO</w:t>
            </w:r>
            <w:r w:rsidRPr="00016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286" w:type="pct"/>
          </w:tcPr>
          <w:p w14:paraId="63018D89" w14:textId="24E0F8C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4D9FA2C6" w14:textId="1965331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55" w:type="pct"/>
          </w:tcPr>
          <w:p w14:paraId="00347640" w14:textId="3A65545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 (-0.07 to 0.10)</w:t>
            </w:r>
          </w:p>
        </w:tc>
        <w:tc>
          <w:tcPr>
            <w:tcW w:w="827" w:type="pct"/>
          </w:tcPr>
          <w:p w14:paraId="29035DA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2F71578" w14:textId="6BA224B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8A8DABB" w14:textId="1861C80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VO</w:t>
            </w:r>
            <w:r w:rsidRPr="00016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 did not influence the corr.</w:t>
            </w:r>
          </w:p>
        </w:tc>
      </w:tr>
      <w:tr w:rsidR="006E4A5A" w:rsidRPr="005A1F55" w14:paraId="7E8F1BD4" w14:textId="77777777" w:rsidTr="00E54565">
        <w:tc>
          <w:tcPr>
            <w:tcW w:w="539" w:type="pct"/>
          </w:tcPr>
          <w:p w14:paraId="3B016EC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10304A2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2BD593DE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3B967D65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7556C0D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31EF8D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63CA92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031B8E6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7808745E" w14:textId="413BEDD3" w:rsidTr="00C63578">
        <w:tc>
          <w:tcPr>
            <w:tcW w:w="539" w:type="pct"/>
            <w:tcBorders>
              <w:bottom w:val="single" w:sz="4" w:space="0" w:color="auto"/>
            </w:tcBorders>
          </w:tcPr>
          <w:p w14:paraId="1A066C9F" w14:textId="5C655CB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Vert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scillation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bottom"/>
          </w:tcPr>
          <w:p w14:paraId="0381DD64" w14:textId="5A55149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2816FFB3" w14:textId="47A12A4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55C3C9D" w14:textId="64F9363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0E8E0A8F" w14:textId="5120736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A37DA46" w14:textId="2875FAB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BBDB6D3" w14:textId="78C7EA5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31F9C8B" w14:textId="2D28295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74C880B6" w14:textId="77777777" w:rsidTr="00E54565">
        <w:tc>
          <w:tcPr>
            <w:tcW w:w="539" w:type="pct"/>
            <w:tcBorders>
              <w:top w:val="single" w:sz="4" w:space="0" w:color="auto"/>
            </w:tcBorders>
          </w:tcPr>
          <w:p w14:paraId="473F3AD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FC0BDF7" w14:textId="2384CA2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00449C9A" w14:textId="384C26D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3387AB0" w14:textId="5C79E1F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08C79B5E" w14:textId="532B90C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27 (-0.08 to 0.62)</w:t>
            </w:r>
          </w:p>
        </w:tc>
        <w:tc>
          <w:tcPr>
            <w:tcW w:w="827" w:type="pct"/>
          </w:tcPr>
          <w:p w14:paraId="6CA01673" w14:textId="30C3D28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F(2, 2.01) = 9.26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0.10</w:t>
            </w:r>
          </w:p>
        </w:tc>
        <w:tc>
          <w:tcPr>
            <w:tcW w:w="279" w:type="pct"/>
          </w:tcPr>
          <w:p w14:paraId="548A278C" w14:textId="7DAB54C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31C03BE" w14:textId="30DFC96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47DFA48" w14:textId="2FEAEDEA" w:rsidTr="00D064C7">
        <w:tc>
          <w:tcPr>
            <w:tcW w:w="539" w:type="pct"/>
          </w:tcPr>
          <w:p w14:paraId="36DC3A7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9BB8294" w14:textId="488FE17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tandardized shoes (NS)</w:t>
            </w:r>
          </w:p>
        </w:tc>
        <w:tc>
          <w:tcPr>
            <w:tcW w:w="286" w:type="pct"/>
          </w:tcPr>
          <w:p w14:paraId="698D4D11" w14:textId="640A86D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CD27531" w14:textId="02E36C5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60E6C7D8" w14:textId="11011BA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25 (0.04 to 0.46)</w:t>
            </w:r>
          </w:p>
        </w:tc>
        <w:tc>
          <w:tcPr>
            <w:tcW w:w="827" w:type="pct"/>
          </w:tcPr>
          <w:p w14:paraId="108D8AC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112B271" w14:textId="3BF162D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3" w:type="pct"/>
          </w:tcPr>
          <w:p w14:paraId="62B60797" w14:textId="0DF3494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.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with standard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shoes</w:t>
            </w:r>
          </w:p>
        </w:tc>
      </w:tr>
      <w:tr w:rsidR="006E4A5A" w:rsidRPr="005A1F55" w14:paraId="108CEC76" w14:textId="77777777" w:rsidTr="00D064C7">
        <w:trPr>
          <w:trHeight w:val="87"/>
        </w:trPr>
        <w:tc>
          <w:tcPr>
            <w:tcW w:w="539" w:type="pct"/>
          </w:tcPr>
          <w:p w14:paraId="28F54FE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6606BCE9" w14:textId="35F99F8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2B8A23BE" w14:textId="6B45342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D89F57B" w14:textId="5323264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609B5822" w14:textId="4113005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05 (-0.19 to 0.30)</w:t>
            </w:r>
          </w:p>
        </w:tc>
        <w:tc>
          <w:tcPr>
            <w:tcW w:w="827" w:type="pct"/>
          </w:tcPr>
          <w:p w14:paraId="4290F24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DAB9D81" w14:textId="5F6886A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4BC6468A" w14:textId="7AA3479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RE units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6E4A5A" w:rsidRPr="005A1F55" w14:paraId="20F76FC4" w14:textId="77777777" w:rsidTr="00D064C7">
        <w:trPr>
          <w:trHeight w:val="87"/>
        </w:trPr>
        <w:tc>
          <w:tcPr>
            <w:tcW w:w="539" w:type="pct"/>
          </w:tcPr>
          <w:p w14:paraId="2869B6C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A94CB13" w14:textId="58B9BEF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393F844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4C157E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8560BC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80F1A2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66C095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9B0068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DD133E9" w14:textId="77777777" w:rsidTr="00D064C7">
        <w:trPr>
          <w:trHeight w:val="87"/>
        </w:trPr>
        <w:tc>
          <w:tcPr>
            <w:tcW w:w="539" w:type="pct"/>
          </w:tcPr>
          <w:p w14:paraId="59119DC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3DF8237" w14:textId="7B74457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00932910" w14:textId="369A758C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289AFD51" w14:textId="5E9C4B0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5CF4D03C" w14:textId="11F7FBA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86 (0.34 to 1.38)</w:t>
            </w:r>
          </w:p>
        </w:tc>
        <w:tc>
          <w:tcPr>
            <w:tcW w:w="827" w:type="pct"/>
          </w:tcPr>
          <w:p w14:paraId="36E581E6" w14:textId="7526758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F(1, 1.67) = 16.7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  <w:tc>
          <w:tcPr>
            <w:tcW w:w="279" w:type="pct"/>
          </w:tcPr>
          <w:p w14:paraId="1DB52C86" w14:textId="143E6B5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A79CD99" w14:textId="39A8597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5BF6C100" w14:textId="77777777" w:rsidTr="0038083D">
        <w:trPr>
          <w:trHeight w:val="87"/>
        </w:trPr>
        <w:tc>
          <w:tcPr>
            <w:tcW w:w="539" w:type="pct"/>
          </w:tcPr>
          <w:p w14:paraId="58CF65E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7849500" w14:textId="6A1B6DF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2454EB2E" w14:textId="3955974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8CF16CE" w14:textId="2399921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6BAAC788" w14:textId="41CB0A6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-0.15 (-0.34 to 0.04)</w:t>
            </w:r>
          </w:p>
        </w:tc>
        <w:tc>
          <w:tcPr>
            <w:tcW w:w="827" w:type="pct"/>
          </w:tcPr>
          <w:p w14:paraId="11B59F6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FB1C52D" w14:textId="1399CDA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1E65278" w14:textId="3247BCC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Speed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6E4A5A" w:rsidRPr="005A1F55" w14:paraId="7BC3CBD0" w14:textId="77777777" w:rsidTr="0038083D">
        <w:trPr>
          <w:trHeight w:val="87"/>
        </w:trPr>
        <w:tc>
          <w:tcPr>
            <w:tcW w:w="539" w:type="pct"/>
          </w:tcPr>
          <w:p w14:paraId="35FB1D0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D9577B2" w14:textId="4FAF3CC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86" w:type="pct"/>
          </w:tcPr>
          <w:p w14:paraId="6A1DE5E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80A44C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CFC9EE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6268778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CBF5D8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474B15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4F57C386" w14:textId="77777777" w:rsidTr="0038083D">
        <w:trPr>
          <w:trHeight w:val="87"/>
        </w:trPr>
        <w:tc>
          <w:tcPr>
            <w:tcW w:w="539" w:type="pct"/>
          </w:tcPr>
          <w:p w14:paraId="19AE89B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7E54522" w14:textId="0C39AC6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119A1088" w14:textId="1B978DD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5E78E973" w14:textId="2028265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5FA0DBE2" w14:textId="5CD3C1A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392057A6" w14:textId="1ED4054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2)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pct"/>
          </w:tcPr>
          <w:p w14:paraId="28CF606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6B16AB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2AAC3BEB" w14:textId="77777777" w:rsidTr="00CB0687">
        <w:trPr>
          <w:trHeight w:val="87"/>
        </w:trPr>
        <w:tc>
          <w:tcPr>
            <w:tcW w:w="539" w:type="pct"/>
          </w:tcPr>
          <w:p w14:paraId="7279B95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2C87727" w14:textId="64AB4A6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tandardized shoes (NS)</w:t>
            </w:r>
          </w:p>
        </w:tc>
        <w:tc>
          <w:tcPr>
            <w:tcW w:w="286" w:type="pct"/>
          </w:tcPr>
          <w:p w14:paraId="1F8FFBB2" w14:textId="6AFCA45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71B79E0C" w14:textId="7939796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2C373004" w14:textId="69A54EA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3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5C39D47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1985F87" w14:textId="0DFC30E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3" w:type="pct"/>
          </w:tcPr>
          <w:p w14:paraId="3D957B69" w14:textId="5627616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.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with standard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shoes</w:t>
            </w:r>
          </w:p>
        </w:tc>
      </w:tr>
      <w:tr w:rsidR="006E4A5A" w:rsidRPr="005A1F55" w14:paraId="24A630C4" w14:textId="77777777" w:rsidTr="00CB0687">
        <w:trPr>
          <w:trHeight w:val="87"/>
        </w:trPr>
        <w:tc>
          <w:tcPr>
            <w:tcW w:w="539" w:type="pct"/>
          </w:tcPr>
          <w:p w14:paraId="2DC4A93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C9CBFBA" w14:textId="50D17AF0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86" w:type="pct"/>
          </w:tcPr>
          <w:p w14:paraId="5474427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B26F83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710C60A4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02E4628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EA56F2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BA5D9E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4173097F" w14:textId="77777777" w:rsidTr="00CB0687">
        <w:trPr>
          <w:trHeight w:val="87"/>
        </w:trPr>
        <w:tc>
          <w:tcPr>
            <w:tcW w:w="539" w:type="pct"/>
          </w:tcPr>
          <w:p w14:paraId="29899BF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F30BF54" w14:textId="45D7D8C0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2C28AB45" w14:textId="04A3252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2F3F40EC" w14:textId="01D5162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28AA62D2" w14:textId="368D0EDA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2B9DD7E6" w14:textId="678EA56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F(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9)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79" w:type="pct"/>
          </w:tcPr>
          <w:p w14:paraId="6170629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F82A14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42885F9C" w14:textId="77777777" w:rsidTr="00D064C7">
        <w:trPr>
          <w:trHeight w:val="87"/>
        </w:trPr>
        <w:tc>
          <w:tcPr>
            <w:tcW w:w="539" w:type="pct"/>
          </w:tcPr>
          <w:p w14:paraId="7EE430D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13319D0F" w14:textId="6EE03C8F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716315B3" w14:textId="010D762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01445849" w14:textId="7C7ADE6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35FB9D7F" w14:textId="6AD109E3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10D5D4B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64E9C5D" w14:textId="1D93CD9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40D18FD9" w14:textId="5EB1EA7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RE units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6E4A5A" w:rsidRPr="005A1F55" w14:paraId="660C3518" w14:textId="77777777" w:rsidTr="00D064C7">
        <w:trPr>
          <w:trHeight w:val="87"/>
        </w:trPr>
        <w:tc>
          <w:tcPr>
            <w:tcW w:w="539" w:type="pct"/>
          </w:tcPr>
          <w:p w14:paraId="6EB6FF5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D6ED1AB" w14:textId="5DF5A2B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86" w:type="pct"/>
          </w:tcPr>
          <w:p w14:paraId="1F6E935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016708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7E8C12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2747507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5E771E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B0A528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08D1BCF" w14:textId="77777777" w:rsidTr="00D064C7">
        <w:trPr>
          <w:trHeight w:val="87"/>
        </w:trPr>
        <w:tc>
          <w:tcPr>
            <w:tcW w:w="539" w:type="pct"/>
          </w:tcPr>
          <w:p w14:paraId="5A062AD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9A66DB8" w14:textId="0D74E8E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0CC1019" w14:textId="5918C43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6F926A44" w14:textId="262C059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5F03B514" w14:textId="01BA37E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35 (0.20 to 0.49)</w:t>
            </w:r>
          </w:p>
        </w:tc>
        <w:tc>
          <w:tcPr>
            <w:tcW w:w="827" w:type="pct"/>
          </w:tcPr>
          <w:p w14:paraId="2C469C34" w14:textId="471A4AA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F(1, 1.15) = 3.63, </w:t>
            </w:r>
            <w:r w:rsidRPr="003D33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= 0.28</w:t>
            </w:r>
          </w:p>
        </w:tc>
        <w:tc>
          <w:tcPr>
            <w:tcW w:w="279" w:type="pct"/>
          </w:tcPr>
          <w:p w14:paraId="2BE34BD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9E2100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7909420F" w14:textId="77777777" w:rsidTr="00D064C7">
        <w:trPr>
          <w:trHeight w:val="87"/>
        </w:trPr>
        <w:tc>
          <w:tcPr>
            <w:tcW w:w="539" w:type="pct"/>
          </w:tcPr>
          <w:p w14:paraId="68DEEAD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AE4CF1D" w14:textId="217E04F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46EA7988" w14:textId="37D68F1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2C4522C2" w14:textId="3D3D73A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735349D6" w14:textId="556BB4F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0.07 (-0.28 to 0.43)</w:t>
            </w:r>
          </w:p>
        </w:tc>
        <w:tc>
          <w:tcPr>
            <w:tcW w:w="827" w:type="pct"/>
          </w:tcPr>
          <w:p w14:paraId="5D447D0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77D0069" w14:textId="2ED5E35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01857C96" w14:textId="102E2B3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Correcting 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6E4A5A" w:rsidRPr="005A1F55" w14:paraId="1690FBD7" w14:textId="77777777" w:rsidTr="00D064C7">
        <w:trPr>
          <w:trHeight w:val="87"/>
        </w:trPr>
        <w:tc>
          <w:tcPr>
            <w:tcW w:w="539" w:type="pct"/>
          </w:tcPr>
          <w:p w14:paraId="67CA6C5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BAAA276" w14:textId="78EF2FBB" w:rsidR="006E4A5A" w:rsidRPr="0044568F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286" w:type="pct"/>
          </w:tcPr>
          <w:p w14:paraId="3C2781C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2AB75C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6D1569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7F4954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D0FD99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41BB8E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55621A85" w14:textId="77777777" w:rsidTr="00D064C7">
        <w:trPr>
          <w:trHeight w:val="87"/>
        </w:trPr>
        <w:tc>
          <w:tcPr>
            <w:tcW w:w="539" w:type="pct"/>
          </w:tcPr>
          <w:p w14:paraId="09A4E1F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57CC088" w14:textId="767FBA7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DF2DD0C" w14:textId="4B135FCC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191705AE" w14:textId="414EFA0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2341A27A" w14:textId="031A9E1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 (-2.18 to 1.70)</w:t>
            </w:r>
          </w:p>
        </w:tc>
        <w:tc>
          <w:tcPr>
            <w:tcW w:w="827" w:type="pct"/>
          </w:tcPr>
          <w:p w14:paraId="2802F9FD" w14:textId="7653F297" w:rsidR="006E4A5A" w:rsidRPr="009B6418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8) = 1.19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36</w:t>
            </w:r>
          </w:p>
        </w:tc>
        <w:tc>
          <w:tcPr>
            <w:tcW w:w="279" w:type="pct"/>
          </w:tcPr>
          <w:p w14:paraId="153D265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5F3CF3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521D69E1" w14:textId="77777777" w:rsidTr="00D064C7">
        <w:trPr>
          <w:trHeight w:val="87"/>
        </w:trPr>
        <w:tc>
          <w:tcPr>
            <w:tcW w:w="539" w:type="pct"/>
          </w:tcPr>
          <w:p w14:paraId="6FDB23F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4FEDEA5" w14:textId="549D6EB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00B030CB" w14:textId="42324E1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024C8EDA" w14:textId="1EEBE4D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4E10F007" w14:textId="5FFFD98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 (-0.05 to 0.10)</w:t>
            </w:r>
          </w:p>
        </w:tc>
        <w:tc>
          <w:tcPr>
            <w:tcW w:w="827" w:type="pct"/>
          </w:tcPr>
          <w:p w14:paraId="7AD50FA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AC723E2" w14:textId="35333FE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4B86C3F" w14:textId="10CD009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 did not influence the corr.</w:t>
            </w:r>
          </w:p>
        </w:tc>
      </w:tr>
      <w:tr w:rsidR="006E4A5A" w:rsidRPr="005A1F55" w14:paraId="66A384D3" w14:textId="77777777" w:rsidTr="00D064C7">
        <w:trPr>
          <w:trHeight w:val="87"/>
        </w:trPr>
        <w:tc>
          <w:tcPr>
            <w:tcW w:w="539" w:type="pct"/>
          </w:tcPr>
          <w:p w14:paraId="6312333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C4388F1" w14:textId="2784E642" w:rsidR="006E4A5A" w:rsidRPr="0044568F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7</w:t>
            </w:r>
          </w:p>
        </w:tc>
        <w:tc>
          <w:tcPr>
            <w:tcW w:w="286" w:type="pct"/>
          </w:tcPr>
          <w:p w14:paraId="55E955B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38A81A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39DEA7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C39CE6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0AFE4B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6E6FDC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6D7E7EC" w14:textId="77777777" w:rsidTr="00D064C7">
        <w:trPr>
          <w:trHeight w:val="87"/>
        </w:trPr>
        <w:tc>
          <w:tcPr>
            <w:tcW w:w="539" w:type="pct"/>
          </w:tcPr>
          <w:p w14:paraId="3FA37B4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DBCB62B" w14:textId="09DD1B2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BA580FD" w14:textId="7538953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27523D02" w14:textId="068C541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5" w:type="pct"/>
          </w:tcPr>
          <w:p w14:paraId="18FB3A10" w14:textId="6DB7815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94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827" w:type="pct"/>
          </w:tcPr>
          <w:p w14:paraId="78EF4476" w14:textId="44F075A5" w:rsidR="006E4A5A" w:rsidRPr="009B6418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67) = 49.5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</w:p>
        </w:tc>
        <w:tc>
          <w:tcPr>
            <w:tcW w:w="279" w:type="pct"/>
          </w:tcPr>
          <w:p w14:paraId="0E225C1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734276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4098AE2B" w14:textId="77777777" w:rsidTr="00D064C7">
        <w:trPr>
          <w:trHeight w:val="87"/>
        </w:trPr>
        <w:tc>
          <w:tcPr>
            <w:tcW w:w="539" w:type="pct"/>
          </w:tcPr>
          <w:p w14:paraId="1209427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8476B68" w14:textId="41C0CE3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*</w:t>
            </w:r>
          </w:p>
        </w:tc>
        <w:tc>
          <w:tcPr>
            <w:tcW w:w="286" w:type="pct"/>
          </w:tcPr>
          <w:p w14:paraId="36F033A6" w14:textId="088046E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7" w:type="pct"/>
          </w:tcPr>
          <w:p w14:paraId="37FA29FE" w14:textId="3C2E05D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5" w:type="pct"/>
          </w:tcPr>
          <w:p w14:paraId="1329C214" w14:textId="373C7A3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6 (0.13 to 0.38)</w:t>
            </w:r>
          </w:p>
        </w:tc>
        <w:tc>
          <w:tcPr>
            <w:tcW w:w="827" w:type="pct"/>
          </w:tcPr>
          <w:p w14:paraId="440733B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3579AAB" w14:textId="1EE703F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32D56BE3" w14:textId="57F4C5A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 did not influence the corr.</w:t>
            </w:r>
          </w:p>
        </w:tc>
      </w:tr>
      <w:tr w:rsidR="006E4A5A" w:rsidRPr="005A1F55" w14:paraId="096356D7" w14:textId="77777777" w:rsidTr="00D064C7">
        <w:trPr>
          <w:trHeight w:val="87"/>
        </w:trPr>
        <w:tc>
          <w:tcPr>
            <w:tcW w:w="539" w:type="pct"/>
          </w:tcPr>
          <w:p w14:paraId="0D0AC9D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1EE6EC2" w14:textId="0EEEA1C5" w:rsidR="006E4A5A" w:rsidRPr="0044568F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8</w:t>
            </w:r>
          </w:p>
        </w:tc>
        <w:tc>
          <w:tcPr>
            <w:tcW w:w="286" w:type="pct"/>
          </w:tcPr>
          <w:p w14:paraId="631BFC0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3A002E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C9BABB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2B17388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4DFD9E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AB6298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2655AB43" w14:textId="77777777" w:rsidTr="00D064C7">
        <w:trPr>
          <w:trHeight w:val="87"/>
        </w:trPr>
        <w:tc>
          <w:tcPr>
            <w:tcW w:w="539" w:type="pct"/>
          </w:tcPr>
          <w:p w14:paraId="4C397D8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491C12B" w14:textId="14D539F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6AC64A3" w14:textId="1DB185A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4E9DAF22" w14:textId="3E60BD3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1254972D" w14:textId="262857E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9 (-0.81 to 1.78)</w:t>
            </w:r>
          </w:p>
        </w:tc>
        <w:tc>
          <w:tcPr>
            <w:tcW w:w="827" w:type="pct"/>
          </w:tcPr>
          <w:p w14:paraId="52385B6F" w14:textId="633C69AE" w:rsidR="006E4A5A" w:rsidRPr="009B6418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15) = 0.14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74</w:t>
            </w:r>
          </w:p>
        </w:tc>
        <w:tc>
          <w:tcPr>
            <w:tcW w:w="279" w:type="pct"/>
          </w:tcPr>
          <w:p w14:paraId="5718931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4D04E3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66352F4A" w14:textId="77777777" w:rsidTr="00D064C7">
        <w:trPr>
          <w:trHeight w:val="87"/>
        </w:trPr>
        <w:tc>
          <w:tcPr>
            <w:tcW w:w="539" w:type="pct"/>
          </w:tcPr>
          <w:p w14:paraId="40E3E3D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1A77F1A" w14:textId="52FC27C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</w:t>
            </w:r>
          </w:p>
        </w:tc>
        <w:tc>
          <w:tcPr>
            <w:tcW w:w="286" w:type="pct"/>
          </w:tcPr>
          <w:p w14:paraId="11C3C870" w14:textId="3A18AF0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7" w:type="pct"/>
          </w:tcPr>
          <w:p w14:paraId="1EED28D0" w14:textId="5FFF5A6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5" w:type="pct"/>
          </w:tcPr>
          <w:p w14:paraId="0B43746B" w14:textId="2F5439B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12 to 0.10)</w:t>
            </w:r>
          </w:p>
        </w:tc>
        <w:tc>
          <w:tcPr>
            <w:tcW w:w="827" w:type="pct"/>
          </w:tcPr>
          <w:p w14:paraId="35D5D53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761AB35" w14:textId="1B59E2A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8F1FAF4" w14:textId="496F7C4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mass did not influence the corr.</w:t>
            </w:r>
          </w:p>
        </w:tc>
      </w:tr>
      <w:tr w:rsidR="006E4A5A" w:rsidRPr="005A1F55" w14:paraId="0BA2E4EE" w14:textId="77777777" w:rsidTr="00E54565">
        <w:trPr>
          <w:trHeight w:val="87"/>
        </w:trPr>
        <w:tc>
          <w:tcPr>
            <w:tcW w:w="539" w:type="pct"/>
          </w:tcPr>
          <w:p w14:paraId="30C2DD4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EB0A1A6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19362C8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4E562A7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AA86D73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0A7BBA8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7AFC08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C79118B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E8E5E40" w14:textId="77777777" w:rsidTr="00C63578">
        <w:trPr>
          <w:trHeight w:val="87"/>
        </w:trPr>
        <w:tc>
          <w:tcPr>
            <w:tcW w:w="539" w:type="pct"/>
            <w:tcBorders>
              <w:bottom w:val="single" w:sz="4" w:space="0" w:color="auto"/>
            </w:tcBorders>
          </w:tcPr>
          <w:p w14:paraId="2AB61F48" w14:textId="356925FC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tical stiffness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bottom"/>
          </w:tcPr>
          <w:p w14:paraId="27DAE32D" w14:textId="75CDB924" w:rsidR="006E4A5A" w:rsidRPr="00976E16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1349FCE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87815A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1E3FC3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3250961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899BED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D3B7F4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BB51394" w14:textId="77777777" w:rsidTr="00E54565">
        <w:trPr>
          <w:trHeight w:val="87"/>
        </w:trPr>
        <w:tc>
          <w:tcPr>
            <w:tcW w:w="539" w:type="pct"/>
            <w:tcBorders>
              <w:top w:val="single" w:sz="4" w:space="0" w:color="auto"/>
            </w:tcBorders>
          </w:tcPr>
          <w:p w14:paraId="61AFCC6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0406827" w14:textId="6AFF1B2C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31E85B83" w14:textId="0842402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3A0B8509" w14:textId="3591892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66FB78F1" w14:textId="3C659C4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2 (-0.37 to 0.62)</w:t>
            </w:r>
          </w:p>
        </w:tc>
        <w:tc>
          <w:tcPr>
            <w:tcW w:w="827" w:type="pct"/>
          </w:tcPr>
          <w:p w14:paraId="585BAB1D" w14:textId="24EE762F" w:rsidR="006E4A5A" w:rsidRPr="003036FF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04) = 17.5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5</w:t>
            </w:r>
          </w:p>
        </w:tc>
        <w:tc>
          <w:tcPr>
            <w:tcW w:w="279" w:type="pct"/>
          </w:tcPr>
          <w:p w14:paraId="4FC0512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FF601F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85A7C3B" w14:textId="77777777" w:rsidTr="00650030">
        <w:trPr>
          <w:trHeight w:val="87"/>
        </w:trPr>
        <w:tc>
          <w:tcPr>
            <w:tcW w:w="539" w:type="pct"/>
          </w:tcPr>
          <w:p w14:paraId="0564E22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A447F6F" w14:textId="28FD13C0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  <w:tc>
          <w:tcPr>
            <w:tcW w:w="286" w:type="pct"/>
          </w:tcPr>
          <w:p w14:paraId="00D97E93" w14:textId="79B1660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32D97830" w14:textId="3019939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5BE49869" w14:textId="3922575C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(-0.27 to 0.00)</w:t>
            </w:r>
          </w:p>
        </w:tc>
        <w:tc>
          <w:tcPr>
            <w:tcW w:w="827" w:type="pct"/>
          </w:tcPr>
          <w:p w14:paraId="6BB7EAB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9B46CAA" w14:textId="794966D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9B964BC" w14:textId="074B345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 did not influence the corr.</w:t>
            </w:r>
          </w:p>
        </w:tc>
      </w:tr>
      <w:tr w:rsidR="006E4A5A" w:rsidRPr="005A1F55" w14:paraId="1ADFEBB4" w14:textId="77777777" w:rsidTr="00650030">
        <w:trPr>
          <w:trHeight w:val="87"/>
        </w:trPr>
        <w:tc>
          <w:tcPr>
            <w:tcW w:w="539" w:type="pct"/>
          </w:tcPr>
          <w:p w14:paraId="2B113E7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F963C56" w14:textId="7BB7583B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519598AA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30EA166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352B8A0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67817B4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D62887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81A0FE0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6F487730" w14:textId="77777777" w:rsidTr="00650030">
        <w:trPr>
          <w:trHeight w:val="87"/>
        </w:trPr>
        <w:tc>
          <w:tcPr>
            <w:tcW w:w="539" w:type="pct"/>
          </w:tcPr>
          <w:p w14:paraId="7CE428E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80205FA" w14:textId="43C0B782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</w:p>
        </w:tc>
        <w:tc>
          <w:tcPr>
            <w:tcW w:w="286" w:type="pct"/>
          </w:tcPr>
          <w:p w14:paraId="60AC1C90" w14:textId="3CB7997C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45D0AADC" w14:textId="7ED62F76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71379EFF" w14:textId="059A19B8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(-0.58 to 0.17)</w:t>
            </w:r>
          </w:p>
        </w:tc>
        <w:tc>
          <w:tcPr>
            <w:tcW w:w="827" w:type="pct"/>
          </w:tcPr>
          <w:p w14:paraId="7DDB9E1C" w14:textId="5E9CF6F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5.15) = 2.74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6</w:t>
            </w:r>
          </w:p>
        </w:tc>
        <w:tc>
          <w:tcPr>
            <w:tcW w:w="279" w:type="pct"/>
          </w:tcPr>
          <w:p w14:paraId="6D4D939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42374E6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6BC0991C" w14:textId="77777777" w:rsidTr="00650030">
        <w:trPr>
          <w:trHeight w:val="87"/>
        </w:trPr>
        <w:tc>
          <w:tcPr>
            <w:tcW w:w="539" w:type="pct"/>
          </w:tcPr>
          <w:p w14:paraId="1AF24BD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C538E48" w14:textId="105DC8BC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tandardized shoes (NS)</w:t>
            </w:r>
          </w:p>
        </w:tc>
        <w:tc>
          <w:tcPr>
            <w:tcW w:w="286" w:type="pct"/>
          </w:tcPr>
          <w:p w14:paraId="0C863594" w14:textId="4A9A0375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13C224F1" w14:textId="7E84D799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1A0FF18B" w14:textId="348A2AD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83</w:t>
            </w:r>
            <w:r w:rsidRPr="0065003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65003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827" w:type="pct"/>
          </w:tcPr>
          <w:p w14:paraId="70B2199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B8D9E1B" w14:textId="71E468A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02F77E9A" w14:textId="40C9A0BA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oe stan.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6E4A5A" w:rsidRPr="005A1F55" w14:paraId="0A96158D" w14:textId="77777777" w:rsidTr="00650030">
        <w:trPr>
          <w:trHeight w:val="87"/>
        </w:trPr>
        <w:tc>
          <w:tcPr>
            <w:tcW w:w="539" w:type="pct"/>
          </w:tcPr>
          <w:p w14:paraId="36E7685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69BA45B" w14:textId="5D844C4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7BFD1876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37A06C2A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062667E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A02C47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73706A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50637C2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7DD893E2" w14:textId="77777777" w:rsidTr="00650030">
        <w:trPr>
          <w:trHeight w:val="87"/>
        </w:trPr>
        <w:tc>
          <w:tcPr>
            <w:tcW w:w="539" w:type="pct"/>
          </w:tcPr>
          <w:p w14:paraId="3DA3308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88A92D9" w14:textId="48E03FC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</w:p>
        </w:tc>
        <w:tc>
          <w:tcPr>
            <w:tcW w:w="286" w:type="pct"/>
          </w:tcPr>
          <w:p w14:paraId="373071D0" w14:textId="199E8961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588B1061" w14:textId="606DE5D0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6A002E94" w14:textId="49860C7E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 (-0.56 to 0.19)</w:t>
            </w:r>
          </w:p>
        </w:tc>
        <w:tc>
          <w:tcPr>
            <w:tcW w:w="827" w:type="pct"/>
          </w:tcPr>
          <w:p w14:paraId="2407DFB3" w14:textId="0DCC465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5.00) = 4.65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8</w:t>
            </w:r>
          </w:p>
        </w:tc>
        <w:tc>
          <w:tcPr>
            <w:tcW w:w="279" w:type="pct"/>
          </w:tcPr>
          <w:p w14:paraId="5D1D9A2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53AF0ED3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5EBEC4B" w14:textId="77777777" w:rsidTr="00D064C7">
        <w:trPr>
          <w:trHeight w:val="87"/>
        </w:trPr>
        <w:tc>
          <w:tcPr>
            <w:tcW w:w="539" w:type="pct"/>
          </w:tcPr>
          <w:p w14:paraId="6866546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38C1D77A" w14:textId="7DC0818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 units (OC)</w:t>
            </w:r>
          </w:p>
        </w:tc>
        <w:tc>
          <w:tcPr>
            <w:tcW w:w="286" w:type="pct"/>
          </w:tcPr>
          <w:p w14:paraId="7F744326" w14:textId="37B8CD81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2A411539" w14:textId="5B921EEE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1DD7EE78" w14:textId="68AFFEE6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234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4A23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7" w:type="pct"/>
          </w:tcPr>
          <w:p w14:paraId="7FE4455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345DD78" w14:textId="39DFCD8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5A4E38F5" w14:textId="1DE6D658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 units did not influence the corr.</w:t>
            </w:r>
          </w:p>
        </w:tc>
      </w:tr>
      <w:tr w:rsidR="006E4A5A" w:rsidRPr="005A1F55" w14:paraId="7718B2BB" w14:textId="77777777" w:rsidTr="00D064C7">
        <w:trPr>
          <w:trHeight w:val="87"/>
        </w:trPr>
        <w:tc>
          <w:tcPr>
            <w:tcW w:w="539" w:type="pct"/>
          </w:tcPr>
          <w:p w14:paraId="682A8C1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34CB973" w14:textId="4EBE1823" w:rsidR="006E4A5A" w:rsidRPr="001679D5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286" w:type="pct"/>
          </w:tcPr>
          <w:p w14:paraId="717356F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0DCABB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5CB508F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2825B21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92DE55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0C3EAF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8FA0870" w14:textId="77777777" w:rsidTr="00D064C7">
        <w:trPr>
          <w:trHeight w:val="87"/>
        </w:trPr>
        <w:tc>
          <w:tcPr>
            <w:tcW w:w="539" w:type="pct"/>
          </w:tcPr>
          <w:p w14:paraId="2AC0E76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57B12CC" w14:textId="22228E0D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</w:p>
        </w:tc>
        <w:tc>
          <w:tcPr>
            <w:tcW w:w="286" w:type="pct"/>
          </w:tcPr>
          <w:p w14:paraId="1D8CE731" w14:textId="0D1A467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418DF66D" w14:textId="7B0FC5B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7E339334" w14:textId="188F8C8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 (-0.68 to 0.12)</w:t>
            </w:r>
          </w:p>
        </w:tc>
        <w:tc>
          <w:tcPr>
            <w:tcW w:w="827" w:type="pct"/>
          </w:tcPr>
          <w:p w14:paraId="1BA32967" w14:textId="0995F37D" w:rsidR="006E4A5A" w:rsidRPr="003036FF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3.70) = 0.27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3</w:t>
            </w:r>
          </w:p>
        </w:tc>
        <w:tc>
          <w:tcPr>
            <w:tcW w:w="279" w:type="pct"/>
          </w:tcPr>
          <w:p w14:paraId="5D78237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4F57E4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1C6D7D37" w14:textId="77777777" w:rsidTr="00D064C7">
        <w:trPr>
          <w:trHeight w:val="87"/>
        </w:trPr>
        <w:tc>
          <w:tcPr>
            <w:tcW w:w="539" w:type="pct"/>
          </w:tcPr>
          <w:p w14:paraId="1EBE2B3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08D3A3F" w14:textId="04BBB50F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45004520" w14:textId="5E933FE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3668A5FB" w14:textId="576C46D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67B46CD1" w14:textId="492407F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(-0.64 to 0.45)</w:t>
            </w:r>
          </w:p>
        </w:tc>
        <w:tc>
          <w:tcPr>
            <w:tcW w:w="827" w:type="pct"/>
          </w:tcPr>
          <w:p w14:paraId="0FBF779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F5B2096" w14:textId="73D92FA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5FE00B2" w14:textId="6F1D3F1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ing did not influence the corr.</w:t>
            </w:r>
          </w:p>
        </w:tc>
      </w:tr>
      <w:tr w:rsidR="006E4A5A" w:rsidRPr="005A1F55" w14:paraId="57AA4CE5" w14:textId="77777777" w:rsidTr="00D064C7">
        <w:trPr>
          <w:trHeight w:val="87"/>
        </w:trPr>
        <w:tc>
          <w:tcPr>
            <w:tcW w:w="539" w:type="pct"/>
          </w:tcPr>
          <w:p w14:paraId="1A498EB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2F4CBFD" w14:textId="31C23A54" w:rsidR="006E4A5A" w:rsidRPr="001679D5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544263A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1F5E71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1AF4D0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D29C53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67F2B5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7AD8A9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65128D7F" w14:textId="77777777" w:rsidTr="00D064C7">
        <w:trPr>
          <w:trHeight w:val="87"/>
        </w:trPr>
        <w:tc>
          <w:tcPr>
            <w:tcW w:w="539" w:type="pct"/>
          </w:tcPr>
          <w:p w14:paraId="2FF0ACE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F24D741" w14:textId="0127FBC8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0362B634" w14:textId="2C6C6B6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7CF49758" w14:textId="080F10E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4E5EFC7C" w14:textId="7E937D0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 (-1.10 to 0.56)</w:t>
            </w:r>
          </w:p>
        </w:tc>
        <w:tc>
          <w:tcPr>
            <w:tcW w:w="827" w:type="pct"/>
          </w:tcPr>
          <w:p w14:paraId="2D090215" w14:textId="3D727229" w:rsidR="006E4A5A" w:rsidRPr="00CC5156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82) = 0.04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5</w:t>
            </w:r>
          </w:p>
        </w:tc>
        <w:tc>
          <w:tcPr>
            <w:tcW w:w="279" w:type="pct"/>
          </w:tcPr>
          <w:p w14:paraId="4DA19BB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BDFD59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C6FD5D1" w14:textId="77777777" w:rsidTr="00D064C7">
        <w:trPr>
          <w:trHeight w:val="87"/>
        </w:trPr>
        <w:tc>
          <w:tcPr>
            <w:tcW w:w="539" w:type="pct"/>
          </w:tcPr>
          <w:p w14:paraId="2742F1A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E3D2893" w14:textId="168F5FF5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1B4A5CE1" w14:textId="4A79F92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0ED9F68A" w14:textId="4D058FE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5AD3B498" w14:textId="721DE94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-0.03 to 0.03)</w:t>
            </w:r>
          </w:p>
        </w:tc>
        <w:tc>
          <w:tcPr>
            <w:tcW w:w="827" w:type="pct"/>
          </w:tcPr>
          <w:p w14:paraId="06C4085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9815C6F" w14:textId="0AA8936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2C3CBD7" w14:textId="7CEA260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 did not influence the corr.</w:t>
            </w:r>
          </w:p>
        </w:tc>
      </w:tr>
      <w:tr w:rsidR="006E4A5A" w:rsidRPr="005A1F55" w14:paraId="0BFF069F" w14:textId="77777777" w:rsidTr="00D064C7">
        <w:trPr>
          <w:trHeight w:val="87"/>
        </w:trPr>
        <w:tc>
          <w:tcPr>
            <w:tcW w:w="539" w:type="pct"/>
          </w:tcPr>
          <w:p w14:paraId="5BC587E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3FAAE2F" w14:textId="7746A359" w:rsidR="006E4A5A" w:rsidRPr="001679D5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286" w:type="pct"/>
          </w:tcPr>
          <w:p w14:paraId="02F92D0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C41F56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796F8A2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7137A3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1457D6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1E8D34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69210302" w14:textId="77777777" w:rsidTr="00D064C7">
        <w:trPr>
          <w:trHeight w:val="87"/>
        </w:trPr>
        <w:tc>
          <w:tcPr>
            <w:tcW w:w="539" w:type="pct"/>
          </w:tcPr>
          <w:p w14:paraId="1B4A476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BA27E49" w14:textId="238D1E9C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3D362A6" w14:textId="6F01607F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0F7C79FC" w14:textId="3BAB711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55" w:type="pct"/>
          </w:tcPr>
          <w:p w14:paraId="35607FCE" w14:textId="6A4F64D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4 (</w:t>
            </w:r>
            <w:r w:rsidRPr="00DB00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DB003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DB003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51)</w:t>
            </w:r>
          </w:p>
        </w:tc>
        <w:tc>
          <w:tcPr>
            <w:tcW w:w="827" w:type="pct"/>
          </w:tcPr>
          <w:p w14:paraId="5213D1B5" w14:textId="31AC6834" w:rsidR="006E4A5A" w:rsidRPr="00CC5156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55) = 92.9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0.02</w:t>
            </w:r>
          </w:p>
        </w:tc>
        <w:tc>
          <w:tcPr>
            <w:tcW w:w="279" w:type="pct"/>
          </w:tcPr>
          <w:p w14:paraId="5D60FEB8" w14:textId="22E67FC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D18BD3F" w14:textId="5DCD2A8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392F48D" w14:textId="77777777" w:rsidTr="00D064C7">
        <w:trPr>
          <w:trHeight w:val="87"/>
        </w:trPr>
        <w:tc>
          <w:tcPr>
            <w:tcW w:w="539" w:type="pct"/>
          </w:tcPr>
          <w:p w14:paraId="4A7A710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6502A42" w14:textId="2B744D4A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*</w:t>
            </w:r>
          </w:p>
        </w:tc>
        <w:tc>
          <w:tcPr>
            <w:tcW w:w="286" w:type="pct"/>
          </w:tcPr>
          <w:p w14:paraId="5C720FB3" w14:textId="49A3772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</w:tcPr>
          <w:p w14:paraId="1ED12B2F" w14:textId="7564A00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55" w:type="pct"/>
          </w:tcPr>
          <w:p w14:paraId="597265CA" w14:textId="28DA752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0 (0.04 to 0.16)</w:t>
            </w:r>
          </w:p>
        </w:tc>
        <w:tc>
          <w:tcPr>
            <w:tcW w:w="827" w:type="pct"/>
          </w:tcPr>
          <w:p w14:paraId="14B7EDA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F25998D" w14:textId="69465F4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3" w:type="pct"/>
          </w:tcPr>
          <w:p w14:paraId="1080ADA9" w14:textId="7064514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.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er CV of height</w:t>
            </w:r>
          </w:p>
        </w:tc>
      </w:tr>
      <w:tr w:rsidR="006E4A5A" w:rsidRPr="005A1F55" w14:paraId="7BF41C86" w14:textId="77777777" w:rsidTr="00D064C7">
        <w:trPr>
          <w:trHeight w:val="87"/>
        </w:trPr>
        <w:tc>
          <w:tcPr>
            <w:tcW w:w="539" w:type="pct"/>
          </w:tcPr>
          <w:p w14:paraId="678F7FD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7289FDF" w14:textId="43978839" w:rsidR="006E4A5A" w:rsidRPr="001679D5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7</w:t>
            </w:r>
          </w:p>
        </w:tc>
        <w:tc>
          <w:tcPr>
            <w:tcW w:w="286" w:type="pct"/>
          </w:tcPr>
          <w:p w14:paraId="3C89E10A" w14:textId="6031889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08B0ADC" w14:textId="23C5393C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412C65A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5F4569D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4F9A48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829F04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7A9A265F" w14:textId="77777777" w:rsidTr="00D064C7">
        <w:trPr>
          <w:trHeight w:val="87"/>
        </w:trPr>
        <w:tc>
          <w:tcPr>
            <w:tcW w:w="539" w:type="pct"/>
          </w:tcPr>
          <w:p w14:paraId="1917AD3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C5BCACD" w14:textId="668ED0F0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287FF570" w14:textId="77F5AEC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4FF790CB" w14:textId="4E99800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677AA40B" w14:textId="5E3F02E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-1.77 to 1.66)</w:t>
            </w:r>
          </w:p>
        </w:tc>
        <w:tc>
          <w:tcPr>
            <w:tcW w:w="827" w:type="pct"/>
          </w:tcPr>
          <w:p w14:paraId="66F43434" w14:textId="3226F85A" w:rsidR="006E4A5A" w:rsidRPr="00CC5156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09) = 0.24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7</w:t>
            </w:r>
          </w:p>
        </w:tc>
        <w:tc>
          <w:tcPr>
            <w:tcW w:w="279" w:type="pct"/>
          </w:tcPr>
          <w:p w14:paraId="4183928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F99CEA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82E3AE6" w14:textId="77777777" w:rsidTr="00D064C7">
        <w:trPr>
          <w:trHeight w:val="87"/>
        </w:trPr>
        <w:tc>
          <w:tcPr>
            <w:tcW w:w="539" w:type="pct"/>
          </w:tcPr>
          <w:p w14:paraId="56D0BED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1365F6E" w14:textId="5D6B1A3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</w:t>
            </w:r>
          </w:p>
        </w:tc>
        <w:tc>
          <w:tcPr>
            <w:tcW w:w="286" w:type="pct"/>
          </w:tcPr>
          <w:p w14:paraId="3DF7B536" w14:textId="6C67BC4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7" w:type="pct"/>
          </w:tcPr>
          <w:p w14:paraId="62EF9F93" w14:textId="756EF15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1DC9A4C5" w14:textId="69771EA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21 to 0.17)</w:t>
            </w:r>
          </w:p>
        </w:tc>
        <w:tc>
          <w:tcPr>
            <w:tcW w:w="827" w:type="pct"/>
          </w:tcPr>
          <w:p w14:paraId="5BC2CF4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B972CC9" w14:textId="5EE181D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519E123B" w14:textId="10668E5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mass did not influence the corr.</w:t>
            </w:r>
          </w:p>
        </w:tc>
      </w:tr>
      <w:tr w:rsidR="006E4A5A" w:rsidRPr="005A1F55" w14:paraId="0B96357F" w14:textId="77777777" w:rsidTr="00E54565">
        <w:trPr>
          <w:trHeight w:val="87"/>
        </w:trPr>
        <w:tc>
          <w:tcPr>
            <w:tcW w:w="539" w:type="pct"/>
          </w:tcPr>
          <w:p w14:paraId="4259143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6E6A0D8C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</w:tcPr>
          <w:p w14:paraId="7596A632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F72D390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32AF77A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0264FE0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77326C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7A40D12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2775E58A" w14:textId="77777777" w:rsidTr="00E54565">
        <w:trPr>
          <w:trHeight w:val="87"/>
        </w:trPr>
        <w:tc>
          <w:tcPr>
            <w:tcW w:w="539" w:type="pct"/>
            <w:tcBorders>
              <w:bottom w:val="single" w:sz="4" w:space="0" w:color="auto"/>
            </w:tcBorders>
          </w:tcPr>
          <w:p w14:paraId="7319D77A" w14:textId="02B4B2A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g stiffness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16C4F84" w14:textId="70EE66DE" w:rsidR="006E4A5A" w:rsidRPr="008D4556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6" w:type="pct"/>
          </w:tcPr>
          <w:p w14:paraId="73335FE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14F22E4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9E6373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FE1995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CC38BD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4D7D792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8993E3D" w14:textId="77777777" w:rsidTr="00E54565">
        <w:trPr>
          <w:trHeight w:val="87"/>
        </w:trPr>
        <w:tc>
          <w:tcPr>
            <w:tcW w:w="539" w:type="pct"/>
            <w:tcBorders>
              <w:top w:val="single" w:sz="4" w:space="0" w:color="auto"/>
            </w:tcBorders>
          </w:tcPr>
          <w:p w14:paraId="769B057D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42E8DAA" w14:textId="5F2224B0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8FD72F8" w14:textId="7E92DF3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2E30877C" w14:textId="69954EA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16CA6F66" w14:textId="06DB1D4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8</w:t>
            </w:r>
            <w:r w:rsidRPr="00AE719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719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AE71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 0.66)</w:t>
            </w:r>
          </w:p>
        </w:tc>
        <w:tc>
          <w:tcPr>
            <w:tcW w:w="827" w:type="pct"/>
          </w:tcPr>
          <w:p w14:paraId="6F205D3D" w14:textId="06172A5D" w:rsidR="006E4A5A" w:rsidRPr="003F19C2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2.59) = 17.2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  <w:tc>
          <w:tcPr>
            <w:tcW w:w="279" w:type="pct"/>
          </w:tcPr>
          <w:p w14:paraId="47A5EE6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3B818B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55528153" w14:textId="77777777" w:rsidTr="00D064C7">
        <w:trPr>
          <w:trHeight w:val="87"/>
        </w:trPr>
        <w:tc>
          <w:tcPr>
            <w:tcW w:w="539" w:type="pct"/>
          </w:tcPr>
          <w:p w14:paraId="153A4D41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78B273FA" w14:textId="67EFFA95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ed*</w:t>
            </w:r>
          </w:p>
        </w:tc>
        <w:tc>
          <w:tcPr>
            <w:tcW w:w="286" w:type="pct"/>
          </w:tcPr>
          <w:p w14:paraId="711834F4" w14:textId="3861FBF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48B46DA6" w14:textId="73BA9A4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4CDF60A1" w14:textId="37092B9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E5E2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pct"/>
          </w:tcPr>
          <w:p w14:paraId="308AECD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CAC9A3E" w14:textId="4B6E54E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73" w:type="pct"/>
          </w:tcPr>
          <w:p w14:paraId="64A627D2" w14:textId="0699D46D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↓ corr. with higher speeds</w:t>
            </w:r>
          </w:p>
        </w:tc>
      </w:tr>
      <w:tr w:rsidR="006E4A5A" w:rsidRPr="005A1F55" w14:paraId="57DD9E28" w14:textId="77777777" w:rsidTr="00D064C7">
        <w:trPr>
          <w:trHeight w:val="87"/>
        </w:trPr>
        <w:tc>
          <w:tcPr>
            <w:tcW w:w="539" w:type="pct"/>
          </w:tcPr>
          <w:p w14:paraId="1684BD4C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D5EBF1C" w14:textId="525F57DE" w:rsidR="006E4A5A" w:rsidRPr="00A03BED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86" w:type="pct"/>
          </w:tcPr>
          <w:p w14:paraId="36D67F5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DE03BA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7E5CF94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FD374C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E32DBD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0299FA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D2363D0" w14:textId="77777777" w:rsidTr="00D064C7">
        <w:trPr>
          <w:trHeight w:val="87"/>
        </w:trPr>
        <w:tc>
          <w:tcPr>
            <w:tcW w:w="539" w:type="pct"/>
          </w:tcPr>
          <w:p w14:paraId="1513D250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47811D8" w14:textId="0A31EA5F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D514995" w14:textId="7BD7039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3280C939" w14:textId="51AA81E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11B45F5C" w14:textId="5FFEA33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 (-0.65 to 0.08)</w:t>
            </w:r>
          </w:p>
        </w:tc>
        <w:tc>
          <w:tcPr>
            <w:tcW w:w="827" w:type="pct"/>
          </w:tcPr>
          <w:p w14:paraId="4FBB031E" w14:textId="7A7041C4" w:rsidR="006E4A5A" w:rsidRPr="003F19C2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Pr="00E41F0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5)</w:t>
            </w:r>
            <w:r w:rsidRPr="00E41F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E41F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E41F01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41F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E41F0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79" w:type="pct"/>
          </w:tcPr>
          <w:p w14:paraId="547386A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F020FC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4923D222" w14:textId="77777777" w:rsidTr="00A146DA">
        <w:trPr>
          <w:trHeight w:val="87"/>
        </w:trPr>
        <w:tc>
          <w:tcPr>
            <w:tcW w:w="539" w:type="pct"/>
          </w:tcPr>
          <w:p w14:paraId="57936CCE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4DC1F63F" w14:textId="7F48A248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Standardized shoes (NS)</w:t>
            </w:r>
          </w:p>
        </w:tc>
        <w:tc>
          <w:tcPr>
            <w:tcW w:w="286" w:type="pct"/>
          </w:tcPr>
          <w:p w14:paraId="2510BFCE" w14:textId="37C6851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0E9B116A" w14:textId="5DA57BAC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6DF7BF3C" w14:textId="732B9EC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5C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827" w:type="pct"/>
          </w:tcPr>
          <w:p w14:paraId="547055AF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4940232" w14:textId="25B04C5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6D254062" w14:textId="13649D6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oe stan. </w:t>
            </w: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 xml:space="preserve">did not influenc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.</w:t>
            </w:r>
          </w:p>
        </w:tc>
      </w:tr>
      <w:tr w:rsidR="006E4A5A" w:rsidRPr="005A1F55" w14:paraId="6C95E3CD" w14:textId="77777777" w:rsidTr="00A146DA">
        <w:trPr>
          <w:trHeight w:val="87"/>
        </w:trPr>
        <w:tc>
          <w:tcPr>
            <w:tcW w:w="539" w:type="pct"/>
          </w:tcPr>
          <w:p w14:paraId="3D55C90A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F0E59E7" w14:textId="0C994D83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6" w:type="pct"/>
          </w:tcPr>
          <w:p w14:paraId="049BC186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665BD38C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BCF7F98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125ECCFA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9EA55E1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DED8863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5B607713" w14:textId="77777777" w:rsidTr="00A146DA">
        <w:trPr>
          <w:trHeight w:val="87"/>
        </w:trPr>
        <w:tc>
          <w:tcPr>
            <w:tcW w:w="539" w:type="pct"/>
          </w:tcPr>
          <w:p w14:paraId="5A07F267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DEB2DEF" w14:textId="7297D0BB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24E25D5" w14:textId="398CFE1A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4B0E2788" w14:textId="3461E2F8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790F6D5C" w14:textId="19951FCC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 (-0.38 to 0.12)</w:t>
            </w:r>
          </w:p>
        </w:tc>
        <w:tc>
          <w:tcPr>
            <w:tcW w:w="827" w:type="pct"/>
          </w:tcPr>
          <w:p w14:paraId="5FE36445" w14:textId="22E9D2E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6.99) = 2.42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6</w:t>
            </w:r>
          </w:p>
        </w:tc>
        <w:tc>
          <w:tcPr>
            <w:tcW w:w="279" w:type="pct"/>
          </w:tcPr>
          <w:p w14:paraId="318AA307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E9D15F7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4C8E3083" w14:textId="77777777" w:rsidTr="00A146DA">
        <w:trPr>
          <w:trHeight w:val="87"/>
        </w:trPr>
        <w:tc>
          <w:tcPr>
            <w:tcW w:w="539" w:type="pct"/>
          </w:tcPr>
          <w:p w14:paraId="754CF27F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23FFE60E" w14:textId="30E3E6C8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 units (OC)*</w:t>
            </w:r>
          </w:p>
        </w:tc>
        <w:tc>
          <w:tcPr>
            <w:tcW w:w="286" w:type="pct"/>
          </w:tcPr>
          <w:p w14:paraId="2B295A90" w14:textId="6C0C2549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6C8417FB" w14:textId="675D9313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2298F7F0" w14:textId="5070A5F5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A3EA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827" w:type="pct"/>
          </w:tcPr>
          <w:p w14:paraId="616C807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A8A0E22" w14:textId="7843BB15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3D4CF635" w14:textId="18DE6FF6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ing did not influence the corr.</w:t>
            </w:r>
          </w:p>
        </w:tc>
      </w:tr>
      <w:tr w:rsidR="006E4A5A" w:rsidRPr="005A1F55" w14:paraId="2A9B2672" w14:textId="77777777" w:rsidTr="00A146DA">
        <w:trPr>
          <w:trHeight w:val="87"/>
        </w:trPr>
        <w:tc>
          <w:tcPr>
            <w:tcW w:w="539" w:type="pct"/>
          </w:tcPr>
          <w:p w14:paraId="43F6B89C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B151907" w14:textId="47D0B1C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286" w:type="pct"/>
          </w:tcPr>
          <w:p w14:paraId="236E1203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50B5C94B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8F811AB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0FCABBA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6F8D5958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1CA96BD9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669BF22B" w14:textId="77777777" w:rsidTr="00A146DA">
        <w:trPr>
          <w:trHeight w:val="87"/>
        </w:trPr>
        <w:tc>
          <w:tcPr>
            <w:tcW w:w="539" w:type="pct"/>
          </w:tcPr>
          <w:p w14:paraId="6FC3F648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BCC127B" w14:textId="636399CC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EEDC8EE" w14:textId="3EA63909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334240E8" w14:textId="782A2572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0FC0D43C" w14:textId="1F66B90D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 (-0.57 to 0.05)</w:t>
            </w:r>
          </w:p>
        </w:tc>
        <w:tc>
          <w:tcPr>
            <w:tcW w:w="827" w:type="pct"/>
          </w:tcPr>
          <w:p w14:paraId="739AAE00" w14:textId="0C5A6CB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49) = 0.40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1</w:t>
            </w:r>
          </w:p>
        </w:tc>
        <w:tc>
          <w:tcPr>
            <w:tcW w:w="279" w:type="pct"/>
          </w:tcPr>
          <w:p w14:paraId="10123CA6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6AD6F84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BC71FC3" w14:textId="77777777" w:rsidTr="00D064C7">
        <w:trPr>
          <w:trHeight w:val="87"/>
        </w:trPr>
        <w:tc>
          <w:tcPr>
            <w:tcW w:w="539" w:type="pct"/>
          </w:tcPr>
          <w:p w14:paraId="3F0D9D68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085C7E2B" w14:textId="7B5C7409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ed for resting OC/EC</w:t>
            </w:r>
          </w:p>
        </w:tc>
        <w:tc>
          <w:tcPr>
            <w:tcW w:w="286" w:type="pct"/>
          </w:tcPr>
          <w:p w14:paraId="5F60F3DD" w14:textId="7F139C12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257840A0" w14:textId="68CC117D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1153FDB7" w14:textId="29B2D090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8)</w:t>
            </w:r>
          </w:p>
        </w:tc>
        <w:tc>
          <w:tcPr>
            <w:tcW w:w="827" w:type="pct"/>
          </w:tcPr>
          <w:p w14:paraId="5E3902D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4C2DBB48" w14:textId="699CBECB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11768B35" w14:textId="374EBF49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ing did not influence the corr.</w:t>
            </w:r>
          </w:p>
        </w:tc>
      </w:tr>
      <w:tr w:rsidR="006E4A5A" w:rsidRPr="005A1F55" w14:paraId="381C8DE6" w14:textId="77777777" w:rsidTr="00D064C7">
        <w:trPr>
          <w:trHeight w:val="87"/>
        </w:trPr>
        <w:tc>
          <w:tcPr>
            <w:tcW w:w="539" w:type="pct"/>
          </w:tcPr>
          <w:p w14:paraId="652E84D8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4AB2E08" w14:textId="5534CCEB" w:rsidR="006E4A5A" w:rsidRPr="00A03BED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86" w:type="pct"/>
          </w:tcPr>
          <w:p w14:paraId="7611C16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22352D6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6D1B05C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40BA9DA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5240012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7C788F4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65FF3B35" w14:textId="77777777" w:rsidTr="00D064C7">
        <w:trPr>
          <w:trHeight w:val="87"/>
        </w:trPr>
        <w:tc>
          <w:tcPr>
            <w:tcW w:w="539" w:type="pct"/>
          </w:tcPr>
          <w:p w14:paraId="2E1A72FC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7B9FB2C" w14:textId="6C094ACC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44E5A7B8" w14:textId="0896F82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3960046D" w14:textId="177C7AE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3396A77C" w14:textId="3AD972D6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 (-1.05 to 0.42)</w:t>
            </w:r>
          </w:p>
        </w:tc>
        <w:tc>
          <w:tcPr>
            <w:tcW w:w="827" w:type="pct"/>
          </w:tcPr>
          <w:p w14:paraId="35A40A60" w14:textId="23724D97" w:rsidR="006E4A5A" w:rsidRPr="003F19C2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34) = 0.05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3</w:t>
            </w:r>
          </w:p>
        </w:tc>
        <w:tc>
          <w:tcPr>
            <w:tcW w:w="279" w:type="pct"/>
          </w:tcPr>
          <w:p w14:paraId="712EE5E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2F36D7B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9247F0D" w14:textId="77777777" w:rsidTr="00D064C7">
        <w:trPr>
          <w:trHeight w:val="87"/>
        </w:trPr>
        <w:tc>
          <w:tcPr>
            <w:tcW w:w="539" w:type="pct"/>
          </w:tcPr>
          <w:p w14:paraId="362FAA1A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D9D6988" w14:textId="23689C24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</w:t>
            </w:r>
          </w:p>
        </w:tc>
        <w:tc>
          <w:tcPr>
            <w:tcW w:w="286" w:type="pct"/>
          </w:tcPr>
          <w:p w14:paraId="7AE6682F" w14:textId="05CBC27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7437D4D9" w14:textId="2DD430F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1CED79C0" w14:textId="720CDD5B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 (-0.03 to 0.04)</w:t>
            </w:r>
          </w:p>
        </w:tc>
        <w:tc>
          <w:tcPr>
            <w:tcW w:w="827" w:type="pct"/>
          </w:tcPr>
          <w:p w14:paraId="5D648A66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51E481D" w14:textId="1CECEC75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25C1714E" w14:textId="27988DA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age did not influence the corr.</w:t>
            </w:r>
          </w:p>
        </w:tc>
      </w:tr>
      <w:tr w:rsidR="006E4A5A" w:rsidRPr="005A1F55" w14:paraId="2B26BF87" w14:textId="77777777" w:rsidTr="00D064C7">
        <w:trPr>
          <w:trHeight w:val="87"/>
        </w:trPr>
        <w:tc>
          <w:tcPr>
            <w:tcW w:w="539" w:type="pct"/>
          </w:tcPr>
          <w:p w14:paraId="3AC33261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D708FC6" w14:textId="32D685A7" w:rsidR="006E4A5A" w:rsidRPr="00A03BED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286" w:type="pct"/>
          </w:tcPr>
          <w:p w14:paraId="1248854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032DF9C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15D4A40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19A5A51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2BB6091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69743BCB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B87F016" w14:textId="77777777" w:rsidTr="00D064C7">
        <w:trPr>
          <w:trHeight w:val="87"/>
        </w:trPr>
        <w:tc>
          <w:tcPr>
            <w:tcW w:w="539" w:type="pct"/>
          </w:tcPr>
          <w:p w14:paraId="7EF1C342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BDCB736" w14:textId="19CBBEDE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7D6D4C62" w14:textId="1CE7F873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65184D86" w14:textId="65563B8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70630CAE" w14:textId="327D55EC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E54565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827" w:type="pct"/>
          </w:tcPr>
          <w:p w14:paraId="22EA6AD8" w14:textId="46E9A30A" w:rsidR="006E4A5A" w:rsidRPr="003F19C2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1.62) = 12.4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0</w:t>
            </w:r>
          </w:p>
        </w:tc>
        <w:tc>
          <w:tcPr>
            <w:tcW w:w="279" w:type="pct"/>
          </w:tcPr>
          <w:p w14:paraId="1611AF39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3F7BCD83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1131AEB4" w14:textId="77777777" w:rsidTr="00D064C7">
        <w:trPr>
          <w:trHeight w:val="87"/>
        </w:trPr>
        <w:tc>
          <w:tcPr>
            <w:tcW w:w="539" w:type="pct"/>
          </w:tcPr>
          <w:p w14:paraId="35246AF8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</w:tcPr>
          <w:p w14:paraId="51287898" w14:textId="63F51CD9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</w:t>
            </w:r>
          </w:p>
        </w:tc>
        <w:tc>
          <w:tcPr>
            <w:tcW w:w="286" w:type="pct"/>
          </w:tcPr>
          <w:p w14:paraId="18A74A85" w14:textId="7E5CB820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64E287FC" w14:textId="062D9BF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6187CD2D" w14:textId="78E97F0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8 (-0.04 to 0.20)</w:t>
            </w:r>
          </w:p>
        </w:tc>
        <w:tc>
          <w:tcPr>
            <w:tcW w:w="827" w:type="pct"/>
          </w:tcPr>
          <w:p w14:paraId="31D7102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2292F1EC" w14:textId="6574315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</w:tcPr>
          <w:p w14:paraId="7A57B117" w14:textId="6DA9A0B9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height did not influence the corr.</w:t>
            </w:r>
          </w:p>
        </w:tc>
      </w:tr>
      <w:tr w:rsidR="006E4A5A" w:rsidRPr="005A1F55" w14:paraId="127585C1" w14:textId="77777777" w:rsidTr="00D064C7">
        <w:trPr>
          <w:trHeight w:val="87"/>
        </w:trPr>
        <w:tc>
          <w:tcPr>
            <w:tcW w:w="539" w:type="pct"/>
          </w:tcPr>
          <w:p w14:paraId="4586D690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0E2264E" w14:textId="1B802863" w:rsidR="006E4A5A" w:rsidRPr="00A03BED" w:rsidRDefault="006E4A5A" w:rsidP="006E4A5A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7</w:t>
            </w:r>
          </w:p>
        </w:tc>
        <w:tc>
          <w:tcPr>
            <w:tcW w:w="286" w:type="pct"/>
          </w:tcPr>
          <w:p w14:paraId="5EE46FED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14:paraId="7CA6BF05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</w:tcPr>
          <w:p w14:paraId="23FB208C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</w:tcPr>
          <w:p w14:paraId="741C6CE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018AD627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46464FF0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37118C10" w14:textId="77777777" w:rsidTr="00E54565">
        <w:trPr>
          <w:trHeight w:val="87"/>
        </w:trPr>
        <w:tc>
          <w:tcPr>
            <w:tcW w:w="539" w:type="pct"/>
          </w:tcPr>
          <w:p w14:paraId="00B5AA1A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44B4ABC" w14:textId="7C8FA1C3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86" w:type="pct"/>
          </w:tcPr>
          <w:p w14:paraId="677EFD57" w14:textId="5D9D27FE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</w:tcPr>
          <w:p w14:paraId="0DC9DF41" w14:textId="2D15AD34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</w:tcPr>
          <w:p w14:paraId="148682A1" w14:textId="6C5D468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6 (-2.19 to 1.47)</w:t>
            </w:r>
          </w:p>
        </w:tc>
        <w:tc>
          <w:tcPr>
            <w:tcW w:w="827" w:type="pct"/>
          </w:tcPr>
          <w:p w14:paraId="074E0EF1" w14:textId="6E44C800" w:rsidR="006E4A5A" w:rsidRPr="004078B0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(1, 4.18) = 0.02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9</w:t>
            </w:r>
          </w:p>
        </w:tc>
        <w:tc>
          <w:tcPr>
            <w:tcW w:w="279" w:type="pct"/>
          </w:tcPr>
          <w:p w14:paraId="589FECB8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</w:tcPr>
          <w:p w14:paraId="0A493F64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A5A" w:rsidRPr="005A1F55" w14:paraId="0062F490" w14:textId="77777777" w:rsidTr="00E54565">
        <w:trPr>
          <w:trHeight w:val="87"/>
        </w:trPr>
        <w:tc>
          <w:tcPr>
            <w:tcW w:w="539" w:type="pct"/>
            <w:tcBorders>
              <w:bottom w:val="single" w:sz="4" w:space="0" w:color="auto"/>
            </w:tcBorders>
          </w:tcPr>
          <w:p w14:paraId="2CF73038" w14:textId="7777777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201948F" w14:textId="47A46417" w:rsidR="006E4A5A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body mass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31ACFEFA" w14:textId="7C25BBF2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14:paraId="54BE8C2B" w14:textId="26700FA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2D14352C" w14:textId="677F2241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 (-0.15 to 0.17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7B48B3DE" w14:textId="77777777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2F295884" w14:textId="5FC6F438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3D3384">
              <w:rPr>
                <w:rFonts w:ascii="Times New Roman" w:hAnsi="Times New Roman" w:cs="Times New Roman"/>
                <w:sz w:val="18"/>
                <w:szCs w:val="18"/>
              </w:rPr>
              <w:t>↔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14:paraId="60358602" w14:textId="7217A6CA" w:rsidR="006E4A5A" w:rsidRPr="003D3384" w:rsidRDefault="006E4A5A" w:rsidP="006E4A5A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 of mass did not influence the corr.</w:t>
            </w:r>
          </w:p>
        </w:tc>
      </w:tr>
    </w:tbl>
    <w:p w14:paraId="32CA98F4" w14:textId="2411C981" w:rsidR="00B03A83" w:rsidRDefault="005A1F55" w:rsidP="00B03A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E6D">
        <w:rPr>
          <w:rFonts w:ascii="Times New Roman" w:hAnsi="Times New Roman" w:cs="Times New Roman"/>
          <w:i/>
          <w:iCs/>
          <w:sz w:val="16"/>
          <w:szCs w:val="16"/>
        </w:rPr>
        <w:t>CI</w:t>
      </w:r>
      <w:r w:rsidR="000A128F">
        <w:rPr>
          <w:rFonts w:ascii="Times New Roman" w:hAnsi="Times New Roman" w:cs="Times New Roman"/>
          <w:i/>
          <w:iCs/>
          <w:sz w:val="16"/>
          <w:szCs w:val="16"/>
        </w:rPr>
        <w:t>,</w:t>
      </w:r>
      <w:r w:rsidRPr="00E34E6D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0A128F">
        <w:rPr>
          <w:rFonts w:ascii="Times New Roman" w:hAnsi="Times New Roman" w:cs="Times New Roman"/>
          <w:sz w:val="16"/>
          <w:szCs w:val="16"/>
        </w:rPr>
        <w:t>confidence interval;</w:t>
      </w:r>
      <w:r w:rsidR="00FE5BB1">
        <w:rPr>
          <w:rFonts w:ascii="Times New Roman" w:hAnsi="Times New Roman" w:cs="Times New Roman"/>
          <w:sz w:val="16"/>
          <w:szCs w:val="16"/>
        </w:rPr>
        <w:t xml:space="preserve"> </w:t>
      </w:r>
      <w:r w:rsidR="00606E30">
        <w:rPr>
          <w:rFonts w:ascii="Times New Roman" w:hAnsi="Times New Roman" w:cs="Times New Roman"/>
          <w:sz w:val="16"/>
          <w:szCs w:val="16"/>
        </w:rPr>
        <w:t xml:space="preserve">CV, coefficient of variation; </w:t>
      </w:r>
      <w:r w:rsidR="00FE5BB1">
        <w:rPr>
          <w:rFonts w:ascii="Times New Roman" w:hAnsi="Times New Roman" w:cs="Times New Roman"/>
          <w:sz w:val="16"/>
          <w:szCs w:val="16"/>
        </w:rPr>
        <w:t xml:space="preserve">EE, energy </w:t>
      </w:r>
      <w:r w:rsidR="007B6C05">
        <w:rPr>
          <w:rFonts w:ascii="Times New Roman" w:hAnsi="Times New Roman" w:cs="Times New Roman"/>
          <w:sz w:val="16"/>
          <w:szCs w:val="16"/>
        </w:rPr>
        <w:t>cost</w:t>
      </w:r>
      <w:r w:rsidR="00FE5BB1">
        <w:rPr>
          <w:rFonts w:ascii="Times New Roman" w:hAnsi="Times New Roman" w:cs="Times New Roman"/>
          <w:sz w:val="16"/>
          <w:szCs w:val="16"/>
        </w:rPr>
        <w:t>; OC, oxygen cost RE</w:t>
      </w:r>
      <w:r w:rsidR="007B6C05">
        <w:rPr>
          <w:rFonts w:ascii="Times New Roman" w:hAnsi="Times New Roman" w:cs="Times New Roman"/>
          <w:sz w:val="16"/>
          <w:szCs w:val="16"/>
        </w:rPr>
        <w:t>;</w:t>
      </w:r>
      <w:r w:rsidR="00FE5BB1">
        <w:rPr>
          <w:rFonts w:ascii="Times New Roman" w:hAnsi="Times New Roman" w:cs="Times New Roman"/>
          <w:sz w:val="16"/>
          <w:szCs w:val="16"/>
        </w:rPr>
        <w:t xml:space="preserve"> running economy</w:t>
      </w:r>
      <w:r w:rsidR="001E63D9">
        <w:rPr>
          <w:rFonts w:ascii="Times New Roman" w:hAnsi="Times New Roman" w:cs="Times New Roman"/>
          <w:sz w:val="16"/>
          <w:szCs w:val="16"/>
        </w:rPr>
        <w:t>; NS, not standardized</w:t>
      </w:r>
    </w:p>
    <w:p w14:paraId="6F4DCD54" w14:textId="0BAE1D4A" w:rsidR="00484E69" w:rsidRPr="00CB51C8" w:rsidRDefault="00484E69" w:rsidP="00B03A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D36290">
        <w:rPr>
          <w:rFonts w:ascii="Times New Roman" w:hAnsi="Times New Roman" w:cs="Times New Roman"/>
          <w:sz w:val="16"/>
          <w:szCs w:val="16"/>
        </w:rPr>
        <w:t xml:space="preserve">All </w:t>
      </w:r>
      <w:r w:rsidR="00D36290" w:rsidRPr="00D36290">
        <w:rPr>
          <w:rFonts w:ascii="Times New Roman" w:hAnsi="Times New Roman" w:cs="Times New Roman"/>
          <w:i/>
          <w:iCs/>
          <w:sz w:val="16"/>
          <w:szCs w:val="16"/>
        </w:rPr>
        <w:t>β</w:t>
      </w:r>
      <w:r w:rsidR="00D36290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</w:t>
      </w:r>
      <w:r w:rsidR="00CB51C8">
        <w:rPr>
          <w:rFonts w:ascii="Times New Roman" w:hAnsi="Times New Roman" w:cs="Times New Roman"/>
          <w:sz w:val="16"/>
          <w:szCs w:val="16"/>
        </w:rPr>
        <w:t xml:space="preserve">are expressed as Fisher’s </w:t>
      </w:r>
      <w:r w:rsidR="00CB51C8" w:rsidRPr="007532C5">
        <w:rPr>
          <w:rFonts w:ascii="Times New Roman" w:hAnsi="Times New Roman" w:cs="Times New Roman"/>
          <w:i/>
          <w:iCs/>
          <w:sz w:val="16"/>
          <w:szCs w:val="16"/>
        </w:rPr>
        <w:t>z</w:t>
      </w:r>
      <w:r w:rsidR="00AD6F4B">
        <w:rPr>
          <w:rFonts w:ascii="Times New Roman" w:hAnsi="Times New Roman" w:cs="Times New Roman"/>
          <w:sz w:val="16"/>
          <w:szCs w:val="16"/>
        </w:rPr>
        <w:t xml:space="preserve"> </w:t>
      </w:r>
      <w:r w:rsidR="007532C5">
        <w:rPr>
          <w:rFonts w:ascii="Times New Roman" w:hAnsi="Times New Roman" w:cs="Times New Roman"/>
          <w:sz w:val="16"/>
          <w:szCs w:val="16"/>
        </w:rPr>
        <w:t xml:space="preserve">and should therefore not be interpreted as a Pearson correlation coefficient. </w:t>
      </w:r>
    </w:p>
    <w:p w14:paraId="67FF0ABD" w14:textId="2F050998" w:rsidR="007B6C05" w:rsidRPr="00F86C96" w:rsidRDefault="00484E69" w:rsidP="00B03A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7B6C0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7B6C05">
        <w:rPr>
          <w:rFonts w:ascii="Times New Roman" w:hAnsi="Times New Roman" w:cs="Times New Roman"/>
          <w:sz w:val="16"/>
          <w:szCs w:val="16"/>
        </w:rPr>
        <w:t>Omnibus test</w:t>
      </w:r>
    </w:p>
    <w:p w14:paraId="33B3069C" w14:textId="449D8D5E" w:rsidR="00F86C96" w:rsidRDefault="00864632" w:rsidP="00F86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Oxygen cost was the reference estimate for running economy units. </w:t>
      </w:r>
      <w:r w:rsidR="001E63D9">
        <w:rPr>
          <w:rFonts w:ascii="Times New Roman" w:hAnsi="Times New Roman" w:cs="Times New Roman"/>
          <w:sz w:val="16"/>
          <w:szCs w:val="16"/>
        </w:rPr>
        <w:t>Non-s</w:t>
      </w:r>
      <w:r>
        <w:rPr>
          <w:rFonts w:ascii="Times New Roman" w:hAnsi="Times New Roman" w:cs="Times New Roman"/>
          <w:sz w:val="16"/>
          <w:szCs w:val="16"/>
        </w:rPr>
        <w:t>tandardizes shoes were the reference estimate for</w:t>
      </w:r>
      <w:r w:rsidR="00CC48CE">
        <w:rPr>
          <w:rFonts w:ascii="Times New Roman" w:hAnsi="Times New Roman" w:cs="Times New Roman"/>
          <w:sz w:val="16"/>
          <w:szCs w:val="16"/>
        </w:rPr>
        <w:t xml:space="preserve"> shoe wear, and correction for resting or standing oxygen or energy cost was the reference estimate. </w:t>
      </w:r>
    </w:p>
    <w:p w14:paraId="3F054DA9" w14:textId="4866143D" w:rsidR="004C69EB" w:rsidRPr="00361B99" w:rsidRDefault="004C69EB" w:rsidP="00F86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61B99">
        <w:rPr>
          <w:rFonts w:ascii="Times New Roman" w:hAnsi="Times New Roman" w:cs="Times New Roman"/>
          <w:sz w:val="16"/>
          <w:szCs w:val="16"/>
        </w:rPr>
        <w:t>*</w:t>
      </w:r>
      <w:r w:rsidR="00361B99">
        <w:rPr>
          <w:rFonts w:ascii="Times New Roman" w:hAnsi="Times New Roman" w:cs="Times New Roman"/>
          <w:sz w:val="16"/>
          <w:szCs w:val="16"/>
        </w:rPr>
        <w:t xml:space="preserve"> O</w:t>
      </w:r>
      <w:r w:rsidRPr="00361B99">
        <w:rPr>
          <w:rFonts w:ascii="Times New Roman" w:hAnsi="Times New Roman" w:cs="Times New Roman"/>
          <w:sz w:val="16"/>
          <w:szCs w:val="16"/>
        </w:rPr>
        <w:t>utliers removed</w:t>
      </w:r>
    </w:p>
    <w:sectPr w:rsidR="004C69EB" w:rsidRPr="00361B99" w:rsidSect="00FC4F68">
      <w:headerReference w:type="default" r:id="rId6"/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B901F" w14:textId="77777777" w:rsidR="00FC4F68" w:rsidRDefault="00FC4F68" w:rsidP="005A1F55">
      <w:pPr>
        <w:spacing w:after="0" w:line="240" w:lineRule="auto"/>
      </w:pPr>
      <w:r>
        <w:separator/>
      </w:r>
    </w:p>
  </w:endnote>
  <w:endnote w:type="continuationSeparator" w:id="0">
    <w:p w14:paraId="60B9AFF4" w14:textId="77777777" w:rsidR="00FC4F68" w:rsidRDefault="00FC4F68" w:rsidP="005A1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5AA70" w14:textId="77777777" w:rsidR="00FC4F68" w:rsidRDefault="00FC4F68" w:rsidP="005A1F55">
      <w:pPr>
        <w:spacing w:after="0" w:line="240" w:lineRule="auto"/>
      </w:pPr>
      <w:r>
        <w:separator/>
      </w:r>
    </w:p>
  </w:footnote>
  <w:footnote w:type="continuationSeparator" w:id="0">
    <w:p w14:paraId="5BCCDDF5" w14:textId="77777777" w:rsidR="00FC4F68" w:rsidRDefault="00FC4F68" w:rsidP="005A1F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BD514" w14:textId="0972562C" w:rsidR="004C3181" w:rsidRPr="004C3181" w:rsidRDefault="004C3181">
    <w:pPr>
      <w:pStyle w:val="Koptekst"/>
      <w:rPr>
        <w:lang w:val="en-GB"/>
      </w:rPr>
    </w:pPr>
    <w:r w:rsidRPr="002E3FC9">
      <w:rPr>
        <w:sz w:val="16"/>
        <w:szCs w:val="16"/>
        <w:lang w:val="en-GB"/>
      </w:rPr>
      <w:t>Van Hooren et al. (202</w:t>
    </w:r>
    <w:r w:rsidR="00A43417">
      <w:rPr>
        <w:sz w:val="16"/>
        <w:szCs w:val="16"/>
        <w:lang w:val="en-GB"/>
      </w:rPr>
      <w:t>4</w:t>
    </w:r>
    <w:r w:rsidRPr="002E3FC9">
      <w:rPr>
        <w:sz w:val="16"/>
        <w:szCs w:val="16"/>
        <w:lang w:val="en-GB"/>
      </w:rPr>
      <w:t xml:space="preserve">). </w:t>
    </w:r>
    <w:r w:rsidR="007331D7" w:rsidRPr="007331D7">
      <w:rPr>
        <w:sz w:val="16"/>
        <w:szCs w:val="16"/>
        <w:lang w:val="en-GB"/>
      </w:rPr>
      <w:t>Relationship between running biomechanics and running economy</w:t>
    </w:r>
    <w:r w:rsidRPr="002E3FC9">
      <w:rPr>
        <w:sz w:val="16"/>
        <w:szCs w:val="16"/>
        <w:lang w:val="en-GB"/>
      </w:rPr>
      <w:t>. Sports Medicine. Email corresponding author:</w:t>
    </w:r>
    <w:r w:rsidRPr="00AF2CA1">
      <w:rPr>
        <w:sz w:val="16"/>
        <w:szCs w:val="16"/>
        <w:lang w:val="en-GB"/>
      </w:rPr>
      <w:t xml:space="preserve"> </w:t>
    </w:r>
    <w:hyperlink r:id="rId1" w:history="1">
      <w:r w:rsidRPr="00AF2CA1">
        <w:rPr>
          <w:rStyle w:val="Hyperlink"/>
          <w:rFonts w:ascii="Times New Roman" w:hAnsi="Times New Roman" w:cs="Times New Roman"/>
          <w:sz w:val="16"/>
          <w:szCs w:val="16"/>
          <w:lang w:val="en-GB"/>
        </w:rPr>
        <w:t>basvanhooren@hotmail.com</w:t>
      </w:r>
    </w:hyperlink>
    <w:r w:rsidRPr="002E3FC9">
      <w:rPr>
        <w:rFonts w:ascii="Times New Roman" w:hAnsi="Times New Roman" w:cs="Times New Roman"/>
        <w:sz w:val="16"/>
        <w:szCs w:val="16"/>
        <w:lang w:val="en-GB"/>
      </w:rPr>
      <w:t>. Department</w:t>
    </w:r>
    <w:r w:rsidRPr="002E3FC9">
      <w:rPr>
        <w:sz w:val="16"/>
        <w:szCs w:val="16"/>
        <w:lang w:val="en-GB"/>
      </w:rPr>
      <w:t xml:space="preserve"> of Nutrition and Movement Sciences, NUTRIM School of Nutrition and Translational Research in Metabolism, Maastricht University Medical Centre</w:t>
    </w:r>
    <w:r w:rsidRPr="009673BD">
      <w:rPr>
        <w:sz w:val="16"/>
        <w:szCs w:val="16"/>
        <w:lang w:val="en-GB"/>
      </w:rPr>
      <w:t>+, Maastricht, The Netherlan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F55"/>
    <w:rsid w:val="00001FAC"/>
    <w:rsid w:val="00003DE3"/>
    <w:rsid w:val="00004D1D"/>
    <w:rsid w:val="0000774A"/>
    <w:rsid w:val="00016D5C"/>
    <w:rsid w:val="00017069"/>
    <w:rsid w:val="000229BB"/>
    <w:rsid w:val="00025138"/>
    <w:rsid w:val="0002748F"/>
    <w:rsid w:val="00036CE6"/>
    <w:rsid w:val="000425D5"/>
    <w:rsid w:val="000509FF"/>
    <w:rsid w:val="00051E26"/>
    <w:rsid w:val="0006199F"/>
    <w:rsid w:val="0006401A"/>
    <w:rsid w:val="000736FF"/>
    <w:rsid w:val="00074099"/>
    <w:rsid w:val="000770CA"/>
    <w:rsid w:val="00087457"/>
    <w:rsid w:val="00091FC2"/>
    <w:rsid w:val="000A128F"/>
    <w:rsid w:val="000D493D"/>
    <w:rsid w:val="000D7CBF"/>
    <w:rsid w:val="000E1BE9"/>
    <w:rsid w:val="00105C23"/>
    <w:rsid w:val="00112A0D"/>
    <w:rsid w:val="001166B4"/>
    <w:rsid w:val="00116F42"/>
    <w:rsid w:val="001177D0"/>
    <w:rsid w:val="0012012C"/>
    <w:rsid w:val="00123CC4"/>
    <w:rsid w:val="0014273E"/>
    <w:rsid w:val="00155E74"/>
    <w:rsid w:val="0016195E"/>
    <w:rsid w:val="001679D5"/>
    <w:rsid w:val="001774FF"/>
    <w:rsid w:val="0019620B"/>
    <w:rsid w:val="001A28BD"/>
    <w:rsid w:val="001A349B"/>
    <w:rsid w:val="001D7EAA"/>
    <w:rsid w:val="001E63D9"/>
    <w:rsid w:val="00206AD6"/>
    <w:rsid w:val="00211071"/>
    <w:rsid w:val="0021598E"/>
    <w:rsid w:val="0022676D"/>
    <w:rsid w:val="00244306"/>
    <w:rsid w:val="0024598F"/>
    <w:rsid w:val="002537F5"/>
    <w:rsid w:val="0026744E"/>
    <w:rsid w:val="002701A4"/>
    <w:rsid w:val="002758C1"/>
    <w:rsid w:val="00277D7B"/>
    <w:rsid w:val="00285272"/>
    <w:rsid w:val="00291EE6"/>
    <w:rsid w:val="00294471"/>
    <w:rsid w:val="0029666A"/>
    <w:rsid w:val="002B6857"/>
    <w:rsid w:val="002C4C6D"/>
    <w:rsid w:val="002C7C9F"/>
    <w:rsid w:val="002E35A7"/>
    <w:rsid w:val="00300302"/>
    <w:rsid w:val="0030131B"/>
    <w:rsid w:val="003036FF"/>
    <w:rsid w:val="00304D0A"/>
    <w:rsid w:val="00315DE8"/>
    <w:rsid w:val="00317E99"/>
    <w:rsid w:val="0032037D"/>
    <w:rsid w:val="003223D9"/>
    <w:rsid w:val="00335D35"/>
    <w:rsid w:val="00337645"/>
    <w:rsid w:val="00343236"/>
    <w:rsid w:val="00344892"/>
    <w:rsid w:val="00361B99"/>
    <w:rsid w:val="003650FC"/>
    <w:rsid w:val="00365C95"/>
    <w:rsid w:val="00371818"/>
    <w:rsid w:val="00374496"/>
    <w:rsid w:val="0038083D"/>
    <w:rsid w:val="00381058"/>
    <w:rsid w:val="003932B8"/>
    <w:rsid w:val="003A34E8"/>
    <w:rsid w:val="003A3894"/>
    <w:rsid w:val="003A4CE5"/>
    <w:rsid w:val="003B1CE3"/>
    <w:rsid w:val="003B445B"/>
    <w:rsid w:val="003C3BA7"/>
    <w:rsid w:val="003D3384"/>
    <w:rsid w:val="003D6A92"/>
    <w:rsid w:val="003F19C2"/>
    <w:rsid w:val="00401BF9"/>
    <w:rsid w:val="00402923"/>
    <w:rsid w:val="004045E7"/>
    <w:rsid w:val="004078B0"/>
    <w:rsid w:val="00410701"/>
    <w:rsid w:val="00411AA9"/>
    <w:rsid w:val="00421B71"/>
    <w:rsid w:val="004307F8"/>
    <w:rsid w:val="004320B3"/>
    <w:rsid w:val="00443F95"/>
    <w:rsid w:val="0044568F"/>
    <w:rsid w:val="0045348D"/>
    <w:rsid w:val="00456E95"/>
    <w:rsid w:val="0046247B"/>
    <w:rsid w:val="00482FB3"/>
    <w:rsid w:val="00484E69"/>
    <w:rsid w:val="004874FD"/>
    <w:rsid w:val="00493B80"/>
    <w:rsid w:val="004950E8"/>
    <w:rsid w:val="00495CD5"/>
    <w:rsid w:val="004A234C"/>
    <w:rsid w:val="004A73BB"/>
    <w:rsid w:val="004B0AB0"/>
    <w:rsid w:val="004B26F1"/>
    <w:rsid w:val="004B5623"/>
    <w:rsid w:val="004C3181"/>
    <w:rsid w:val="004C47C0"/>
    <w:rsid w:val="004C69EB"/>
    <w:rsid w:val="004C6AFE"/>
    <w:rsid w:val="004D5495"/>
    <w:rsid w:val="004E5941"/>
    <w:rsid w:val="004E76AC"/>
    <w:rsid w:val="004E7FF9"/>
    <w:rsid w:val="004F36EC"/>
    <w:rsid w:val="004F4F40"/>
    <w:rsid w:val="00501BA0"/>
    <w:rsid w:val="00504B67"/>
    <w:rsid w:val="00512A66"/>
    <w:rsid w:val="00516104"/>
    <w:rsid w:val="005209B0"/>
    <w:rsid w:val="005213AD"/>
    <w:rsid w:val="00532636"/>
    <w:rsid w:val="0053535C"/>
    <w:rsid w:val="00540AB4"/>
    <w:rsid w:val="00564544"/>
    <w:rsid w:val="00582094"/>
    <w:rsid w:val="005868E3"/>
    <w:rsid w:val="00590B95"/>
    <w:rsid w:val="00590BDE"/>
    <w:rsid w:val="005A1F55"/>
    <w:rsid w:val="005D0581"/>
    <w:rsid w:val="005D4804"/>
    <w:rsid w:val="005D483E"/>
    <w:rsid w:val="005D6918"/>
    <w:rsid w:val="005E1394"/>
    <w:rsid w:val="005F40A3"/>
    <w:rsid w:val="0060116E"/>
    <w:rsid w:val="00605860"/>
    <w:rsid w:val="00606E30"/>
    <w:rsid w:val="006072AF"/>
    <w:rsid w:val="00611567"/>
    <w:rsid w:val="006233E1"/>
    <w:rsid w:val="006260EE"/>
    <w:rsid w:val="0064180B"/>
    <w:rsid w:val="00647521"/>
    <w:rsid w:val="00647EAE"/>
    <w:rsid w:val="00650030"/>
    <w:rsid w:val="00654FDE"/>
    <w:rsid w:val="0068324A"/>
    <w:rsid w:val="00687FB6"/>
    <w:rsid w:val="00696674"/>
    <w:rsid w:val="00697DB2"/>
    <w:rsid w:val="006A24C7"/>
    <w:rsid w:val="006A78E2"/>
    <w:rsid w:val="006B1C88"/>
    <w:rsid w:val="006C0DF3"/>
    <w:rsid w:val="006C1A64"/>
    <w:rsid w:val="006E438D"/>
    <w:rsid w:val="006E4A5A"/>
    <w:rsid w:val="006F7A51"/>
    <w:rsid w:val="00707A3E"/>
    <w:rsid w:val="007331D7"/>
    <w:rsid w:val="0074048D"/>
    <w:rsid w:val="00746235"/>
    <w:rsid w:val="007473F2"/>
    <w:rsid w:val="00750C58"/>
    <w:rsid w:val="007532C5"/>
    <w:rsid w:val="00763497"/>
    <w:rsid w:val="0077465F"/>
    <w:rsid w:val="007821F6"/>
    <w:rsid w:val="00782F4B"/>
    <w:rsid w:val="007A3EA6"/>
    <w:rsid w:val="007A5DD2"/>
    <w:rsid w:val="007B68BC"/>
    <w:rsid w:val="007B6C05"/>
    <w:rsid w:val="007C0984"/>
    <w:rsid w:val="007C700B"/>
    <w:rsid w:val="007D3527"/>
    <w:rsid w:val="007E515D"/>
    <w:rsid w:val="007E6FE1"/>
    <w:rsid w:val="007E7D5B"/>
    <w:rsid w:val="007F56CA"/>
    <w:rsid w:val="00801144"/>
    <w:rsid w:val="008024EA"/>
    <w:rsid w:val="00803357"/>
    <w:rsid w:val="00804FCA"/>
    <w:rsid w:val="008212F6"/>
    <w:rsid w:val="00831069"/>
    <w:rsid w:val="008322C5"/>
    <w:rsid w:val="00834DED"/>
    <w:rsid w:val="00835ED4"/>
    <w:rsid w:val="008505C2"/>
    <w:rsid w:val="00851633"/>
    <w:rsid w:val="00856C5D"/>
    <w:rsid w:val="00864632"/>
    <w:rsid w:val="00866B6C"/>
    <w:rsid w:val="00867FE4"/>
    <w:rsid w:val="00870B29"/>
    <w:rsid w:val="00885ECC"/>
    <w:rsid w:val="00886364"/>
    <w:rsid w:val="0089173F"/>
    <w:rsid w:val="0089396D"/>
    <w:rsid w:val="008A0DA4"/>
    <w:rsid w:val="008A147B"/>
    <w:rsid w:val="008A295F"/>
    <w:rsid w:val="008B4C78"/>
    <w:rsid w:val="008B711E"/>
    <w:rsid w:val="008C1571"/>
    <w:rsid w:val="008D4556"/>
    <w:rsid w:val="008D76D9"/>
    <w:rsid w:val="008E504C"/>
    <w:rsid w:val="008E6506"/>
    <w:rsid w:val="008F04A0"/>
    <w:rsid w:val="0090152B"/>
    <w:rsid w:val="00902FB5"/>
    <w:rsid w:val="009072A1"/>
    <w:rsid w:val="00914FD8"/>
    <w:rsid w:val="00917DC1"/>
    <w:rsid w:val="00920260"/>
    <w:rsid w:val="0093528A"/>
    <w:rsid w:val="009361C1"/>
    <w:rsid w:val="009423BE"/>
    <w:rsid w:val="0094410F"/>
    <w:rsid w:val="00944CB5"/>
    <w:rsid w:val="00946D78"/>
    <w:rsid w:val="00953402"/>
    <w:rsid w:val="009713E3"/>
    <w:rsid w:val="00976E16"/>
    <w:rsid w:val="009772F4"/>
    <w:rsid w:val="0098700F"/>
    <w:rsid w:val="00990C6D"/>
    <w:rsid w:val="00991A7D"/>
    <w:rsid w:val="009A3817"/>
    <w:rsid w:val="009A4C02"/>
    <w:rsid w:val="009A4F01"/>
    <w:rsid w:val="009B1CA6"/>
    <w:rsid w:val="009B6418"/>
    <w:rsid w:val="009B65F9"/>
    <w:rsid w:val="009C0CCE"/>
    <w:rsid w:val="009D6023"/>
    <w:rsid w:val="009D62A5"/>
    <w:rsid w:val="009E1E5C"/>
    <w:rsid w:val="009F61B0"/>
    <w:rsid w:val="009F63DA"/>
    <w:rsid w:val="009F6680"/>
    <w:rsid w:val="00A03BED"/>
    <w:rsid w:val="00A05C9E"/>
    <w:rsid w:val="00A0697B"/>
    <w:rsid w:val="00A07597"/>
    <w:rsid w:val="00A146DA"/>
    <w:rsid w:val="00A16DF1"/>
    <w:rsid w:val="00A20047"/>
    <w:rsid w:val="00A22163"/>
    <w:rsid w:val="00A22F65"/>
    <w:rsid w:val="00A232CC"/>
    <w:rsid w:val="00A2574C"/>
    <w:rsid w:val="00A263F2"/>
    <w:rsid w:val="00A30154"/>
    <w:rsid w:val="00A43417"/>
    <w:rsid w:val="00A51976"/>
    <w:rsid w:val="00A616EB"/>
    <w:rsid w:val="00A66BA0"/>
    <w:rsid w:val="00A85C98"/>
    <w:rsid w:val="00A85CE0"/>
    <w:rsid w:val="00A9675D"/>
    <w:rsid w:val="00AA4AFD"/>
    <w:rsid w:val="00AA5766"/>
    <w:rsid w:val="00AB14DE"/>
    <w:rsid w:val="00AB6316"/>
    <w:rsid w:val="00AC1FDE"/>
    <w:rsid w:val="00AD6F4B"/>
    <w:rsid w:val="00AE5E2B"/>
    <w:rsid w:val="00AE7192"/>
    <w:rsid w:val="00AE7665"/>
    <w:rsid w:val="00AF0277"/>
    <w:rsid w:val="00B03A83"/>
    <w:rsid w:val="00B04077"/>
    <w:rsid w:val="00B072F6"/>
    <w:rsid w:val="00B200C6"/>
    <w:rsid w:val="00B20FEB"/>
    <w:rsid w:val="00B21C87"/>
    <w:rsid w:val="00B24A86"/>
    <w:rsid w:val="00B32328"/>
    <w:rsid w:val="00B443A9"/>
    <w:rsid w:val="00B52761"/>
    <w:rsid w:val="00B546C2"/>
    <w:rsid w:val="00B64EB0"/>
    <w:rsid w:val="00B67F92"/>
    <w:rsid w:val="00B7238F"/>
    <w:rsid w:val="00B9552A"/>
    <w:rsid w:val="00BA0C5A"/>
    <w:rsid w:val="00BA4807"/>
    <w:rsid w:val="00BB6F21"/>
    <w:rsid w:val="00BB72B8"/>
    <w:rsid w:val="00BC2704"/>
    <w:rsid w:val="00BC716B"/>
    <w:rsid w:val="00BD7A4D"/>
    <w:rsid w:val="00BE0C8A"/>
    <w:rsid w:val="00BE4E85"/>
    <w:rsid w:val="00BF398C"/>
    <w:rsid w:val="00C02BF0"/>
    <w:rsid w:val="00C140DD"/>
    <w:rsid w:val="00C25DA8"/>
    <w:rsid w:val="00C40121"/>
    <w:rsid w:val="00C531CA"/>
    <w:rsid w:val="00C63578"/>
    <w:rsid w:val="00C72038"/>
    <w:rsid w:val="00C80974"/>
    <w:rsid w:val="00C827C3"/>
    <w:rsid w:val="00C85501"/>
    <w:rsid w:val="00C862E4"/>
    <w:rsid w:val="00C90F59"/>
    <w:rsid w:val="00C94636"/>
    <w:rsid w:val="00CA3279"/>
    <w:rsid w:val="00CA3A74"/>
    <w:rsid w:val="00CA7DDB"/>
    <w:rsid w:val="00CB0687"/>
    <w:rsid w:val="00CB51C8"/>
    <w:rsid w:val="00CC48CE"/>
    <w:rsid w:val="00CC5156"/>
    <w:rsid w:val="00CC6D98"/>
    <w:rsid w:val="00CF1DD6"/>
    <w:rsid w:val="00D064C7"/>
    <w:rsid w:val="00D0663F"/>
    <w:rsid w:val="00D079D3"/>
    <w:rsid w:val="00D150CF"/>
    <w:rsid w:val="00D23470"/>
    <w:rsid w:val="00D36290"/>
    <w:rsid w:val="00D36C55"/>
    <w:rsid w:val="00D37328"/>
    <w:rsid w:val="00D447A2"/>
    <w:rsid w:val="00D52541"/>
    <w:rsid w:val="00D54D46"/>
    <w:rsid w:val="00D70954"/>
    <w:rsid w:val="00D847B7"/>
    <w:rsid w:val="00D96F41"/>
    <w:rsid w:val="00DA4A24"/>
    <w:rsid w:val="00DA52C0"/>
    <w:rsid w:val="00DB003D"/>
    <w:rsid w:val="00DC6A54"/>
    <w:rsid w:val="00DC7C06"/>
    <w:rsid w:val="00DD218E"/>
    <w:rsid w:val="00DD42EA"/>
    <w:rsid w:val="00DD7C9C"/>
    <w:rsid w:val="00DE2D78"/>
    <w:rsid w:val="00DF42A6"/>
    <w:rsid w:val="00E104E4"/>
    <w:rsid w:val="00E13F77"/>
    <w:rsid w:val="00E214C6"/>
    <w:rsid w:val="00E305EF"/>
    <w:rsid w:val="00E32DC0"/>
    <w:rsid w:val="00E34A5E"/>
    <w:rsid w:val="00E34E6D"/>
    <w:rsid w:val="00E41F01"/>
    <w:rsid w:val="00E47F8F"/>
    <w:rsid w:val="00E54565"/>
    <w:rsid w:val="00E572BC"/>
    <w:rsid w:val="00E72BBE"/>
    <w:rsid w:val="00E73ABE"/>
    <w:rsid w:val="00E76A35"/>
    <w:rsid w:val="00E852CD"/>
    <w:rsid w:val="00E879FE"/>
    <w:rsid w:val="00EA329F"/>
    <w:rsid w:val="00EB22F4"/>
    <w:rsid w:val="00EB2CE1"/>
    <w:rsid w:val="00EB52FE"/>
    <w:rsid w:val="00ED3760"/>
    <w:rsid w:val="00ED5DD9"/>
    <w:rsid w:val="00ED78D0"/>
    <w:rsid w:val="00EE4C20"/>
    <w:rsid w:val="00EE76CD"/>
    <w:rsid w:val="00F02BFA"/>
    <w:rsid w:val="00F121E8"/>
    <w:rsid w:val="00F17E2B"/>
    <w:rsid w:val="00F21EFB"/>
    <w:rsid w:val="00F25440"/>
    <w:rsid w:val="00F25795"/>
    <w:rsid w:val="00F35B82"/>
    <w:rsid w:val="00F40F59"/>
    <w:rsid w:val="00F418E5"/>
    <w:rsid w:val="00F50CB5"/>
    <w:rsid w:val="00F67DAF"/>
    <w:rsid w:val="00F805DF"/>
    <w:rsid w:val="00F86C96"/>
    <w:rsid w:val="00F9460F"/>
    <w:rsid w:val="00FB57BB"/>
    <w:rsid w:val="00FC4F68"/>
    <w:rsid w:val="00FD0316"/>
    <w:rsid w:val="00FD2EF1"/>
    <w:rsid w:val="00FD731F"/>
    <w:rsid w:val="00FE53D1"/>
    <w:rsid w:val="00FE5BB1"/>
    <w:rsid w:val="00FF0FF2"/>
    <w:rsid w:val="00FF6BA6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FD43"/>
  <w15:chartTrackingRefBased/>
  <w15:docId w15:val="{5FBB7F2F-B786-41B4-8953-ED6FB600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A1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A1F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A1F55"/>
  </w:style>
  <w:style w:type="paragraph" w:styleId="Voettekst">
    <w:name w:val="footer"/>
    <w:basedOn w:val="Standaard"/>
    <w:link w:val="VoettekstChar"/>
    <w:uiPriority w:val="99"/>
    <w:unhideWhenUsed/>
    <w:rsid w:val="005A1F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1F55"/>
  </w:style>
  <w:style w:type="paragraph" w:styleId="Geenafstand">
    <w:name w:val="No Spacing"/>
    <w:uiPriority w:val="1"/>
    <w:qFormat/>
    <w:rsid w:val="005A1F55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A1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1F55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D031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D031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D031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D031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D0316"/>
    <w:rPr>
      <w:b/>
      <w:bCs/>
      <w:sz w:val="20"/>
      <w:szCs w:val="20"/>
    </w:rPr>
  </w:style>
  <w:style w:type="character" w:styleId="Subtielebenadrukking">
    <w:name w:val="Subtle Emphasis"/>
    <w:basedOn w:val="Standaardalinea-lettertype"/>
    <w:uiPriority w:val="19"/>
    <w:qFormat/>
    <w:rsid w:val="0089396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61B99"/>
    <w:pPr>
      <w:ind w:left="720"/>
      <w:contextualSpacing/>
    </w:pPr>
  </w:style>
  <w:style w:type="paragraph" w:styleId="Revisie">
    <w:name w:val="Revision"/>
    <w:hidden/>
    <w:uiPriority w:val="99"/>
    <w:semiHidden/>
    <w:rsid w:val="009F63D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4C31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basvanhooren@hotmail.com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6</Pages>
  <Words>1969</Words>
  <Characters>10835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Hooren</dc:creator>
  <cp:keywords/>
  <dc:description/>
  <cp:lastModifiedBy>Bas Van Hooren</cp:lastModifiedBy>
  <cp:revision>124</cp:revision>
  <dcterms:created xsi:type="dcterms:W3CDTF">2023-06-01T08:09:00Z</dcterms:created>
  <dcterms:modified xsi:type="dcterms:W3CDTF">2024-02-22T14:14:00Z</dcterms:modified>
</cp:coreProperties>
</file>